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37649" w14:textId="72CC7C17" w:rsidR="00182E60" w:rsidRPr="00137A6E" w:rsidRDefault="00664DC4">
      <w:pPr>
        <w:rPr>
          <w:rFonts w:cstheme="minorHAnsi"/>
          <w:sz w:val="24"/>
          <w:szCs w:val="24"/>
        </w:rPr>
      </w:pPr>
      <w:r w:rsidRPr="00137A6E">
        <w:rPr>
          <w:rFonts w:cstheme="minorHAnsi"/>
          <w:sz w:val="24"/>
          <w:szCs w:val="24"/>
          <w:lang w:val="en-IN"/>
        </w:rPr>
        <w:t>Sen</w:t>
      </w:r>
      <w:r w:rsidR="006C5202">
        <w:rPr>
          <w:rFonts w:cstheme="minorHAnsi"/>
          <w:sz w:val="24"/>
          <w:szCs w:val="24"/>
          <w:lang w:val="en-IN"/>
        </w:rPr>
        <w:t>s</w:t>
      </w:r>
      <w:r w:rsidRPr="00137A6E">
        <w:rPr>
          <w:rFonts w:cstheme="minorHAnsi"/>
          <w:sz w:val="24"/>
          <w:szCs w:val="24"/>
          <w:lang w:val="en-IN"/>
        </w:rPr>
        <w:t xml:space="preserve">itivity </w:t>
      </w:r>
      <w:r w:rsidR="00FF3205" w:rsidRPr="00137A6E">
        <w:rPr>
          <w:rFonts w:cstheme="minorHAnsi"/>
          <w:sz w:val="24"/>
          <w:szCs w:val="24"/>
          <w:lang w:val="en-IN"/>
        </w:rPr>
        <w:t>a</w:t>
      </w:r>
      <w:r w:rsidRPr="00137A6E">
        <w:rPr>
          <w:rFonts w:cstheme="minorHAnsi"/>
          <w:sz w:val="24"/>
          <w:szCs w:val="24"/>
          <w:lang w:val="en-IN"/>
        </w:rPr>
        <w:t>nalysis</w:t>
      </w:r>
      <w:r w:rsidR="00870A71" w:rsidRPr="00137A6E">
        <w:rPr>
          <w:rFonts w:cstheme="minorHAnsi"/>
          <w:sz w:val="24"/>
          <w:szCs w:val="24"/>
          <w:lang w:val="en-IN"/>
        </w:rPr>
        <w:t xml:space="preserve"> of </w:t>
      </w:r>
      <w:r w:rsidR="00656070">
        <w:rPr>
          <w:rFonts w:cstheme="minorHAnsi"/>
          <w:sz w:val="24"/>
          <w:szCs w:val="24"/>
          <w:lang w:val="en-IN"/>
        </w:rPr>
        <w:t xml:space="preserve">the </w:t>
      </w:r>
      <w:r w:rsidR="009E30D0" w:rsidRPr="00137A6E">
        <w:rPr>
          <w:rFonts w:cstheme="minorHAnsi"/>
          <w:sz w:val="24"/>
          <w:szCs w:val="24"/>
          <w:lang w:val="en-IN"/>
        </w:rPr>
        <w:t>two models</w:t>
      </w:r>
      <w:r w:rsidR="006F4F9E" w:rsidRPr="00137A6E">
        <w:rPr>
          <w:rFonts w:cstheme="minorHAnsi"/>
          <w:sz w:val="24"/>
          <w:szCs w:val="24"/>
          <w:lang w:val="en-IN"/>
        </w:rPr>
        <w:t xml:space="preserve"> with</w:t>
      </w:r>
      <w:r w:rsidR="002D53E6" w:rsidRPr="00137A6E">
        <w:rPr>
          <w:rFonts w:cstheme="minorHAnsi"/>
          <w:sz w:val="24"/>
          <w:szCs w:val="24"/>
          <w:lang w:val="en-IN"/>
        </w:rPr>
        <w:t xml:space="preserve"> different conflict intensity measurements</w:t>
      </w:r>
      <w:r w:rsidR="009E30D0" w:rsidRPr="00137A6E">
        <w:rPr>
          <w:rFonts w:cstheme="minorHAnsi"/>
          <w:sz w:val="24"/>
          <w:szCs w:val="24"/>
          <w:lang w:val="en-IN"/>
        </w:rPr>
        <w:t xml:space="preserve">: Model 1 with </w:t>
      </w:r>
      <w:r w:rsidR="00CC5057" w:rsidRPr="00137A6E">
        <w:rPr>
          <w:rFonts w:cstheme="minorHAnsi"/>
          <w:sz w:val="24"/>
          <w:szCs w:val="24"/>
          <w:lang w:val="en-IN"/>
        </w:rPr>
        <w:t xml:space="preserve">conflict intensity </w:t>
      </w:r>
      <w:r w:rsidR="00700695" w:rsidRPr="00137A6E">
        <w:rPr>
          <w:rFonts w:cstheme="minorHAnsi"/>
          <w:sz w:val="24"/>
          <w:szCs w:val="24"/>
          <w:lang w:val="en-IN"/>
        </w:rPr>
        <w:t xml:space="preserve">as defined in this study and Model 2 with </w:t>
      </w:r>
      <w:r w:rsidR="00656070">
        <w:rPr>
          <w:rFonts w:cstheme="minorHAnsi"/>
          <w:sz w:val="24"/>
          <w:szCs w:val="24"/>
          <w:lang w:val="en-IN"/>
        </w:rPr>
        <w:t>C</w:t>
      </w:r>
      <w:r w:rsidR="00932D22" w:rsidRPr="00137A6E">
        <w:rPr>
          <w:rFonts w:cstheme="minorHAnsi"/>
          <w:sz w:val="24"/>
          <w:szCs w:val="24"/>
          <w:lang w:val="en-IN"/>
        </w:rPr>
        <w:t xml:space="preserve">onflict </w:t>
      </w:r>
      <w:r w:rsidR="00656070">
        <w:rPr>
          <w:rFonts w:cstheme="minorHAnsi"/>
          <w:sz w:val="24"/>
          <w:szCs w:val="24"/>
          <w:lang w:val="en-IN"/>
        </w:rPr>
        <w:t>I</w:t>
      </w:r>
      <w:r w:rsidR="00932D22" w:rsidRPr="00137A6E">
        <w:rPr>
          <w:rFonts w:cstheme="minorHAnsi"/>
          <w:sz w:val="24"/>
          <w:szCs w:val="24"/>
          <w:lang w:val="en-IN"/>
        </w:rPr>
        <w:t xml:space="preserve">ntensity </w:t>
      </w:r>
      <w:r w:rsidR="00656070">
        <w:rPr>
          <w:rFonts w:cstheme="minorHAnsi"/>
          <w:sz w:val="24"/>
          <w:szCs w:val="24"/>
          <w:lang w:val="en-IN"/>
        </w:rPr>
        <w:t>Score</w:t>
      </w:r>
      <w:r w:rsidR="00932D22" w:rsidRPr="00137A6E">
        <w:rPr>
          <w:rFonts w:cstheme="minorHAnsi"/>
          <w:sz w:val="24"/>
          <w:szCs w:val="24"/>
          <w:lang w:val="en-IN"/>
        </w:rPr>
        <w:t xml:space="preserve"> </w:t>
      </w:r>
      <w:r w:rsidR="00FF3205" w:rsidRPr="00137A6E">
        <w:rPr>
          <w:rFonts w:cstheme="minorHAnsi"/>
          <w:sz w:val="24"/>
          <w:szCs w:val="24"/>
          <w:lang w:val="en-IN"/>
        </w:rPr>
        <w:t xml:space="preserve">from </w:t>
      </w:r>
      <w:r w:rsidR="00182E60" w:rsidRPr="00137A6E">
        <w:rPr>
          <w:rFonts w:cstheme="minorHAnsi"/>
          <w:sz w:val="24"/>
          <w:szCs w:val="24"/>
        </w:rPr>
        <w:t>Bertelsmann Transformation Index (BTI)</w:t>
      </w:r>
    </w:p>
    <w:tbl>
      <w:tblPr>
        <w:tblStyle w:val="GridTable5Dark"/>
        <w:tblW w:w="15551" w:type="dxa"/>
        <w:tblInd w:w="-714" w:type="dxa"/>
        <w:tblLook w:val="04A0" w:firstRow="1" w:lastRow="0" w:firstColumn="1" w:lastColumn="0" w:noHBand="0" w:noVBand="1"/>
      </w:tblPr>
      <w:tblGrid>
        <w:gridCol w:w="1684"/>
        <w:gridCol w:w="2144"/>
        <w:gridCol w:w="1925"/>
        <w:gridCol w:w="1477"/>
        <w:gridCol w:w="2126"/>
        <w:gridCol w:w="1843"/>
        <w:gridCol w:w="2125"/>
        <w:gridCol w:w="2227"/>
      </w:tblGrid>
      <w:tr w:rsidR="008A32CE" w:rsidRPr="00137A6E" w14:paraId="701048FA" w14:textId="1BCA051F" w:rsidTr="00DB7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</w:tcPr>
          <w:p w14:paraId="410C3E24" w14:textId="421A9F20" w:rsidR="008A32CE" w:rsidRPr="00137A6E" w:rsidRDefault="008A32CE" w:rsidP="00664DC4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5528" w:type="dxa"/>
            <w:gridSpan w:val="3"/>
          </w:tcPr>
          <w:p w14:paraId="1C3EB416" w14:textId="5C02F8C7" w:rsidR="000117CE" w:rsidRPr="00137A6E" w:rsidRDefault="008A32CE" w:rsidP="00011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Model 1</w:t>
            </w:r>
          </w:p>
          <w:p w14:paraId="628BD590" w14:textId="34312270" w:rsidR="008A32CE" w:rsidRPr="00137A6E" w:rsidRDefault="008A32CE" w:rsidP="00011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(</w:t>
            </w:r>
            <w:r w:rsidR="000117CE" w:rsidRPr="00137A6E">
              <w:rPr>
                <w:rFonts w:asciiTheme="minorHAnsi" w:hAnsiTheme="minorHAnsi" w:cstheme="minorHAnsi"/>
                <w:lang w:val="en-IN"/>
              </w:rPr>
              <w:t>C</w:t>
            </w:r>
            <w:r w:rsidRPr="00137A6E">
              <w:rPr>
                <w:rFonts w:asciiTheme="minorHAnsi" w:hAnsiTheme="minorHAnsi" w:cstheme="minorHAnsi"/>
                <w:lang w:val="en-IN"/>
              </w:rPr>
              <w:t>onflict deaths per 100,000 persons)</w:t>
            </w:r>
          </w:p>
        </w:tc>
        <w:tc>
          <w:tcPr>
            <w:tcW w:w="6195" w:type="dxa"/>
            <w:gridSpan w:val="3"/>
          </w:tcPr>
          <w:p w14:paraId="1518768F" w14:textId="790EDF2E" w:rsidR="000117CE" w:rsidRPr="00137A6E" w:rsidRDefault="008A32CE" w:rsidP="00011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Model 2</w:t>
            </w:r>
          </w:p>
          <w:p w14:paraId="30332BC3" w14:textId="2C8F6B69" w:rsidR="008A32CE" w:rsidRPr="00137A6E" w:rsidRDefault="008A32CE" w:rsidP="00011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(</w:t>
            </w:r>
            <w:r w:rsidRPr="00137A6E">
              <w:rPr>
                <w:rFonts w:asciiTheme="minorHAnsi" w:hAnsiTheme="minorHAnsi" w:cstheme="minorHAnsi"/>
              </w:rPr>
              <w:t>Bertelsmann Transformation Index (BTI): Conflict intensity)</w:t>
            </w:r>
          </w:p>
        </w:tc>
      </w:tr>
      <w:tr w:rsidR="00CA2802" w:rsidRPr="00137A6E" w14:paraId="6A9270D9" w14:textId="3622A5D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bottom"/>
          </w:tcPr>
          <w:p w14:paraId="72458548" w14:textId="4A94CF56" w:rsidR="002C736E" w:rsidRPr="00137A6E" w:rsidRDefault="002C736E" w:rsidP="009F0F74">
            <w:pPr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Outcomes</w:t>
            </w:r>
          </w:p>
        </w:tc>
        <w:tc>
          <w:tcPr>
            <w:tcW w:w="2144" w:type="dxa"/>
            <w:vAlign w:val="bottom"/>
          </w:tcPr>
          <w:p w14:paraId="70170CF8" w14:textId="77AA1080" w:rsidR="002C736E" w:rsidRPr="00137A6E" w:rsidRDefault="002C736E" w:rsidP="00224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  <w:lang w:val="en-IN"/>
              </w:rPr>
              <w:t>Model parameters</w:t>
            </w:r>
          </w:p>
        </w:tc>
        <w:tc>
          <w:tcPr>
            <w:tcW w:w="1925" w:type="dxa"/>
            <w:vAlign w:val="bottom"/>
          </w:tcPr>
          <w:p w14:paraId="3F598300" w14:textId="4685C8BC" w:rsidR="002C736E" w:rsidRPr="00137A6E" w:rsidRDefault="002C736E" w:rsidP="00DB7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Conflict intensity</w:t>
            </w:r>
          </w:p>
        </w:tc>
        <w:tc>
          <w:tcPr>
            <w:tcW w:w="1477" w:type="dxa"/>
            <w:vAlign w:val="bottom"/>
          </w:tcPr>
          <w:p w14:paraId="6803690B" w14:textId="15729BEE" w:rsidR="002C736E" w:rsidRPr="00137A6E" w:rsidRDefault="002C736E" w:rsidP="00CA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Vulnerability</w:t>
            </w:r>
          </w:p>
        </w:tc>
        <w:tc>
          <w:tcPr>
            <w:tcW w:w="2126" w:type="dxa"/>
          </w:tcPr>
          <w:p w14:paraId="65E1C73A" w14:textId="68D4C5D0" w:rsidR="002C736E" w:rsidRPr="00137A6E" w:rsidRDefault="002C736E" w:rsidP="00011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Functioning of healthcare services</w:t>
            </w:r>
          </w:p>
        </w:tc>
        <w:tc>
          <w:tcPr>
            <w:tcW w:w="1843" w:type="dxa"/>
            <w:vAlign w:val="bottom"/>
          </w:tcPr>
          <w:p w14:paraId="21A4DC0E" w14:textId="551A6F61" w:rsidR="002C736E" w:rsidRPr="00137A6E" w:rsidRDefault="002C736E" w:rsidP="00DB7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Conflict intensity</w:t>
            </w:r>
          </w:p>
        </w:tc>
        <w:tc>
          <w:tcPr>
            <w:tcW w:w="2125" w:type="dxa"/>
            <w:vAlign w:val="bottom"/>
          </w:tcPr>
          <w:p w14:paraId="4C9AD2B6" w14:textId="722FBFF7" w:rsidR="002C736E" w:rsidRPr="00137A6E" w:rsidRDefault="002C736E" w:rsidP="00CA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Vulnerability</w:t>
            </w:r>
          </w:p>
        </w:tc>
        <w:tc>
          <w:tcPr>
            <w:tcW w:w="2227" w:type="dxa"/>
          </w:tcPr>
          <w:p w14:paraId="6A410650" w14:textId="2CE45DDE" w:rsidR="002C736E" w:rsidRPr="00137A6E" w:rsidRDefault="002C736E" w:rsidP="00011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i/>
                <w:iCs/>
              </w:rPr>
              <w:t>Functioning of healthcare services</w:t>
            </w:r>
          </w:p>
        </w:tc>
      </w:tr>
      <w:tr w:rsidR="00E6131F" w:rsidRPr="00137A6E" w14:paraId="6DDCC9E1" w14:textId="77777777" w:rsidTr="00CA2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1" w:type="dxa"/>
            <w:gridSpan w:val="8"/>
          </w:tcPr>
          <w:p w14:paraId="2F125893" w14:textId="26BF57D0" w:rsidR="00E6131F" w:rsidRPr="00137A6E" w:rsidRDefault="00E6131F" w:rsidP="002C736E">
            <w:pPr>
              <w:rPr>
                <w:rFonts w:asciiTheme="minorHAnsi" w:hAnsiTheme="minorHAnsi" w:cstheme="minorHAnsi"/>
                <w:i/>
                <w:iCs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Reproductive and child health outcomes</w:t>
            </w:r>
          </w:p>
        </w:tc>
      </w:tr>
      <w:tr w:rsidR="00CA2802" w:rsidRPr="00137A6E" w14:paraId="0D301122" w14:textId="5B9C29C4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10A968E6" w14:textId="66AF0BC0" w:rsidR="006E0A3C" w:rsidRPr="00137A6E" w:rsidRDefault="006E0A3C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Neonatal mortality</w:t>
            </w:r>
          </w:p>
        </w:tc>
        <w:tc>
          <w:tcPr>
            <w:tcW w:w="2144" w:type="dxa"/>
          </w:tcPr>
          <w:p w14:paraId="3B7CBEA5" w14:textId="3BB7DADD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22B8E39D" w14:textId="1829E131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</w:t>
            </w:r>
            <w:r w:rsidR="00E134FF" w:rsidRPr="00137A6E">
              <w:rPr>
                <w:rFonts w:asciiTheme="minorHAnsi" w:hAnsiTheme="minorHAnsi" w:cstheme="minorHAnsi"/>
                <w:lang w:val="en-IN"/>
              </w:rPr>
              <w:t>0</w:t>
            </w:r>
            <w:r w:rsidRPr="00137A6E">
              <w:rPr>
                <w:rFonts w:asciiTheme="minorHAnsi" w:hAnsiTheme="minorHAnsi" w:cstheme="minorHAnsi"/>
                <w:lang w:val="en-IN"/>
              </w:rPr>
              <w:t>422</w:t>
            </w:r>
          </w:p>
        </w:tc>
        <w:tc>
          <w:tcPr>
            <w:tcW w:w="1477" w:type="dxa"/>
          </w:tcPr>
          <w:p w14:paraId="0B59FF4C" w14:textId="0C9492A6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931</w:t>
            </w:r>
          </w:p>
        </w:tc>
        <w:tc>
          <w:tcPr>
            <w:tcW w:w="2126" w:type="dxa"/>
          </w:tcPr>
          <w:p w14:paraId="1DAB5209" w14:textId="540996C6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-0.154 </w:t>
            </w:r>
          </w:p>
        </w:tc>
        <w:tc>
          <w:tcPr>
            <w:tcW w:w="1843" w:type="dxa"/>
          </w:tcPr>
          <w:p w14:paraId="3BAAA339" w14:textId="771BDC04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1526</w:t>
            </w:r>
          </w:p>
        </w:tc>
        <w:tc>
          <w:tcPr>
            <w:tcW w:w="2125" w:type="dxa"/>
          </w:tcPr>
          <w:p w14:paraId="1C448F09" w14:textId="1B0AA65C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889</w:t>
            </w:r>
          </w:p>
        </w:tc>
        <w:tc>
          <w:tcPr>
            <w:tcW w:w="2227" w:type="dxa"/>
          </w:tcPr>
          <w:p w14:paraId="10FB23F7" w14:textId="5892B87F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177</w:t>
            </w:r>
          </w:p>
        </w:tc>
      </w:tr>
      <w:tr w:rsidR="00CA2802" w:rsidRPr="00137A6E" w14:paraId="7486F577" w14:textId="0D9F7374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6A6CA63" w14:textId="77777777" w:rsidR="006E0A3C" w:rsidRPr="00137A6E" w:rsidRDefault="006E0A3C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E628A83" w14:textId="12318730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78533880" w14:textId="17DC18B2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0339</w:t>
            </w:r>
          </w:p>
        </w:tc>
        <w:tc>
          <w:tcPr>
            <w:tcW w:w="1477" w:type="dxa"/>
          </w:tcPr>
          <w:p w14:paraId="2199D601" w14:textId="5C174029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21</w:t>
            </w:r>
          </w:p>
        </w:tc>
        <w:tc>
          <w:tcPr>
            <w:tcW w:w="2126" w:type="dxa"/>
          </w:tcPr>
          <w:p w14:paraId="7C947279" w14:textId="7135A10D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29</w:t>
            </w:r>
          </w:p>
        </w:tc>
        <w:tc>
          <w:tcPr>
            <w:tcW w:w="1843" w:type="dxa"/>
          </w:tcPr>
          <w:p w14:paraId="3568ABAB" w14:textId="03EA4BA7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643</w:t>
            </w:r>
          </w:p>
        </w:tc>
        <w:tc>
          <w:tcPr>
            <w:tcW w:w="2125" w:type="dxa"/>
          </w:tcPr>
          <w:p w14:paraId="0B8E7E10" w14:textId="7823607D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19</w:t>
            </w:r>
          </w:p>
        </w:tc>
        <w:tc>
          <w:tcPr>
            <w:tcW w:w="2227" w:type="dxa"/>
          </w:tcPr>
          <w:p w14:paraId="391CEFE0" w14:textId="56FF381A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27</w:t>
            </w:r>
          </w:p>
        </w:tc>
      </w:tr>
      <w:tr w:rsidR="00CA2802" w:rsidRPr="00137A6E" w14:paraId="583109F4" w14:textId="262B29D6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595212C" w14:textId="77777777" w:rsidR="006E0A3C" w:rsidRPr="00137A6E" w:rsidRDefault="006E0A3C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1A4356B2" w14:textId="7AEBF1DA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6BBAD766" w14:textId="07628786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13</w:t>
            </w:r>
          </w:p>
        </w:tc>
        <w:tc>
          <w:tcPr>
            <w:tcW w:w="1477" w:type="dxa"/>
          </w:tcPr>
          <w:p w14:paraId="7747B417" w14:textId="1B62E940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0C92E24C" w14:textId="2885303D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33</w:t>
            </w:r>
          </w:p>
        </w:tc>
        <w:tc>
          <w:tcPr>
            <w:tcW w:w="1843" w:type="dxa"/>
          </w:tcPr>
          <w:p w14:paraId="2461A470" w14:textId="0CD1B50D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18*</w:t>
            </w:r>
          </w:p>
        </w:tc>
        <w:tc>
          <w:tcPr>
            <w:tcW w:w="2125" w:type="dxa"/>
          </w:tcPr>
          <w:p w14:paraId="50EE11E3" w14:textId="21A604D1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227" w:type="dxa"/>
          </w:tcPr>
          <w:p w14:paraId="60F0B8D4" w14:textId="24193AC1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66</w:t>
            </w:r>
          </w:p>
        </w:tc>
      </w:tr>
      <w:tr w:rsidR="006E0A3C" w:rsidRPr="00137A6E" w14:paraId="4F32DC4D" w14:textId="0DEF7ECD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CF74DC8" w14:textId="77777777" w:rsidR="006E0A3C" w:rsidRPr="00137A6E" w:rsidRDefault="006E0A3C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0E04830" w14:textId="4698837D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72BB9DEE" w14:textId="47324C77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4235</w:t>
            </w:r>
          </w:p>
        </w:tc>
        <w:tc>
          <w:tcPr>
            <w:tcW w:w="6195" w:type="dxa"/>
            <w:gridSpan w:val="3"/>
          </w:tcPr>
          <w:p w14:paraId="37E03386" w14:textId="6ED43181" w:rsidR="006E0A3C" w:rsidRPr="00137A6E" w:rsidRDefault="006E0A3C" w:rsidP="002C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5629</w:t>
            </w:r>
          </w:p>
        </w:tc>
      </w:tr>
      <w:tr w:rsidR="006E0A3C" w:rsidRPr="00137A6E" w14:paraId="794E62E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0490BD65" w14:textId="77777777" w:rsidR="006E0A3C" w:rsidRPr="00137A6E" w:rsidRDefault="006E0A3C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3FBE865C" w14:textId="13F9E954" w:rsidR="006E0A3C" w:rsidRPr="00137A6E" w:rsidRDefault="006E0A3C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 xml:space="preserve">F-statistic </w:t>
            </w:r>
          </w:p>
        </w:tc>
        <w:tc>
          <w:tcPr>
            <w:tcW w:w="5528" w:type="dxa"/>
            <w:gridSpan w:val="3"/>
          </w:tcPr>
          <w:p w14:paraId="0B3559E2" w14:textId="4636B087" w:rsidR="006E0A3C" w:rsidRPr="00137A6E" w:rsidRDefault="008A1FB1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30.51</w:t>
            </w:r>
          </w:p>
        </w:tc>
        <w:tc>
          <w:tcPr>
            <w:tcW w:w="6195" w:type="dxa"/>
            <w:gridSpan w:val="3"/>
          </w:tcPr>
          <w:p w14:paraId="18C5DA24" w14:textId="632DB340" w:rsidR="006E0A3C" w:rsidRPr="00137A6E" w:rsidRDefault="008A1FB1" w:rsidP="002C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32.51</w:t>
            </w:r>
          </w:p>
        </w:tc>
      </w:tr>
      <w:tr w:rsidR="00CA2802" w:rsidRPr="00137A6E" w14:paraId="477EF715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51EF6E47" w14:textId="66AF0BC0" w:rsidR="00CD451A" w:rsidRPr="00137A6E" w:rsidRDefault="00CD451A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Under-1 mortality</w:t>
            </w:r>
          </w:p>
        </w:tc>
        <w:tc>
          <w:tcPr>
            <w:tcW w:w="2144" w:type="dxa"/>
          </w:tcPr>
          <w:p w14:paraId="69667919" w14:textId="37E9821F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1B40B616" w14:textId="02D47AB8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</w:t>
            </w:r>
            <w:r w:rsidR="00E134FF" w:rsidRPr="00137A6E">
              <w:rPr>
                <w:rFonts w:asciiTheme="minorHAnsi" w:hAnsiTheme="minorHAnsi" w:cstheme="minorHAnsi"/>
                <w:lang w:val="en-IN"/>
              </w:rPr>
              <w:t>0</w:t>
            </w:r>
            <w:r w:rsidRPr="00137A6E">
              <w:rPr>
                <w:rFonts w:asciiTheme="minorHAnsi" w:hAnsiTheme="minorHAnsi" w:cstheme="minorHAnsi"/>
                <w:lang w:val="en-IN"/>
              </w:rPr>
              <w:t>500</w:t>
            </w:r>
          </w:p>
        </w:tc>
        <w:tc>
          <w:tcPr>
            <w:tcW w:w="1477" w:type="dxa"/>
          </w:tcPr>
          <w:p w14:paraId="1C962317" w14:textId="23A77D47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508</w:t>
            </w:r>
          </w:p>
        </w:tc>
        <w:tc>
          <w:tcPr>
            <w:tcW w:w="2126" w:type="dxa"/>
          </w:tcPr>
          <w:p w14:paraId="46CCEC91" w14:textId="598F1B7D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10</w:t>
            </w:r>
          </w:p>
        </w:tc>
        <w:tc>
          <w:tcPr>
            <w:tcW w:w="1843" w:type="dxa"/>
          </w:tcPr>
          <w:p w14:paraId="3E9C4DE5" w14:textId="2C74A2A9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1173</w:t>
            </w:r>
          </w:p>
        </w:tc>
        <w:tc>
          <w:tcPr>
            <w:tcW w:w="2125" w:type="dxa"/>
          </w:tcPr>
          <w:p w14:paraId="0D650E28" w14:textId="04C62F27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469</w:t>
            </w:r>
          </w:p>
        </w:tc>
        <w:tc>
          <w:tcPr>
            <w:tcW w:w="2227" w:type="dxa"/>
          </w:tcPr>
          <w:p w14:paraId="78DCBE57" w14:textId="6B8837F2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12</w:t>
            </w:r>
          </w:p>
        </w:tc>
      </w:tr>
      <w:tr w:rsidR="00CA2802" w:rsidRPr="00137A6E" w14:paraId="3B8F2EB1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5B2A241" w14:textId="77777777" w:rsidR="00CD451A" w:rsidRPr="00137A6E" w:rsidRDefault="00CD451A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1076DC8" w14:textId="7EFF025B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250B6727" w14:textId="165B9CBE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0377</w:t>
            </w:r>
          </w:p>
        </w:tc>
        <w:tc>
          <w:tcPr>
            <w:tcW w:w="1477" w:type="dxa"/>
          </w:tcPr>
          <w:p w14:paraId="4181004F" w14:textId="5828AF9E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46</w:t>
            </w:r>
          </w:p>
        </w:tc>
        <w:tc>
          <w:tcPr>
            <w:tcW w:w="2126" w:type="dxa"/>
          </w:tcPr>
          <w:p w14:paraId="0CF5B8EF" w14:textId="6605B876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44</w:t>
            </w:r>
          </w:p>
        </w:tc>
        <w:tc>
          <w:tcPr>
            <w:tcW w:w="1843" w:type="dxa"/>
          </w:tcPr>
          <w:p w14:paraId="49C46152" w14:textId="63C4D658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721</w:t>
            </w:r>
          </w:p>
        </w:tc>
        <w:tc>
          <w:tcPr>
            <w:tcW w:w="2125" w:type="dxa"/>
          </w:tcPr>
          <w:p w14:paraId="0DD65EFC" w14:textId="32A0848D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4</w:t>
            </w:r>
          </w:p>
        </w:tc>
        <w:tc>
          <w:tcPr>
            <w:tcW w:w="2227" w:type="dxa"/>
          </w:tcPr>
          <w:p w14:paraId="74069501" w14:textId="75E8D842" w:rsidR="00CD451A" w:rsidRPr="00137A6E" w:rsidRDefault="00CD451A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43</w:t>
            </w:r>
          </w:p>
        </w:tc>
      </w:tr>
      <w:tr w:rsidR="00CA2802" w:rsidRPr="00137A6E" w14:paraId="0FA2F76E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3D200AA" w14:textId="77777777" w:rsidR="00CD451A" w:rsidRPr="00137A6E" w:rsidRDefault="00CD451A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3A706D86" w14:textId="79FAE590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06267983" w14:textId="5B2EE74A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9</w:t>
            </w:r>
          </w:p>
        </w:tc>
        <w:tc>
          <w:tcPr>
            <w:tcW w:w="1477" w:type="dxa"/>
          </w:tcPr>
          <w:p w14:paraId="0D10432D" w14:textId="03E2A29E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43EDCBBF" w14:textId="7CF2C880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5</w:t>
            </w:r>
          </w:p>
        </w:tc>
        <w:tc>
          <w:tcPr>
            <w:tcW w:w="1843" w:type="dxa"/>
          </w:tcPr>
          <w:p w14:paraId="14AE3349" w14:textId="2551BE7E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0</w:t>
            </w:r>
          </w:p>
        </w:tc>
        <w:tc>
          <w:tcPr>
            <w:tcW w:w="2125" w:type="dxa"/>
          </w:tcPr>
          <w:p w14:paraId="79F22346" w14:textId="7BD9DD9A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594037A1" w14:textId="535FE528" w:rsidR="00CD451A" w:rsidRPr="00137A6E" w:rsidRDefault="00CD451A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4</w:t>
            </w:r>
          </w:p>
        </w:tc>
      </w:tr>
      <w:tr w:rsidR="002617D8" w:rsidRPr="00137A6E" w14:paraId="18FD6C4C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4C519AF" w14:textId="77777777" w:rsidR="002617D8" w:rsidRPr="00137A6E" w:rsidRDefault="002617D8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8770E1E" w14:textId="4D306392" w:rsidR="002617D8" w:rsidRPr="00137A6E" w:rsidRDefault="002617D8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59CFDE80" w14:textId="3026A40E" w:rsidR="002617D8" w:rsidRPr="00137A6E" w:rsidRDefault="002617D8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2</w:t>
            </w:r>
          </w:p>
        </w:tc>
        <w:tc>
          <w:tcPr>
            <w:tcW w:w="6195" w:type="dxa"/>
            <w:gridSpan w:val="3"/>
          </w:tcPr>
          <w:p w14:paraId="74310E45" w14:textId="4E36DBF6" w:rsidR="002617D8" w:rsidRPr="00137A6E" w:rsidRDefault="00F7127B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23</w:t>
            </w:r>
          </w:p>
        </w:tc>
      </w:tr>
      <w:tr w:rsidR="002617D8" w:rsidRPr="00137A6E" w14:paraId="1BB34290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97E65AF" w14:textId="77777777" w:rsidR="002617D8" w:rsidRPr="00137A6E" w:rsidRDefault="002617D8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10FBE1F" w14:textId="3C1A2BB2" w:rsidR="002617D8" w:rsidRPr="00137A6E" w:rsidRDefault="00D85CB9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334290A4" w14:textId="7E44FE14" w:rsidR="002617D8" w:rsidRPr="00137A6E" w:rsidRDefault="002617D8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1.9</w:t>
            </w:r>
          </w:p>
        </w:tc>
        <w:tc>
          <w:tcPr>
            <w:tcW w:w="6195" w:type="dxa"/>
            <w:gridSpan w:val="3"/>
          </w:tcPr>
          <w:p w14:paraId="7636499F" w14:textId="3DDFD90B" w:rsidR="002617D8" w:rsidRPr="00137A6E" w:rsidRDefault="002617D8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2.35</w:t>
            </w:r>
          </w:p>
        </w:tc>
      </w:tr>
      <w:tr w:rsidR="00CA2802" w:rsidRPr="00137A6E" w14:paraId="1BDA9B96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1C01CA60" w14:textId="306FB99E" w:rsidR="00D85CB9" w:rsidRPr="00137A6E" w:rsidRDefault="00D85CB9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Under-5 mortality</w:t>
            </w:r>
          </w:p>
        </w:tc>
        <w:tc>
          <w:tcPr>
            <w:tcW w:w="2144" w:type="dxa"/>
          </w:tcPr>
          <w:p w14:paraId="0BBD9427" w14:textId="38282840" w:rsidR="00D85CB9" w:rsidRPr="00137A6E" w:rsidRDefault="00D85CB9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02E95664" w14:textId="1191019F" w:rsidR="00D85CB9" w:rsidRPr="00137A6E" w:rsidRDefault="00B37AD2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000308 </w:t>
            </w:r>
          </w:p>
        </w:tc>
        <w:tc>
          <w:tcPr>
            <w:tcW w:w="1477" w:type="dxa"/>
          </w:tcPr>
          <w:p w14:paraId="4CA3F2F9" w14:textId="0C5AF9E6" w:rsidR="00D85CB9" w:rsidRPr="00137A6E" w:rsidRDefault="008732C8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3155</w:t>
            </w:r>
          </w:p>
        </w:tc>
        <w:tc>
          <w:tcPr>
            <w:tcW w:w="2126" w:type="dxa"/>
          </w:tcPr>
          <w:p w14:paraId="48AD2096" w14:textId="4DED5FF4" w:rsidR="00D85CB9" w:rsidRPr="00137A6E" w:rsidRDefault="00D23902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22</w:t>
            </w:r>
          </w:p>
        </w:tc>
        <w:tc>
          <w:tcPr>
            <w:tcW w:w="1843" w:type="dxa"/>
          </w:tcPr>
          <w:p w14:paraId="34C7FB13" w14:textId="02F7DB2D" w:rsidR="00D85CB9" w:rsidRPr="00137A6E" w:rsidRDefault="002558BF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1693</w:t>
            </w:r>
          </w:p>
        </w:tc>
        <w:tc>
          <w:tcPr>
            <w:tcW w:w="2125" w:type="dxa"/>
          </w:tcPr>
          <w:p w14:paraId="76F7E6E9" w14:textId="6C9277E8" w:rsidR="00D85CB9" w:rsidRPr="00137A6E" w:rsidRDefault="001A79F2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3116</w:t>
            </w:r>
          </w:p>
        </w:tc>
        <w:tc>
          <w:tcPr>
            <w:tcW w:w="2227" w:type="dxa"/>
          </w:tcPr>
          <w:p w14:paraId="1F625EC6" w14:textId="0E42C9AB" w:rsidR="00D85CB9" w:rsidRPr="00137A6E" w:rsidRDefault="00032EED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60</w:t>
            </w:r>
          </w:p>
        </w:tc>
      </w:tr>
      <w:tr w:rsidR="00CA2802" w:rsidRPr="00137A6E" w14:paraId="03C44300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683BD81E" w14:textId="77777777" w:rsidR="00D85CB9" w:rsidRPr="00137A6E" w:rsidRDefault="00D85CB9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ADEE9FD" w14:textId="1B4B0529" w:rsidR="00D85CB9" w:rsidRPr="00137A6E" w:rsidRDefault="00D85CB9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34C368C0" w14:textId="6B732449" w:rsidR="00D85CB9" w:rsidRPr="00137A6E" w:rsidRDefault="00B37AD2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0437</w:t>
            </w:r>
          </w:p>
        </w:tc>
        <w:tc>
          <w:tcPr>
            <w:tcW w:w="1477" w:type="dxa"/>
          </w:tcPr>
          <w:p w14:paraId="47965F6C" w14:textId="5FB61686" w:rsidR="00D85CB9" w:rsidRPr="00137A6E" w:rsidRDefault="008732C8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85</w:t>
            </w:r>
          </w:p>
        </w:tc>
        <w:tc>
          <w:tcPr>
            <w:tcW w:w="2126" w:type="dxa"/>
          </w:tcPr>
          <w:p w14:paraId="6ED78B9F" w14:textId="6C77C387" w:rsidR="00D85CB9" w:rsidRPr="00137A6E" w:rsidRDefault="00D23902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67</w:t>
            </w:r>
          </w:p>
        </w:tc>
        <w:tc>
          <w:tcPr>
            <w:tcW w:w="1843" w:type="dxa"/>
          </w:tcPr>
          <w:p w14:paraId="5E144759" w14:textId="517F2AA2" w:rsidR="00D85CB9" w:rsidRPr="00137A6E" w:rsidRDefault="002558BF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831</w:t>
            </w:r>
          </w:p>
        </w:tc>
        <w:tc>
          <w:tcPr>
            <w:tcW w:w="2125" w:type="dxa"/>
          </w:tcPr>
          <w:p w14:paraId="4B021373" w14:textId="53E58E0F" w:rsidR="00D85CB9" w:rsidRPr="00137A6E" w:rsidRDefault="00A46DBE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83</w:t>
            </w:r>
          </w:p>
        </w:tc>
        <w:tc>
          <w:tcPr>
            <w:tcW w:w="2227" w:type="dxa"/>
          </w:tcPr>
          <w:p w14:paraId="29B0EEC2" w14:textId="015A1147" w:rsidR="00D85CB9" w:rsidRPr="00137A6E" w:rsidRDefault="002B6BE6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65</w:t>
            </w:r>
          </w:p>
        </w:tc>
      </w:tr>
      <w:tr w:rsidR="00CA2802" w:rsidRPr="00137A6E" w14:paraId="1B081984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6C32C7F" w14:textId="77777777" w:rsidR="00D85CB9" w:rsidRPr="00137A6E" w:rsidRDefault="00D85CB9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88EB570" w14:textId="20C7AE07" w:rsidR="00D85CB9" w:rsidRPr="00137A6E" w:rsidRDefault="00D85CB9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75D37774" w14:textId="32AE589E" w:rsidR="00D85CB9" w:rsidRPr="00137A6E" w:rsidRDefault="008732C8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481 </w:t>
            </w:r>
          </w:p>
        </w:tc>
        <w:tc>
          <w:tcPr>
            <w:tcW w:w="1477" w:type="dxa"/>
          </w:tcPr>
          <w:p w14:paraId="4C9AA150" w14:textId="56F18BFA" w:rsidR="00D85CB9" w:rsidRPr="00137A6E" w:rsidRDefault="001A79F2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632B63C9" w14:textId="2B0ABB12" w:rsidR="00D85CB9" w:rsidRPr="00137A6E" w:rsidRDefault="00032EED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183 </w:t>
            </w:r>
          </w:p>
        </w:tc>
        <w:tc>
          <w:tcPr>
            <w:tcW w:w="1843" w:type="dxa"/>
          </w:tcPr>
          <w:p w14:paraId="129FFB2D" w14:textId="2F1E9D0E" w:rsidR="00D85CB9" w:rsidRPr="00137A6E" w:rsidRDefault="00694396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42</w:t>
            </w:r>
          </w:p>
        </w:tc>
        <w:tc>
          <w:tcPr>
            <w:tcW w:w="2125" w:type="dxa"/>
          </w:tcPr>
          <w:p w14:paraId="1E73A911" w14:textId="154487A6" w:rsidR="00D85CB9" w:rsidRPr="00137A6E" w:rsidRDefault="00D23902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227" w:type="dxa"/>
          </w:tcPr>
          <w:p w14:paraId="5629C219" w14:textId="43FD3474" w:rsidR="00D85CB9" w:rsidRPr="00137A6E" w:rsidRDefault="002B6BE6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14</w:t>
            </w:r>
          </w:p>
        </w:tc>
      </w:tr>
      <w:tr w:rsidR="00D85CB9" w:rsidRPr="00137A6E" w14:paraId="17A9D8D6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5AE8D7C" w14:textId="77777777" w:rsidR="00D85CB9" w:rsidRPr="00137A6E" w:rsidRDefault="00D85CB9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476B646" w14:textId="69F055A5" w:rsidR="00D85CB9" w:rsidRPr="00137A6E" w:rsidRDefault="00D85CB9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3CFD020A" w14:textId="75C16839" w:rsidR="003A493D" w:rsidRPr="00137A6E" w:rsidRDefault="00CB519C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6</w:t>
            </w:r>
          </w:p>
        </w:tc>
        <w:tc>
          <w:tcPr>
            <w:tcW w:w="6195" w:type="dxa"/>
            <w:gridSpan w:val="3"/>
          </w:tcPr>
          <w:p w14:paraId="01E3B52B" w14:textId="4B714821" w:rsidR="00D85CB9" w:rsidRPr="00137A6E" w:rsidRDefault="00741C78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73</w:t>
            </w:r>
          </w:p>
        </w:tc>
      </w:tr>
      <w:tr w:rsidR="00D85CB9" w:rsidRPr="00137A6E" w14:paraId="513008B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3A10F5D" w14:textId="77777777" w:rsidR="00D85CB9" w:rsidRPr="00137A6E" w:rsidRDefault="00D85CB9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64D741CB" w14:textId="530B213B" w:rsidR="00D85CB9" w:rsidRPr="00137A6E" w:rsidRDefault="00D85CB9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3103EEE0" w14:textId="060CD956" w:rsidR="00D85CB9" w:rsidRPr="00137A6E" w:rsidRDefault="00CB519C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8.98</w:t>
            </w:r>
          </w:p>
        </w:tc>
        <w:tc>
          <w:tcPr>
            <w:tcW w:w="6195" w:type="dxa"/>
            <w:gridSpan w:val="3"/>
          </w:tcPr>
          <w:p w14:paraId="7EEFD0F3" w14:textId="4AE09FAC" w:rsidR="00D85CB9" w:rsidRPr="00137A6E" w:rsidRDefault="00741C78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50.92</w:t>
            </w:r>
          </w:p>
        </w:tc>
      </w:tr>
      <w:tr w:rsidR="00CA2802" w:rsidRPr="00137A6E" w14:paraId="540CC89E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51A12BDA" w14:textId="3282D9A9" w:rsidR="00314C91" w:rsidRPr="00137A6E" w:rsidRDefault="00314C91" w:rsidP="00600160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Maternal mortality</w:t>
            </w:r>
          </w:p>
        </w:tc>
        <w:tc>
          <w:tcPr>
            <w:tcW w:w="2144" w:type="dxa"/>
          </w:tcPr>
          <w:p w14:paraId="2F1C2742" w14:textId="76A51756" w:rsidR="00314C91" w:rsidRPr="00137A6E" w:rsidRDefault="00314C91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661AD961" w14:textId="799FF97A" w:rsidR="00314C91" w:rsidRPr="00137A6E" w:rsidRDefault="002B24C8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135</w:t>
            </w:r>
          </w:p>
        </w:tc>
        <w:tc>
          <w:tcPr>
            <w:tcW w:w="1477" w:type="dxa"/>
          </w:tcPr>
          <w:p w14:paraId="2F12463D" w14:textId="1BC8545A" w:rsidR="00314C91" w:rsidRPr="00137A6E" w:rsidRDefault="009B1153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2683 </w:t>
            </w:r>
          </w:p>
        </w:tc>
        <w:tc>
          <w:tcPr>
            <w:tcW w:w="2126" w:type="dxa"/>
          </w:tcPr>
          <w:p w14:paraId="6B1D707E" w14:textId="3EDF2E75" w:rsidR="00314C91" w:rsidRPr="00137A6E" w:rsidRDefault="00956901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-0.314 </w:t>
            </w:r>
          </w:p>
        </w:tc>
        <w:tc>
          <w:tcPr>
            <w:tcW w:w="1843" w:type="dxa"/>
          </w:tcPr>
          <w:p w14:paraId="637185E9" w14:textId="0932BD01" w:rsidR="00314C91" w:rsidRPr="00137A6E" w:rsidRDefault="001B7AC0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3056</w:t>
            </w:r>
          </w:p>
        </w:tc>
        <w:tc>
          <w:tcPr>
            <w:tcW w:w="2125" w:type="dxa"/>
          </w:tcPr>
          <w:p w14:paraId="152B2A77" w14:textId="1C8128F3" w:rsidR="00314C91" w:rsidRPr="00137A6E" w:rsidRDefault="003216A9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579</w:t>
            </w:r>
          </w:p>
        </w:tc>
        <w:tc>
          <w:tcPr>
            <w:tcW w:w="2227" w:type="dxa"/>
          </w:tcPr>
          <w:p w14:paraId="3408E382" w14:textId="6520A5B9" w:rsidR="00314C91" w:rsidRPr="00137A6E" w:rsidRDefault="00FB0813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316</w:t>
            </w:r>
          </w:p>
        </w:tc>
      </w:tr>
      <w:tr w:rsidR="00CA2802" w:rsidRPr="00137A6E" w14:paraId="3BDC111B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3380FE8F" w14:textId="77777777" w:rsidR="00314C91" w:rsidRPr="00137A6E" w:rsidRDefault="00314C91" w:rsidP="0076088B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76B2743C" w14:textId="04890790" w:rsidR="00314C91" w:rsidRPr="00137A6E" w:rsidRDefault="00314C91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37221C28" w14:textId="7FE380D9" w:rsidR="00314C91" w:rsidRPr="00137A6E" w:rsidRDefault="009B1153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0423</w:t>
            </w:r>
          </w:p>
        </w:tc>
        <w:tc>
          <w:tcPr>
            <w:tcW w:w="1477" w:type="dxa"/>
          </w:tcPr>
          <w:p w14:paraId="329EF5D6" w14:textId="663D8959" w:rsidR="00314C91" w:rsidRPr="00137A6E" w:rsidRDefault="003216A9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0276 </w:t>
            </w:r>
          </w:p>
        </w:tc>
        <w:tc>
          <w:tcPr>
            <w:tcW w:w="2126" w:type="dxa"/>
          </w:tcPr>
          <w:p w14:paraId="1749DB47" w14:textId="4FC1887D" w:rsidR="00314C91" w:rsidRPr="00137A6E" w:rsidRDefault="00956901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161 </w:t>
            </w:r>
          </w:p>
        </w:tc>
        <w:tc>
          <w:tcPr>
            <w:tcW w:w="1843" w:type="dxa"/>
          </w:tcPr>
          <w:p w14:paraId="076DDFAE" w14:textId="608860E5" w:rsidR="00314C91" w:rsidRPr="00137A6E" w:rsidRDefault="001B7AC0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803</w:t>
            </w:r>
          </w:p>
        </w:tc>
        <w:tc>
          <w:tcPr>
            <w:tcW w:w="2125" w:type="dxa"/>
          </w:tcPr>
          <w:p w14:paraId="1D2AC21F" w14:textId="65C4B07D" w:rsidR="00314C91" w:rsidRPr="00137A6E" w:rsidRDefault="000D2FB7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73</w:t>
            </w:r>
          </w:p>
        </w:tc>
        <w:tc>
          <w:tcPr>
            <w:tcW w:w="2227" w:type="dxa"/>
          </w:tcPr>
          <w:p w14:paraId="0C65E3AD" w14:textId="2409E0DF" w:rsidR="00314C91" w:rsidRPr="00137A6E" w:rsidRDefault="00FB0813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59</w:t>
            </w:r>
          </w:p>
        </w:tc>
      </w:tr>
      <w:tr w:rsidR="00CA2802" w:rsidRPr="00137A6E" w14:paraId="6E159915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4CAEC95F" w14:textId="77777777" w:rsidR="00314C91" w:rsidRPr="00137A6E" w:rsidRDefault="00314C91" w:rsidP="0076088B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68700E29" w14:textId="4D9EA5B3" w:rsidR="00314C91" w:rsidRPr="00137A6E" w:rsidRDefault="00314C91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2DDC3421" w14:textId="44B8ED4D" w:rsidR="00314C91" w:rsidRPr="00137A6E" w:rsidRDefault="009B1153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14</w:t>
            </w:r>
            <w:r w:rsidR="003216A9" w:rsidRPr="00137A6E">
              <w:rPr>
                <w:rFonts w:asciiTheme="minorHAnsi" w:hAnsiTheme="minorHAnsi" w:cstheme="minorHAnsi"/>
                <w:lang w:val="en-IN"/>
              </w:rPr>
              <w:t>*</w:t>
            </w:r>
          </w:p>
        </w:tc>
        <w:tc>
          <w:tcPr>
            <w:tcW w:w="1477" w:type="dxa"/>
          </w:tcPr>
          <w:p w14:paraId="73C8ABC7" w14:textId="32253390" w:rsidR="00314C91" w:rsidRPr="00137A6E" w:rsidRDefault="003216A9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7472F0AB" w14:textId="4D27DAF2" w:rsidR="00314C91" w:rsidRPr="00137A6E" w:rsidRDefault="00956901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5175*</w:t>
            </w:r>
          </w:p>
        </w:tc>
        <w:tc>
          <w:tcPr>
            <w:tcW w:w="1843" w:type="dxa"/>
          </w:tcPr>
          <w:p w14:paraId="7887C83A" w14:textId="7886D1CD" w:rsidR="00314C91" w:rsidRPr="00137A6E" w:rsidRDefault="000D2FB7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014</w:t>
            </w:r>
            <w:r w:rsidR="001B7AC0" w:rsidRPr="00137A6E">
              <w:rPr>
                <w:rFonts w:asciiTheme="minorHAnsi" w:hAnsiTheme="minorHAnsi" w:cstheme="minorHAnsi"/>
                <w:lang w:val="en-IN"/>
              </w:rPr>
              <w:t>1</w:t>
            </w:r>
            <w:r w:rsidRPr="00137A6E">
              <w:rPr>
                <w:rFonts w:asciiTheme="minorHAnsi" w:hAnsiTheme="minorHAnsi" w:cstheme="minorHAnsi"/>
                <w:lang w:val="en-IN"/>
              </w:rPr>
              <w:t>*</w:t>
            </w:r>
          </w:p>
        </w:tc>
        <w:tc>
          <w:tcPr>
            <w:tcW w:w="2125" w:type="dxa"/>
          </w:tcPr>
          <w:p w14:paraId="0C195FDF" w14:textId="13096259" w:rsidR="00314C91" w:rsidRPr="00137A6E" w:rsidRDefault="000D2FB7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227" w:type="dxa"/>
          </w:tcPr>
          <w:p w14:paraId="447F98CC" w14:textId="5CCAE8F5" w:rsidR="00314C91" w:rsidRPr="00137A6E" w:rsidRDefault="00FB0813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4664*</w:t>
            </w:r>
          </w:p>
        </w:tc>
      </w:tr>
      <w:tr w:rsidR="006C7C60" w:rsidRPr="00137A6E" w14:paraId="43CB8DB3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7FB2AE69" w14:textId="77777777" w:rsidR="006C7C60" w:rsidRPr="00137A6E" w:rsidRDefault="006C7C60" w:rsidP="0076088B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4D9DBF2" w14:textId="7307E0D8" w:rsidR="006C7C60" w:rsidRPr="00137A6E" w:rsidRDefault="006C7C60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44FDD2B6" w14:textId="68DF5C5E" w:rsidR="006C7C60" w:rsidRPr="00137A6E" w:rsidRDefault="006C7C60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1</w:t>
            </w:r>
          </w:p>
        </w:tc>
        <w:tc>
          <w:tcPr>
            <w:tcW w:w="6195" w:type="dxa"/>
            <w:gridSpan w:val="3"/>
          </w:tcPr>
          <w:p w14:paraId="4D0494C1" w14:textId="7237F386" w:rsidR="006C7C60" w:rsidRPr="00137A6E" w:rsidRDefault="006C7C60" w:rsidP="00760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2</w:t>
            </w:r>
          </w:p>
        </w:tc>
      </w:tr>
      <w:tr w:rsidR="006C7C60" w:rsidRPr="00137A6E" w14:paraId="692FC77C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51377F9E" w14:textId="77777777" w:rsidR="006C7C60" w:rsidRPr="00137A6E" w:rsidRDefault="006C7C60" w:rsidP="0076088B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927B3FA" w14:textId="6904DE60" w:rsidR="006C7C60" w:rsidRPr="00137A6E" w:rsidRDefault="006C7C60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69FAF126" w14:textId="4E6712C7" w:rsidR="006C7C60" w:rsidRPr="00137A6E" w:rsidRDefault="006C7C60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0.61</w:t>
            </w:r>
          </w:p>
        </w:tc>
        <w:tc>
          <w:tcPr>
            <w:tcW w:w="6195" w:type="dxa"/>
            <w:gridSpan w:val="3"/>
          </w:tcPr>
          <w:p w14:paraId="293ECC49" w14:textId="2F762CE9" w:rsidR="006C7C60" w:rsidRPr="00137A6E" w:rsidRDefault="006C7C60" w:rsidP="00760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2.67</w:t>
            </w:r>
          </w:p>
        </w:tc>
      </w:tr>
      <w:tr w:rsidR="002121E1" w:rsidRPr="00137A6E" w14:paraId="11BDA979" w14:textId="77777777" w:rsidTr="00CA2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1" w:type="dxa"/>
            <w:gridSpan w:val="8"/>
          </w:tcPr>
          <w:p w14:paraId="26407462" w14:textId="18C38B40" w:rsidR="002121E1" w:rsidRPr="00137A6E" w:rsidRDefault="002121E1" w:rsidP="0076088B">
            <w:pPr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Nutrition-related outcomes</w:t>
            </w:r>
          </w:p>
        </w:tc>
      </w:tr>
      <w:tr w:rsidR="00CA2802" w:rsidRPr="00137A6E" w14:paraId="76AE3E8A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4FB64C2A" w14:textId="3AC97BD6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Malnutrition mortality</w:t>
            </w:r>
          </w:p>
        </w:tc>
        <w:tc>
          <w:tcPr>
            <w:tcW w:w="2144" w:type="dxa"/>
          </w:tcPr>
          <w:p w14:paraId="1F94D674" w14:textId="77777777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2BF3E8E6" w14:textId="5673E7E1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A852D8">
              <w:rPr>
                <w:rFonts w:asciiTheme="minorHAnsi" w:hAnsiTheme="minorHAnsi" w:cstheme="minorHAnsi"/>
                <w:lang w:val="en-IN"/>
              </w:rPr>
              <w:t>0.001139</w:t>
            </w:r>
          </w:p>
        </w:tc>
        <w:tc>
          <w:tcPr>
            <w:tcW w:w="1477" w:type="dxa"/>
          </w:tcPr>
          <w:p w14:paraId="473A8157" w14:textId="0147ECF0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D2F81">
              <w:rPr>
                <w:rFonts w:asciiTheme="minorHAnsi" w:hAnsiTheme="minorHAnsi" w:cstheme="minorHAnsi"/>
                <w:lang w:val="en-IN"/>
              </w:rPr>
              <w:t>0.4057</w:t>
            </w:r>
          </w:p>
        </w:tc>
        <w:tc>
          <w:tcPr>
            <w:tcW w:w="2126" w:type="dxa"/>
          </w:tcPr>
          <w:p w14:paraId="2A80D2E1" w14:textId="649B2B4E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8E0009">
              <w:rPr>
                <w:rFonts w:asciiTheme="minorHAnsi" w:hAnsiTheme="minorHAnsi" w:cstheme="minorHAnsi"/>
                <w:lang w:val="en-IN"/>
              </w:rPr>
              <w:t>-0.586</w:t>
            </w:r>
          </w:p>
        </w:tc>
        <w:tc>
          <w:tcPr>
            <w:tcW w:w="1843" w:type="dxa"/>
          </w:tcPr>
          <w:p w14:paraId="2B26C746" w14:textId="2B282A64" w:rsidR="008E0009" w:rsidRPr="00137A6E" w:rsidRDefault="009B5046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B5046">
              <w:rPr>
                <w:rFonts w:asciiTheme="minorHAnsi" w:hAnsiTheme="minorHAnsi" w:cstheme="minorHAnsi"/>
                <w:lang w:val="en-IN"/>
              </w:rPr>
              <w:t>0.00378</w:t>
            </w:r>
          </w:p>
        </w:tc>
        <w:tc>
          <w:tcPr>
            <w:tcW w:w="2125" w:type="dxa"/>
          </w:tcPr>
          <w:p w14:paraId="09B7917D" w14:textId="4C712BBB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D2F81">
              <w:rPr>
                <w:rFonts w:asciiTheme="minorHAnsi" w:hAnsiTheme="minorHAnsi" w:cstheme="minorHAnsi"/>
                <w:lang w:val="en-IN"/>
              </w:rPr>
              <w:t>0.4004</w:t>
            </w:r>
          </w:p>
        </w:tc>
        <w:tc>
          <w:tcPr>
            <w:tcW w:w="2227" w:type="dxa"/>
          </w:tcPr>
          <w:p w14:paraId="62551FB5" w14:textId="05B0479D" w:rsidR="008E0009" w:rsidRPr="00137A6E" w:rsidRDefault="00B50175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B50175">
              <w:rPr>
                <w:rFonts w:asciiTheme="minorHAnsi" w:hAnsiTheme="minorHAnsi" w:cstheme="minorHAnsi"/>
                <w:lang w:val="en-IN"/>
              </w:rPr>
              <w:t>-0.505</w:t>
            </w:r>
          </w:p>
        </w:tc>
      </w:tr>
      <w:tr w:rsidR="00CA2802" w:rsidRPr="00137A6E" w14:paraId="1E0CAF00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5A22188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7ED1961" w14:textId="7777777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2DF34FD8" w14:textId="2EC3EB8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F55F9D">
              <w:rPr>
                <w:rFonts w:asciiTheme="minorHAnsi" w:hAnsiTheme="minorHAnsi" w:cstheme="minorHAnsi"/>
                <w:lang w:val="en-IN"/>
              </w:rPr>
              <w:t>0.000711</w:t>
            </w:r>
          </w:p>
        </w:tc>
        <w:tc>
          <w:tcPr>
            <w:tcW w:w="1477" w:type="dxa"/>
          </w:tcPr>
          <w:p w14:paraId="6A4ACE62" w14:textId="27672BDC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D2F81">
              <w:rPr>
                <w:rFonts w:asciiTheme="minorHAnsi" w:hAnsiTheme="minorHAnsi" w:cstheme="minorHAnsi"/>
                <w:lang w:val="en-IN"/>
              </w:rPr>
              <w:t xml:space="preserve">0.0464 </w:t>
            </w:r>
          </w:p>
        </w:tc>
        <w:tc>
          <w:tcPr>
            <w:tcW w:w="2126" w:type="dxa"/>
          </w:tcPr>
          <w:p w14:paraId="52DC794A" w14:textId="65EF27F8" w:rsidR="008E0009" w:rsidRPr="00137A6E" w:rsidRDefault="00B50175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B50175">
              <w:rPr>
                <w:rFonts w:asciiTheme="minorHAnsi" w:hAnsiTheme="minorHAnsi" w:cstheme="minorHAnsi"/>
                <w:lang w:val="en-IN"/>
              </w:rPr>
              <w:t>0.271</w:t>
            </w:r>
          </w:p>
        </w:tc>
        <w:tc>
          <w:tcPr>
            <w:tcW w:w="1843" w:type="dxa"/>
          </w:tcPr>
          <w:p w14:paraId="6F25F71A" w14:textId="6AF6DE66" w:rsidR="008E0009" w:rsidRPr="00137A6E" w:rsidRDefault="009763D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763D6">
              <w:rPr>
                <w:rFonts w:asciiTheme="minorHAnsi" w:hAnsiTheme="minorHAnsi" w:cstheme="minorHAnsi"/>
                <w:lang w:val="en-IN"/>
              </w:rPr>
              <w:t>0.01369</w:t>
            </w:r>
          </w:p>
        </w:tc>
        <w:tc>
          <w:tcPr>
            <w:tcW w:w="2125" w:type="dxa"/>
          </w:tcPr>
          <w:p w14:paraId="1E859DE1" w14:textId="2CA784C5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8E0009">
              <w:rPr>
                <w:rFonts w:asciiTheme="minorHAnsi" w:hAnsiTheme="minorHAnsi" w:cstheme="minorHAnsi"/>
                <w:lang w:val="en-IN"/>
              </w:rPr>
              <w:t>0.0466</w:t>
            </w:r>
          </w:p>
        </w:tc>
        <w:tc>
          <w:tcPr>
            <w:tcW w:w="2227" w:type="dxa"/>
          </w:tcPr>
          <w:p w14:paraId="070676EA" w14:textId="7341C21E" w:rsidR="008E0009" w:rsidRPr="00137A6E" w:rsidRDefault="009B504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B5046">
              <w:rPr>
                <w:rFonts w:asciiTheme="minorHAnsi" w:hAnsiTheme="minorHAnsi" w:cstheme="minorHAnsi"/>
                <w:lang w:val="en-IN"/>
              </w:rPr>
              <w:t>0.271</w:t>
            </w:r>
          </w:p>
        </w:tc>
      </w:tr>
      <w:tr w:rsidR="00CA2802" w:rsidRPr="00137A6E" w14:paraId="3379AE9E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67A24B1F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828BFF9" w14:textId="77777777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2E5999E3" w14:textId="535140A9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09</w:t>
            </w:r>
          </w:p>
        </w:tc>
        <w:tc>
          <w:tcPr>
            <w:tcW w:w="1477" w:type="dxa"/>
          </w:tcPr>
          <w:p w14:paraId="3E71588E" w14:textId="1D5A23F2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1D5F172E" w14:textId="72E8DCD1" w:rsidR="008E0009" w:rsidRPr="00137A6E" w:rsidRDefault="00B50175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B50175">
              <w:rPr>
                <w:rFonts w:asciiTheme="minorHAnsi" w:hAnsiTheme="minorHAnsi" w:cstheme="minorHAnsi"/>
                <w:lang w:val="en-IN"/>
              </w:rPr>
              <w:t>0.031</w:t>
            </w:r>
            <w:r w:rsidRPr="00137A6E">
              <w:rPr>
                <w:rFonts w:asciiTheme="minorHAnsi" w:hAnsiTheme="minorHAnsi" w:cstheme="minorHAnsi"/>
                <w:lang w:val="en-IN"/>
              </w:rPr>
              <w:t>*</w:t>
            </w:r>
          </w:p>
        </w:tc>
        <w:tc>
          <w:tcPr>
            <w:tcW w:w="1843" w:type="dxa"/>
          </w:tcPr>
          <w:p w14:paraId="64090026" w14:textId="4E97AAE7" w:rsidR="008E0009" w:rsidRPr="00137A6E" w:rsidRDefault="009763D6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763D6">
              <w:rPr>
                <w:rFonts w:asciiTheme="minorHAnsi" w:hAnsiTheme="minorHAnsi" w:cstheme="minorHAnsi"/>
                <w:lang w:val="en-IN"/>
              </w:rPr>
              <w:t>0.782</w:t>
            </w:r>
          </w:p>
        </w:tc>
        <w:tc>
          <w:tcPr>
            <w:tcW w:w="2125" w:type="dxa"/>
          </w:tcPr>
          <w:p w14:paraId="485793BC" w14:textId="319D3942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62CB7CA5" w14:textId="45F7FD08" w:rsidR="008E0009" w:rsidRPr="00137A6E" w:rsidRDefault="009B5046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B5046">
              <w:rPr>
                <w:rFonts w:asciiTheme="minorHAnsi" w:hAnsiTheme="minorHAnsi" w:cstheme="minorHAnsi"/>
                <w:lang w:val="en-IN"/>
              </w:rPr>
              <w:t>0.0</w:t>
            </w:r>
            <w:r w:rsidRPr="00137A6E">
              <w:rPr>
                <w:rFonts w:asciiTheme="minorHAnsi" w:hAnsiTheme="minorHAnsi" w:cstheme="minorHAnsi"/>
                <w:lang w:val="en-IN"/>
              </w:rPr>
              <w:t>4</w:t>
            </w:r>
            <w:r w:rsidRPr="009B5046">
              <w:rPr>
                <w:rFonts w:asciiTheme="minorHAnsi" w:hAnsiTheme="minorHAnsi" w:cstheme="minorHAnsi"/>
                <w:lang w:val="en-IN"/>
              </w:rPr>
              <w:t>2</w:t>
            </w:r>
            <w:r w:rsidRPr="00137A6E">
              <w:rPr>
                <w:rFonts w:asciiTheme="minorHAnsi" w:hAnsiTheme="minorHAnsi" w:cstheme="minorHAnsi"/>
                <w:lang w:val="en-IN"/>
              </w:rPr>
              <w:t>*</w:t>
            </w:r>
          </w:p>
        </w:tc>
      </w:tr>
      <w:tr w:rsidR="00137A6E" w:rsidRPr="00137A6E" w14:paraId="37594074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E2CB3B8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73F78F41" w14:textId="7777777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7B3FA2A7" w14:textId="084E20DB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8B7A22">
              <w:rPr>
                <w:rFonts w:asciiTheme="minorHAnsi" w:hAnsiTheme="minorHAnsi" w:cstheme="minorHAnsi"/>
                <w:lang w:val="en-IN"/>
              </w:rPr>
              <w:t>0.164</w:t>
            </w:r>
          </w:p>
        </w:tc>
        <w:tc>
          <w:tcPr>
            <w:tcW w:w="6195" w:type="dxa"/>
            <w:gridSpan w:val="3"/>
          </w:tcPr>
          <w:p w14:paraId="534FCC30" w14:textId="467A861E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95B3B">
              <w:rPr>
                <w:rFonts w:asciiTheme="minorHAnsi" w:hAnsiTheme="minorHAnsi" w:cstheme="minorHAnsi"/>
                <w:lang w:val="en-IN"/>
              </w:rPr>
              <w:t>0.156</w:t>
            </w:r>
          </w:p>
        </w:tc>
      </w:tr>
      <w:tr w:rsidR="00137A6E" w:rsidRPr="00137A6E" w14:paraId="417DB031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60A7502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A37C9E3" w14:textId="77777777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1948BC32" w14:textId="2CA08BC2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33.68</w:t>
            </w:r>
          </w:p>
        </w:tc>
        <w:tc>
          <w:tcPr>
            <w:tcW w:w="6195" w:type="dxa"/>
            <w:gridSpan w:val="3"/>
          </w:tcPr>
          <w:p w14:paraId="16687C85" w14:textId="319182F9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32.52</w:t>
            </w:r>
          </w:p>
        </w:tc>
      </w:tr>
      <w:tr w:rsidR="00CA2802" w:rsidRPr="00137A6E" w14:paraId="07AB102C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15C12351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Malnutrition</w:t>
            </w:r>
          </w:p>
          <w:p w14:paraId="5F66B707" w14:textId="3B2E230A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 xml:space="preserve">prevalence </w:t>
            </w:r>
          </w:p>
        </w:tc>
        <w:tc>
          <w:tcPr>
            <w:tcW w:w="2144" w:type="dxa"/>
          </w:tcPr>
          <w:p w14:paraId="02887B76" w14:textId="7777777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48F51145" w14:textId="1701A8A8" w:rsidR="008E0009" w:rsidRPr="00DF1704" w:rsidRDefault="00DF1704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F1704">
              <w:rPr>
                <w:rFonts w:cstheme="minorHAnsi"/>
                <w:lang w:val="en-IN"/>
              </w:rPr>
              <w:t>0.000833</w:t>
            </w:r>
          </w:p>
        </w:tc>
        <w:tc>
          <w:tcPr>
            <w:tcW w:w="1477" w:type="dxa"/>
          </w:tcPr>
          <w:p w14:paraId="7CA44EC5" w14:textId="17F10E98" w:rsidR="008E0009" w:rsidRPr="007F5616" w:rsidRDefault="007F561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F5616">
              <w:rPr>
                <w:rFonts w:cstheme="minorHAnsi"/>
                <w:lang w:val="en-IN"/>
              </w:rPr>
              <w:t>0.1651</w:t>
            </w:r>
          </w:p>
        </w:tc>
        <w:tc>
          <w:tcPr>
            <w:tcW w:w="2126" w:type="dxa"/>
          </w:tcPr>
          <w:p w14:paraId="466ED014" w14:textId="50BE9BB4" w:rsidR="008E0009" w:rsidRPr="00224C22" w:rsidRDefault="00224C22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24C22">
              <w:rPr>
                <w:rFonts w:cstheme="minorHAnsi"/>
                <w:lang w:val="en-IN"/>
              </w:rPr>
              <w:t>-0.1789</w:t>
            </w:r>
          </w:p>
        </w:tc>
        <w:tc>
          <w:tcPr>
            <w:tcW w:w="1843" w:type="dxa"/>
          </w:tcPr>
          <w:p w14:paraId="24317A7D" w14:textId="5D6A8417" w:rsidR="008E0009" w:rsidRPr="003712FF" w:rsidRDefault="003712FF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3712FF">
              <w:rPr>
                <w:rFonts w:cstheme="minorHAnsi"/>
                <w:lang w:val="en-IN"/>
              </w:rPr>
              <w:t>0.01602</w:t>
            </w:r>
          </w:p>
        </w:tc>
        <w:tc>
          <w:tcPr>
            <w:tcW w:w="2125" w:type="dxa"/>
          </w:tcPr>
          <w:p w14:paraId="1934E47B" w14:textId="46539124" w:rsidR="008E0009" w:rsidRPr="00413A3B" w:rsidRDefault="00413A3B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13A3B">
              <w:rPr>
                <w:rFonts w:cstheme="minorHAnsi"/>
                <w:lang w:val="en-IN"/>
              </w:rPr>
              <w:t>0.1591</w:t>
            </w:r>
          </w:p>
        </w:tc>
        <w:tc>
          <w:tcPr>
            <w:tcW w:w="2227" w:type="dxa"/>
          </w:tcPr>
          <w:p w14:paraId="1D2DF8B6" w14:textId="2E54255D" w:rsidR="008E0009" w:rsidRPr="00813699" w:rsidRDefault="0081369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13699">
              <w:rPr>
                <w:rFonts w:cstheme="minorHAnsi"/>
                <w:lang w:val="en-IN"/>
              </w:rPr>
              <w:t>-0.1699</w:t>
            </w:r>
          </w:p>
        </w:tc>
      </w:tr>
      <w:tr w:rsidR="00CA2802" w:rsidRPr="00137A6E" w14:paraId="249C4F11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48982859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1050B94C" w14:textId="77777777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03E15FB8" w14:textId="31B33E8B" w:rsidR="008E0009" w:rsidRPr="00DF1704" w:rsidRDefault="00DF1704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F1704">
              <w:rPr>
                <w:rFonts w:cstheme="minorHAnsi"/>
                <w:lang w:val="en-IN"/>
              </w:rPr>
              <w:t>0.000249</w:t>
            </w:r>
          </w:p>
        </w:tc>
        <w:tc>
          <w:tcPr>
            <w:tcW w:w="1477" w:type="dxa"/>
          </w:tcPr>
          <w:p w14:paraId="7821D7C7" w14:textId="3E5800E2" w:rsidR="008E0009" w:rsidRPr="00413A3B" w:rsidRDefault="00413A3B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13A3B">
              <w:rPr>
                <w:rFonts w:cstheme="minorHAnsi"/>
                <w:lang w:val="en-IN"/>
              </w:rPr>
              <w:t>0.0162</w:t>
            </w:r>
          </w:p>
        </w:tc>
        <w:tc>
          <w:tcPr>
            <w:tcW w:w="2126" w:type="dxa"/>
          </w:tcPr>
          <w:p w14:paraId="455FE780" w14:textId="4C777C8B" w:rsidR="008E0009" w:rsidRPr="00813699" w:rsidRDefault="0081369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13699">
              <w:rPr>
                <w:rFonts w:cstheme="minorHAnsi"/>
                <w:lang w:val="en-IN"/>
              </w:rPr>
              <w:t>0.0950</w:t>
            </w:r>
          </w:p>
        </w:tc>
        <w:tc>
          <w:tcPr>
            <w:tcW w:w="1843" w:type="dxa"/>
          </w:tcPr>
          <w:p w14:paraId="0B40FD3C" w14:textId="3DF2729D" w:rsidR="008E0009" w:rsidRPr="007D216D" w:rsidRDefault="007D216D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D216D">
              <w:rPr>
                <w:rFonts w:cstheme="minorHAnsi"/>
                <w:lang w:val="en-IN"/>
              </w:rPr>
              <w:t>0.00476</w:t>
            </w:r>
          </w:p>
        </w:tc>
        <w:tc>
          <w:tcPr>
            <w:tcW w:w="2125" w:type="dxa"/>
          </w:tcPr>
          <w:p w14:paraId="573F9135" w14:textId="6E87B4C4" w:rsidR="008E0009" w:rsidRPr="00491E59" w:rsidRDefault="00491E5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91E59">
              <w:rPr>
                <w:rFonts w:cstheme="minorHAnsi"/>
                <w:lang w:val="en-IN"/>
              </w:rPr>
              <w:t>0.0162</w:t>
            </w:r>
          </w:p>
        </w:tc>
        <w:tc>
          <w:tcPr>
            <w:tcW w:w="2227" w:type="dxa"/>
          </w:tcPr>
          <w:p w14:paraId="3CB270C0" w14:textId="4007B219" w:rsidR="008E0009" w:rsidRPr="00813699" w:rsidRDefault="0081369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13699">
              <w:rPr>
                <w:rFonts w:cstheme="minorHAnsi"/>
                <w:lang w:val="en-IN"/>
              </w:rPr>
              <w:t>0.0944</w:t>
            </w:r>
          </w:p>
        </w:tc>
      </w:tr>
      <w:tr w:rsidR="00CA2802" w:rsidRPr="00137A6E" w14:paraId="20267E3B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B92066F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C0DA033" w14:textId="7777777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41C79021" w14:textId="6447CCCC" w:rsidR="008E0009" w:rsidRPr="007F5616" w:rsidRDefault="007F561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F5616">
              <w:rPr>
                <w:rFonts w:cstheme="minorHAnsi"/>
                <w:lang w:val="en-IN"/>
              </w:rPr>
              <w:t>0.00082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1477" w:type="dxa"/>
          </w:tcPr>
          <w:p w14:paraId="1FF12665" w14:textId="7299EA47" w:rsidR="008E0009" w:rsidRPr="00137A6E" w:rsidRDefault="00413A3B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015AB375" w14:textId="49715C7D" w:rsidR="008E0009" w:rsidRPr="00DE6D98" w:rsidRDefault="00DE6D98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E6D98">
              <w:rPr>
                <w:rFonts w:cstheme="minorHAnsi"/>
                <w:lang w:val="en-IN"/>
              </w:rPr>
              <w:t>0.059</w:t>
            </w:r>
          </w:p>
        </w:tc>
        <w:tc>
          <w:tcPr>
            <w:tcW w:w="1843" w:type="dxa"/>
          </w:tcPr>
          <w:p w14:paraId="0FA33CEA" w14:textId="2CF60650" w:rsidR="008E0009" w:rsidRPr="007D216D" w:rsidRDefault="007D216D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D216D">
              <w:rPr>
                <w:rFonts w:cstheme="minorHAnsi"/>
                <w:lang w:val="en-IN"/>
              </w:rPr>
              <w:t>0.00077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2125" w:type="dxa"/>
          </w:tcPr>
          <w:p w14:paraId="04649356" w14:textId="3C575F91" w:rsidR="008E0009" w:rsidRPr="00137A6E" w:rsidRDefault="00491E5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2174FD4F" w14:textId="52AE97EC" w:rsidR="008E0009" w:rsidRPr="00DE6D98" w:rsidRDefault="00DE6D98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E6D98">
              <w:rPr>
                <w:rFonts w:cstheme="minorHAnsi"/>
                <w:lang w:val="en-IN"/>
              </w:rPr>
              <w:t>0.071</w:t>
            </w:r>
          </w:p>
        </w:tc>
      </w:tr>
      <w:tr w:rsidR="007A76AA" w:rsidRPr="00137A6E" w14:paraId="6F74CD33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FC553F1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0323714" w14:textId="77777777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3177D980" w14:textId="6E923FA2" w:rsidR="008E0009" w:rsidRPr="000C7D4D" w:rsidRDefault="000C7D4D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C7D4D">
              <w:rPr>
                <w:rFonts w:cstheme="minorHAnsi"/>
                <w:lang w:val="en-IN"/>
              </w:rPr>
              <w:t>0.232</w:t>
            </w:r>
          </w:p>
        </w:tc>
        <w:tc>
          <w:tcPr>
            <w:tcW w:w="6195" w:type="dxa"/>
            <w:gridSpan w:val="3"/>
          </w:tcPr>
          <w:p w14:paraId="5DDFD82B" w14:textId="2B6933B7" w:rsidR="008E0009" w:rsidRPr="00FC7794" w:rsidRDefault="00FC7794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FC7794">
              <w:rPr>
                <w:rFonts w:cstheme="minorHAnsi"/>
                <w:lang w:val="en-IN"/>
              </w:rPr>
              <w:t>0.232</w:t>
            </w:r>
          </w:p>
        </w:tc>
      </w:tr>
      <w:tr w:rsidR="007A76AA" w:rsidRPr="00137A6E" w14:paraId="4E67F4F9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6EF106B9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F9BE84F" w14:textId="77777777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0B2BF758" w14:textId="35AEA2DC" w:rsidR="008E0009" w:rsidRPr="00E21D2D" w:rsidRDefault="00E21D2D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21D2D">
              <w:rPr>
                <w:rFonts w:cstheme="minorHAnsi"/>
                <w:lang w:val="en-IN"/>
              </w:rPr>
              <w:t>43.87</w:t>
            </w:r>
          </w:p>
        </w:tc>
        <w:tc>
          <w:tcPr>
            <w:tcW w:w="6195" w:type="dxa"/>
            <w:gridSpan w:val="3"/>
          </w:tcPr>
          <w:p w14:paraId="30BC99E0" w14:textId="2FE1728D" w:rsidR="008E0009" w:rsidRPr="00A810EC" w:rsidRDefault="00A810EC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A810EC">
              <w:rPr>
                <w:rFonts w:cstheme="minorHAnsi"/>
                <w:lang w:val="en-IN"/>
              </w:rPr>
              <w:t>43.92</w:t>
            </w:r>
          </w:p>
        </w:tc>
      </w:tr>
      <w:tr w:rsidR="008E0009" w:rsidRPr="00137A6E" w14:paraId="4D85D43E" w14:textId="77777777" w:rsidTr="00CA2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1" w:type="dxa"/>
            <w:gridSpan w:val="8"/>
          </w:tcPr>
          <w:p w14:paraId="644F33DF" w14:textId="670CA46C" w:rsidR="008E0009" w:rsidRPr="00137A6E" w:rsidRDefault="008E0009" w:rsidP="008E0009">
            <w:pPr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Communicable disease outcomes</w:t>
            </w:r>
          </w:p>
        </w:tc>
      </w:tr>
      <w:tr w:rsidR="00CA2802" w:rsidRPr="00137A6E" w14:paraId="41566993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37D510F5" w14:textId="07486CA4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Diarrheal disease mortality</w:t>
            </w:r>
          </w:p>
        </w:tc>
        <w:tc>
          <w:tcPr>
            <w:tcW w:w="2144" w:type="dxa"/>
          </w:tcPr>
          <w:p w14:paraId="03F86797" w14:textId="2B1CF8FB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6BAAC480" w14:textId="3AE19D50" w:rsidR="008E0009" w:rsidRPr="00137A6E" w:rsidRDefault="00F55BC8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213</w:t>
            </w:r>
          </w:p>
        </w:tc>
        <w:tc>
          <w:tcPr>
            <w:tcW w:w="1477" w:type="dxa"/>
          </w:tcPr>
          <w:p w14:paraId="114148A1" w14:textId="3B47A381" w:rsidR="008E0009" w:rsidRPr="00137A6E" w:rsidRDefault="00F55BC8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43</w:t>
            </w:r>
            <w:r w:rsidR="001D4E7F">
              <w:rPr>
                <w:rFonts w:asciiTheme="minorHAnsi" w:hAnsiTheme="minorHAnsi" w:cstheme="minorHAnsi"/>
                <w:lang w:val="en-IN"/>
              </w:rPr>
              <w:t>74</w:t>
            </w:r>
          </w:p>
        </w:tc>
        <w:tc>
          <w:tcPr>
            <w:tcW w:w="2126" w:type="dxa"/>
          </w:tcPr>
          <w:p w14:paraId="108C1225" w14:textId="5BFD7F0D" w:rsidR="008E0009" w:rsidRPr="00137A6E" w:rsidRDefault="001D4E7F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-0.314</w:t>
            </w:r>
          </w:p>
        </w:tc>
        <w:tc>
          <w:tcPr>
            <w:tcW w:w="1843" w:type="dxa"/>
          </w:tcPr>
          <w:p w14:paraId="68A0DE1F" w14:textId="74627C65" w:rsidR="008E0009" w:rsidRPr="00137A6E" w:rsidRDefault="00275724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318</w:t>
            </w:r>
          </w:p>
        </w:tc>
        <w:tc>
          <w:tcPr>
            <w:tcW w:w="2125" w:type="dxa"/>
          </w:tcPr>
          <w:p w14:paraId="7E762C71" w14:textId="0D390A89" w:rsidR="008E0009" w:rsidRPr="00137A6E" w:rsidRDefault="00357E5E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4235</w:t>
            </w:r>
          </w:p>
        </w:tc>
        <w:tc>
          <w:tcPr>
            <w:tcW w:w="2227" w:type="dxa"/>
          </w:tcPr>
          <w:p w14:paraId="1693DB72" w14:textId="3DAD8A5E" w:rsidR="008E0009" w:rsidRPr="00137A6E" w:rsidRDefault="00863EDB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-0.256</w:t>
            </w:r>
          </w:p>
        </w:tc>
      </w:tr>
      <w:tr w:rsidR="00CA2802" w:rsidRPr="00137A6E" w14:paraId="1A2DE6CD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6D30D0F3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4CCE9ED" w14:textId="6DFC0C4E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4436CF16" w14:textId="3F6F5331" w:rsidR="008E0009" w:rsidRPr="00137A6E" w:rsidRDefault="00F55BC8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0566</w:t>
            </w:r>
          </w:p>
        </w:tc>
        <w:tc>
          <w:tcPr>
            <w:tcW w:w="1477" w:type="dxa"/>
          </w:tcPr>
          <w:p w14:paraId="05B35C5B" w14:textId="74BC55CD" w:rsidR="008E0009" w:rsidRPr="00137A6E" w:rsidRDefault="001D4E7F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369</w:t>
            </w:r>
          </w:p>
        </w:tc>
        <w:tc>
          <w:tcPr>
            <w:tcW w:w="2126" w:type="dxa"/>
          </w:tcPr>
          <w:p w14:paraId="4CEACEF9" w14:textId="146A72DC" w:rsidR="008E0009" w:rsidRPr="00137A6E" w:rsidRDefault="001D4E7F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216</w:t>
            </w:r>
          </w:p>
        </w:tc>
        <w:tc>
          <w:tcPr>
            <w:tcW w:w="1843" w:type="dxa"/>
          </w:tcPr>
          <w:p w14:paraId="6712FDF9" w14:textId="2B3DFC7C" w:rsidR="008E0009" w:rsidRPr="00137A6E" w:rsidRDefault="00275724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110</w:t>
            </w:r>
          </w:p>
        </w:tc>
        <w:tc>
          <w:tcPr>
            <w:tcW w:w="2125" w:type="dxa"/>
          </w:tcPr>
          <w:p w14:paraId="5EA6194A" w14:textId="7F74D754" w:rsidR="008E0009" w:rsidRPr="00137A6E" w:rsidRDefault="00357E5E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373</w:t>
            </w:r>
          </w:p>
        </w:tc>
        <w:tc>
          <w:tcPr>
            <w:tcW w:w="2227" w:type="dxa"/>
          </w:tcPr>
          <w:p w14:paraId="252511F0" w14:textId="094FFEAA" w:rsidR="008E0009" w:rsidRPr="00137A6E" w:rsidRDefault="00863EDB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217</w:t>
            </w:r>
          </w:p>
        </w:tc>
      </w:tr>
      <w:tr w:rsidR="00CA2802" w:rsidRPr="00137A6E" w14:paraId="39F9C02D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D2608CA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72BF9E3" w14:textId="3D4E5976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5D1E3E66" w14:textId="0F59B973" w:rsidR="008E0009" w:rsidRPr="00137A6E" w:rsidRDefault="00F55BC8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01**</w:t>
            </w:r>
          </w:p>
        </w:tc>
        <w:tc>
          <w:tcPr>
            <w:tcW w:w="1477" w:type="dxa"/>
          </w:tcPr>
          <w:p w14:paraId="6C4CAD16" w14:textId="002C53F7" w:rsidR="008E0009" w:rsidRPr="00137A6E" w:rsidRDefault="001D4E7F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6" w:type="dxa"/>
          </w:tcPr>
          <w:p w14:paraId="5499239F" w14:textId="59DE2BB9" w:rsidR="008E0009" w:rsidRPr="00137A6E" w:rsidRDefault="00275724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145</w:t>
            </w:r>
          </w:p>
        </w:tc>
        <w:tc>
          <w:tcPr>
            <w:tcW w:w="1843" w:type="dxa"/>
          </w:tcPr>
          <w:p w14:paraId="11F863B4" w14:textId="3B7C9C88" w:rsidR="008E0009" w:rsidRPr="00137A6E" w:rsidRDefault="00275724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3*</w:t>
            </w:r>
            <w:r w:rsidR="00357E5E">
              <w:rPr>
                <w:rFonts w:asciiTheme="minorHAnsi" w:hAnsiTheme="minorHAnsi" w:cstheme="minorHAnsi"/>
                <w:lang w:val="en-IN"/>
              </w:rPr>
              <w:t>*</w:t>
            </w:r>
          </w:p>
        </w:tc>
        <w:tc>
          <w:tcPr>
            <w:tcW w:w="2125" w:type="dxa"/>
          </w:tcPr>
          <w:p w14:paraId="0115BB2C" w14:textId="123DBDB0" w:rsidR="008E0009" w:rsidRPr="00137A6E" w:rsidRDefault="00357E5E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39BA451A" w14:textId="236E3A66" w:rsidR="008E0009" w:rsidRPr="00137A6E" w:rsidRDefault="00863EDB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237</w:t>
            </w:r>
          </w:p>
        </w:tc>
      </w:tr>
      <w:tr w:rsidR="007A76AA" w:rsidRPr="00137A6E" w14:paraId="75BDFC10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406B478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0465F0C" w14:textId="147BD6BE" w:rsidR="008E0009" w:rsidRPr="00137A6E" w:rsidRDefault="008E0009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64D3C272" w14:textId="457A9FA5" w:rsidR="008E0009" w:rsidRPr="000337C6" w:rsidRDefault="000337C6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337C6">
              <w:rPr>
                <w:rFonts w:cstheme="minorHAnsi"/>
                <w:lang w:val="en-IN"/>
              </w:rPr>
              <w:t>0.30</w:t>
            </w:r>
          </w:p>
        </w:tc>
        <w:tc>
          <w:tcPr>
            <w:tcW w:w="6195" w:type="dxa"/>
            <w:gridSpan w:val="3"/>
          </w:tcPr>
          <w:p w14:paraId="6F1AE487" w14:textId="62BA8AEA" w:rsidR="008E0009" w:rsidRPr="00E90AE6" w:rsidRDefault="00E90AE6" w:rsidP="008E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90AE6">
              <w:rPr>
                <w:rFonts w:cstheme="minorHAnsi"/>
                <w:lang w:val="en-IN"/>
              </w:rPr>
              <w:t>0.288</w:t>
            </w:r>
          </w:p>
        </w:tc>
      </w:tr>
      <w:tr w:rsidR="007A76AA" w:rsidRPr="00137A6E" w14:paraId="4FD2F738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619B85D2" w14:textId="77777777" w:rsidR="008E0009" w:rsidRPr="00137A6E" w:rsidRDefault="008E0009" w:rsidP="008E000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669AE98" w14:textId="6B62F522" w:rsidR="008E0009" w:rsidRPr="00137A6E" w:rsidRDefault="008E0009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167E2245" w14:textId="67BBC3C8" w:rsidR="008E0009" w:rsidRPr="00137A6E" w:rsidRDefault="000337C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56.84</w:t>
            </w:r>
          </w:p>
        </w:tc>
        <w:tc>
          <w:tcPr>
            <w:tcW w:w="6195" w:type="dxa"/>
            <w:gridSpan w:val="3"/>
          </w:tcPr>
          <w:p w14:paraId="5C3A9E2C" w14:textId="04F1F1D6" w:rsidR="008E0009" w:rsidRPr="00E90AE6" w:rsidRDefault="00E90AE6" w:rsidP="008E0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53.47</w:t>
            </w:r>
          </w:p>
        </w:tc>
      </w:tr>
      <w:tr w:rsidR="00CA2802" w:rsidRPr="00137A6E" w14:paraId="4693651C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360F88A1" w14:textId="0678F611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Diarrheal disease prevalence</w:t>
            </w:r>
          </w:p>
        </w:tc>
        <w:tc>
          <w:tcPr>
            <w:tcW w:w="2144" w:type="dxa"/>
          </w:tcPr>
          <w:p w14:paraId="0CF94FC0" w14:textId="1F9AB12D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53752242" w14:textId="6CB0B24C" w:rsidR="009D0BE9" w:rsidRPr="005172A5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172A5">
              <w:rPr>
                <w:rFonts w:cstheme="minorHAnsi"/>
                <w:lang w:val="en-IN"/>
              </w:rPr>
              <w:t>0.00118</w:t>
            </w:r>
          </w:p>
        </w:tc>
        <w:tc>
          <w:tcPr>
            <w:tcW w:w="1477" w:type="dxa"/>
          </w:tcPr>
          <w:p w14:paraId="4FB02FF1" w14:textId="28D9B284" w:rsidR="009D0BE9" w:rsidRPr="00C97351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97351">
              <w:rPr>
                <w:rFonts w:cstheme="minorHAnsi"/>
                <w:lang w:val="en-IN"/>
              </w:rPr>
              <w:t>0.1609</w:t>
            </w:r>
          </w:p>
        </w:tc>
        <w:tc>
          <w:tcPr>
            <w:tcW w:w="2126" w:type="dxa"/>
          </w:tcPr>
          <w:p w14:paraId="352C14F5" w14:textId="321FEA92" w:rsidR="009D0BE9" w:rsidRPr="00C97351" w:rsidRDefault="00256F7C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56F7C">
              <w:rPr>
                <w:rFonts w:cstheme="minorHAnsi"/>
                <w:lang w:val="en-IN"/>
              </w:rPr>
              <w:t>-0.1003</w:t>
            </w:r>
          </w:p>
        </w:tc>
        <w:tc>
          <w:tcPr>
            <w:tcW w:w="1843" w:type="dxa"/>
          </w:tcPr>
          <w:p w14:paraId="772CBDC3" w14:textId="10920CF1" w:rsidR="009D0BE9" w:rsidRPr="009D0BE9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D0BE9">
              <w:rPr>
                <w:rFonts w:cstheme="minorHAnsi"/>
                <w:lang w:val="en-IN"/>
              </w:rPr>
              <w:t>0.01974</w:t>
            </w:r>
          </w:p>
        </w:tc>
        <w:tc>
          <w:tcPr>
            <w:tcW w:w="2125" w:type="dxa"/>
          </w:tcPr>
          <w:p w14:paraId="0A78DBFA" w14:textId="2977B855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C97351">
              <w:rPr>
                <w:rFonts w:cstheme="minorHAnsi"/>
                <w:lang w:val="en-IN"/>
              </w:rPr>
              <w:t>0.1529</w:t>
            </w:r>
          </w:p>
        </w:tc>
        <w:tc>
          <w:tcPr>
            <w:tcW w:w="2227" w:type="dxa"/>
          </w:tcPr>
          <w:p w14:paraId="599BBC4B" w14:textId="6ADD5E53" w:rsidR="009D0BE9" w:rsidRPr="00256F7C" w:rsidRDefault="00256F7C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56F7C">
              <w:rPr>
                <w:rFonts w:cstheme="minorHAnsi"/>
                <w:lang w:val="en-IN"/>
              </w:rPr>
              <w:t>-0.0759</w:t>
            </w:r>
          </w:p>
        </w:tc>
      </w:tr>
      <w:tr w:rsidR="00CA2802" w:rsidRPr="00137A6E" w14:paraId="4F5762AE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6103076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61FE96B" w14:textId="66719B6E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214AA3CF" w14:textId="09A2297B" w:rsidR="009D0BE9" w:rsidRPr="00B75E1F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75E1F">
              <w:rPr>
                <w:rFonts w:cstheme="minorHAnsi"/>
                <w:lang w:val="en-IN"/>
              </w:rPr>
              <w:t>0.000298</w:t>
            </w:r>
          </w:p>
        </w:tc>
        <w:tc>
          <w:tcPr>
            <w:tcW w:w="1477" w:type="dxa"/>
          </w:tcPr>
          <w:p w14:paraId="477B124B" w14:textId="3D6706A6" w:rsidR="009D0BE9" w:rsidRPr="00C97351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97351">
              <w:rPr>
                <w:rFonts w:cstheme="minorHAnsi"/>
                <w:lang w:val="en-IN"/>
              </w:rPr>
              <w:t>0.0195</w:t>
            </w:r>
          </w:p>
        </w:tc>
        <w:tc>
          <w:tcPr>
            <w:tcW w:w="2126" w:type="dxa"/>
          </w:tcPr>
          <w:p w14:paraId="577995C5" w14:textId="21A64CAB" w:rsidR="009D0BE9" w:rsidRPr="009D0BE9" w:rsidRDefault="00256F7C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56F7C">
              <w:rPr>
                <w:rFonts w:cstheme="minorHAnsi"/>
                <w:lang w:val="en-IN"/>
              </w:rPr>
              <w:t>0.1138</w:t>
            </w:r>
          </w:p>
        </w:tc>
        <w:tc>
          <w:tcPr>
            <w:tcW w:w="1843" w:type="dxa"/>
          </w:tcPr>
          <w:p w14:paraId="6E738E31" w14:textId="753F0533" w:rsidR="009D0BE9" w:rsidRPr="00A56538" w:rsidRDefault="00A56538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A56538">
              <w:rPr>
                <w:rFonts w:cstheme="minorHAnsi"/>
                <w:lang w:val="en-IN"/>
              </w:rPr>
              <w:t>0.00576</w:t>
            </w:r>
          </w:p>
        </w:tc>
        <w:tc>
          <w:tcPr>
            <w:tcW w:w="2125" w:type="dxa"/>
          </w:tcPr>
          <w:p w14:paraId="6222CFA8" w14:textId="70E76E57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D0BE9">
              <w:rPr>
                <w:rFonts w:cstheme="minorHAnsi"/>
                <w:lang w:val="en-IN"/>
              </w:rPr>
              <w:t>0.0196</w:t>
            </w:r>
          </w:p>
        </w:tc>
        <w:tc>
          <w:tcPr>
            <w:tcW w:w="2227" w:type="dxa"/>
          </w:tcPr>
          <w:p w14:paraId="6C85428F" w14:textId="11EEE1A1" w:rsidR="009D0BE9" w:rsidRPr="00B14588" w:rsidRDefault="00B14588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14588">
              <w:rPr>
                <w:rFonts w:cstheme="minorHAnsi"/>
                <w:lang w:val="en-IN"/>
              </w:rPr>
              <w:t>0.1140</w:t>
            </w:r>
          </w:p>
        </w:tc>
      </w:tr>
      <w:tr w:rsidR="00CA2802" w:rsidRPr="00137A6E" w14:paraId="030DC07E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83616B4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E11DAC0" w14:textId="419E49C9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5E01A5AE" w14:textId="21289EF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1477" w:type="dxa"/>
          </w:tcPr>
          <w:p w14:paraId="003DEB51" w14:textId="0B36324B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62793381" w14:textId="23E5F79C" w:rsidR="009D0BE9" w:rsidRPr="00256F7C" w:rsidRDefault="00256F7C" w:rsidP="00256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56F7C">
              <w:rPr>
                <w:rFonts w:cstheme="minorHAnsi"/>
                <w:lang w:val="en-IN"/>
              </w:rPr>
              <w:t>0.378</w:t>
            </w:r>
          </w:p>
        </w:tc>
        <w:tc>
          <w:tcPr>
            <w:tcW w:w="1843" w:type="dxa"/>
          </w:tcPr>
          <w:p w14:paraId="5EB9B4BA" w14:textId="3F85F197" w:rsidR="009D0BE9" w:rsidRPr="00137A6E" w:rsidRDefault="00A56538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5" w:type="dxa"/>
          </w:tcPr>
          <w:p w14:paraId="15573C22" w14:textId="7980FB29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227" w:type="dxa"/>
          </w:tcPr>
          <w:p w14:paraId="4EAAA1CB" w14:textId="148203D6" w:rsidR="009D0BE9" w:rsidRPr="00B14588" w:rsidRDefault="00B14588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14588">
              <w:rPr>
                <w:rFonts w:cstheme="minorHAnsi"/>
                <w:lang w:val="en-IN"/>
              </w:rPr>
              <w:t>0.50</w:t>
            </w:r>
            <w:r>
              <w:rPr>
                <w:rFonts w:cstheme="minorHAnsi"/>
                <w:lang w:val="en-IN"/>
              </w:rPr>
              <w:t>5</w:t>
            </w:r>
          </w:p>
        </w:tc>
      </w:tr>
      <w:tr w:rsidR="009D0BE9" w:rsidRPr="00137A6E" w14:paraId="5C6EA29C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89C3004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AEAC852" w14:textId="1B611A48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45D67B25" w14:textId="39F1BAC6" w:rsidR="009D0BE9" w:rsidRPr="00911993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11993">
              <w:rPr>
                <w:rFonts w:cstheme="minorHAnsi"/>
                <w:lang w:val="en-IN"/>
              </w:rPr>
              <w:t>0.130</w:t>
            </w:r>
          </w:p>
        </w:tc>
        <w:tc>
          <w:tcPr>
            <w:tcW w:w="6195" w:type="dxa"/>
            <w:gridSpan w:val="3"/>
          </w:tcPr>
          <w:p w14:paraId="5D85432B" w14:textId="64DD105F" w:rsidR="009D0BE9" w:rsidRPr="001A3E0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1A3E0E">
              <w:rPr>
                <w:rFonts w:cstheme="minorHAnsi"/>
                <w:lang w:val="en-IN"/>
              </w:rPr>
              <w:t>0.11</w:t>
            </w:r>
          </w:p>
        </w:tc>
      </w:tr>
      <w:tr w:rsidR="009D0BE9" w:rsidRPr="00137A6E" w14:paraId="75C9F48F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4585305A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19CBD05" w14:textId="5FB7F800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65675A86" w14:textId="43A7DE6B" w:rsidR="009D0BE9" w:rsidRPr="001A3E0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1A3E0E">
              <w:rPr>
                <w:rFonts w:cstheme="minorHAnsi"/>
                <w:lang w:val="en-IN"/>
              </w:rPr>
              <w:t>29.18</w:t>
            </w:r>
          </w:p>
        </w:tc>
        <w:tc>
          <w:tcPr>
            <w:tcW w:w="6195" w:type="dxa"/>
            <w:gridSpan w:val="3"/>
          </w:tcPr>
          <w:p w14:paraId="17536803" w14:textId="5B13DD1D" w:rsidR="009D0BE9" w:rsidRPr="005172A5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172A5">
              <w:rPr>
                <w:rFonts w:cstheme="minorHAnsi"/>
                <w:lang w:val="en-IN"/>
              </w:rPr>
              <w:t>27.48</w:t>
            </w:r>
          </w:p>
        </w:tc>
      </w:tr>
      <w:tr w:rsidR="00CA2802" w:rsidRPr="00137A6E" w14:paraId="4BAFEDAD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704C2823" w14:textId="376B3579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TB mortality</w:t>
            </w:r>
          </w:p>
        </w:tc>
        <w:tc>
          <w:tcPr>
            <w:tcW w:w="2144" w:type="dxa"/>
          </w:tcPr>
          <w:p w14:paraId="34ACB1A3" w14:textId="0D51AA7A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60279BD8" w14:textId="67A6B1FB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000715 </w:t>
            </w:r>
          </w:p>
        </w:tc>
        <w:tc>
          <w:tcPr>
            <w:tcW w:w="1477" w:type="dxa"/>
          </w:tcPr>
          <w:p w14:paraId="6A92A14E" w14:textId="1490F026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792</w:t>
            </w:r>
          </w:p>
        </w:tc>
        <w:tc>
          <w:tcPr>
            <w:tcW w:w="2126" w:type="dxa"/>
          </w:tcPr>
          <w:p w14:paraId="1643267F" w14:textId="1F3D2335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72</w:t>
            </w:r>
          </w:p>
        </w:tc>
        <w:tc>
          <w:tcPr>
            <w:tcW w:w="1843" w:type="dxa"/>
          </w:tcPr>
          <w:p w14:paraId="2928A4F7" w14:textId="0106E96A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1544</w:t>
            </w:r>
          </w:p>
        </w:tc>
        <w:tc>
          <w:tcPr>
            <w:tcW w:w="2125" w:type="dxa"/>
          </w:tcPr>
          <w:p w14:paraId="174D4E82" w14:textId="3AD6BE19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738</w:t>
            </w:r>
          </w:p>
        </w:tc>
        <w:tc>
          <w:tcPr>
            <w:tcW w:w="2227" w:type="dxa"/>
          </w:tcPr>
          <w:p w14:paraId="0BC97C3D" w14:textId="39E426E2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-0.270</w:t>
            </w:r>
          </w:p>
        </w:tc>
      </w:tr>
      <w:tr w:rsidR="00CA2802" w:rsidRPr="00137A6E" w14:paraId="336790DE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FCBD2E3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9664FF1" w14:textId="272D59C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7515A597" w14:textId="094D10C6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000413 </w:t>
            </w:r>
          </w:p>
        </w:tc>
        <w:tc>
          <w:tcPr>
            <w:tcW w:w="1477" w:type="dxa"/>
          </w:tcPr>
          <w:p w14:paraId="5A7E9847" w14:textId="082F9F18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69</w:t>
            </w:r>
          </w:p>
        </w:tc>
        <w:tc>
          <w:tcPr>
            <w:tcW w:w="2126" w:type="dxa"/>
          </w:tcPr>
          <w:p w14:paraId="45A4B089" w14:textId="077C6314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 xml:space="preserve">0.158 </w:t>
            </w:r>
          </w:p>
        </w:tc>
        <w:tc>
          <w:tcPr>
            <w:tcW w:w="1843" w:type="dxa"/>
          </w:tcPr>
          <w:p w14:paraId="5A156251" w14:textId="10C2D1A6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0789</w:t>
            </w:r>
          </w:p>
        </w:tc>
        <w:tc>
          <w:tcPr>
            <w:tcW w:w="2125" w:type="dxa"/>
          </w:tcPr>
          <w:p w14:paraId="0169A282" w14:textId="5B47AB6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269</w:t>
            </w:r>
          </w:p>
        </w:tc>
        <w:tc>
          <w:tcPr>
            <w:tcW w:w="2227" w:type="dxa"/>
          </w:tcPr>
          <w:p w14:paraId="4C8C09FA" w14:textId="6E40D52B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65</w:t>
            </w:r>
          </w:p>
        </w:tc>
      </w:tr>
      <w:tr w:rsidR="00CA2802" w:rsidRPr="00137A6E" w14:paraId="58EF47D6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8AEE3DF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8689052" w14:textId="6EA3B9E0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2E755702" w14:textId="66ABC6E7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83</w:t>
            </w:r>
          </w:p>
        </w:tc>
        <w:tc>
          <w:tcPr>
            <w:tcW w:w="1477" w:type="dxa"/>
          </w:tcPr>
          <w:p w14:paraId="6697AA90" w14:textId="3AF41540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6377310C" w14:textId="49F199EE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85</w:t>
            </w:r>
          </w:p>
        </w:tc>
        <w:tc>
          <w:tcPr>
            <w:tcW w:w="1843" w:type="dxa"/>
          </w:tcPr>
          <w:p w14:paraId="6EA19849" w14:textId="35262195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53</w:t>
            </w:r>
          </w:p>
        </w:tc>
        <w:tc>
          <w:tcPr>
            <w:tcW w:w="2125" w:type="dxa"/>
          </w:tcPr>
          <w:p w14:paraId="485C1D2F" w14:textId="67889FCF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10D866E0" w14:textId="29CF5CD2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072</w:t>
            </w:r>
          </w:p>
        </w:tc>
      </w:tr>
      <w:tr w:rsidR="009D0BE9" w:rsidRPr="00137A6E" w14:paraId="2BC22883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42549B7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589B777" w14:textId="5298FE2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5B4D3E78" w14:textId="3F6EFF12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3</w:t>
            </w:r>
          </w:p>
        </w:tc>
        <w:tc>
          <w:tcPr>
            <w:tcW w:w="6195" w:type="dxa"/>
            <w:gridSpan w:val="3"/>
          </w:tcPr>
          <w:p w14:paraId="7C999A52" w14:textId="172A1E14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22</w:t>
            </w:r>
          </w:p>
        </w:tc>
      </w:tr>
      <w:tr w:rsidR="009D0BE9" w:rsidRPr="00137A6E" w14:paraId="79ED982A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AC17E46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C161926" w14:textId="2AF36FD5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3FF37ACC" w14:textId="0CF937BC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4.16</w:t>
            </w:r>
          </w:p>
        </w:tc>
        <w:tc>
          <w:tcPr>
            <w:tcW w:w="6195" w:type="dxa"/>
            <w:gridSpan w:val="3"/>
          </w:tcPr>
          <w:p w14:paraId="5127AB90" w14:textId="59F4D4CE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5.5</w:t>
            </w:r>
          </w:p>
        </w:tc>
      </w:tr>
      <w:tr w:rsidR="00CA2802" w:rsidRPr="00137A6E" w14:paraId="55AFCE87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44FE681C" w14:textId="625DD5BD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TB prevalence</w:t>
            </w:r>
          </w:p>
        </w:tc>
        <w:tc>
          <w:tcPr>
            <w:tcW w:w="2144" w:type="dxa"/>
          </w:tcPr>
          <w:p w14:paraId="6EECC685" w14:textId="5492F166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0C88E00B" w14:textId="560DE49E" w:rsidR="009D0BE9" w:rsidRPr="005A4FC8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A4FC8">
              <w:rPr>
                <w:rFonts w:cstheme="minorHAnsi"/>
                <w:lang w:val="en-IN"/>
              </w:rPr>
              <w:t>0.000636</w:t>
            </w:r>
          </w:p>
        </w:tc>
        <w:tc>
          <w:tcPr>
            <w:tcW w:w="1477" w:type="dxa"/>
          </w:tcPr>
          <w:p w14:paraId="7A07C60E" w14:textId="6C80E744" w:rsidR="009D0BE9" w:rsidRPr="004E4D21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E4D21">
              <w:rPr>
                <w:rFonts w:cstheme="minorHAnsi"/>
                <w:lang w:val="en-IN"/>
              </w:rPr>
              <w:t>0.1277</w:t>
            </w:r>
          </w:p>
        </w:tc>
        <w:tc>
          <w:tcPr>
            <w:tcW w:w="2126" w:type="dxa"/>
          </w:tcPr>
          <w:p w14:paraId="174612E8" w14:textId="710F812B" w:rsidR="009D0BE9" w:rsidRPr="00B74750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74750">
              <w:rPr>
                <w:rFonts w:cstheme="minorHAnsi"/>
                <w:lang w:val="en-IN"/>
              </w:rPr>
              <w:t>-0.1064</w:t>
            </w:r>
          </w:p>
        </w:tc>
        <w:tc>
          <w:tcPr>
            <w:tcW w:w="1843" w:type="dxa"/>
          </w:tcPr>
          <w:p w14:paraId="764FFFA8" w14:textId="6403A18D" w:rsidR="009D0BE9" w:rsidRPr="002469D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469DE">
              <w:rPr>
                <w:rFonts w:cstheme="minorHAnsi"/>
                <w:lang w:val="en-IN"/>
              </w:rPr>
              <w:t>-0.01490</w:t>
            </w:r>
          </w:p>
        </w:tc>
        <w:tc>
          <w:tcPr>
            <w:tcW w:w="2125" w:type="dxa"/>
          </w:tcPr>
          <w:p w14:paraId="760FC4C4" w14:textId="7F776EC4" w:rsidR="009D0BE9" w:rsidRPr="007A60A3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A60A3">
              <w:rPr>
                <w:rFonts w:cstheme="minorHAnsi"/>
                <w:lang w:val="en-IN"/>
              </w:rPr>
              <w:t>0.1227</w:t>
            </w:r>
          </w:p>
        </w:tc>
        <w:tc>
          <w:tcPr>
            <w:tcW w:w="2227" w:type="dxa"/>
          </w:tcPr>
          <w:p w14:paraId="55FC9368" w14:textId="4514EB61" w:rsidR="009D0BE9" w:rsidRPr="006472C3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6472C3">
              <w:rPr>
                <w:rFonts w:cstheme="minorHAnsi"/>
                <w:lang w:val="en-IN"/>
              </w:rPr>
              <w:t>-0.1094</w:t>
            </w:r>
          </w:p>
        </w:tc>
      </w:tr>
      <w:tr w:rsidR="00CA2802" w:rsidRPr="00137A6E" w14:paraId="15C5ACB2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839B263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87D6711" w14:textId="5B7EF131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5DE7CE9E" w14:textId="656055E1" w:rsidR="009D0BE9" w:rsidRPr="00D06942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06942">
              <w:rPr>
                <w:rFonts w:cstheme="minorHAnsi"/>
                <w:lang w:val="en-IN"/>
              </w:rPr>
              <w:t>0.000199</w:t>
            </w:r>
          </w:p>
        </w:tc>
        <w:tc>
          <w:tcPr>
            <w:tcW w:w="1477" w:type="dxa"/>
          </w:tcPr>
          <w:p w14:paraId="20EE5C44" w14:textId="5D2AE344" w:rsidR="009D0BE9" w:rsidRPr="0032687C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32687C">
              <w:rPr>
                <w:rFonts w:cstheme="minorHAnsi"/>
                <w:lang w:val="en-IN"/>
              </w:rPr>
              <w:t>0.0130</w:t>
            </w:r>
          </w:p>
        </w:tc>
        <w:tc>
          <w:tcPr>
            <w:tcW w:w="2126" w:type="dxa"/>
          </w:tcPr>
          <w:p w14:paraId="73566083" w14:textId="27347AD4" w:rsidR="009D0BE9" w:rsidRPr="001910A6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1910A6">
              <w:rPr>
                <w:rFonts w:cstheme="minorHAnsi"/>
                <w:lang w:val="en-IN"/>
              </w:rPr>
              <w:t xml:space="preserve">0.0758 </w:t>
            </w:r>
          </w:p>
        </w:tc>
        <w:tc>
          <w:tcPr>
            <w:tcW w:w="1843" w:type="dxa"/>
          </w:tcPr>
          <w:p w14:paraId="53C16A30" w14:textId="32B48964" w:rsidR="009D0BE9" w:rsidRPr="002469D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469DE">
              <w:rPr>
                <w:rFonts w:cstheme="minorHAnsi"/>
                <w:lang w:val="en-IN"/>
              </w:rPr>
              <w:t>0.00377</w:t>
            </w:r>
          </w:p>
        </w:tc>
        <w:tc>
          <w:tcPr>
            <w:tcW w:w="2125" w:type="dxa"/>
          </w:tcPr>
          <w:p w14:paraId="3E13A328" w14:textId="13A1AD03" w:rsidR="009D0BE9" w:rsidRPr="005F4E2A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F4E2A">
              <w:rPr>
                <w:rFonts w:cstheme="minorHAnsi"/>
                <w:lang w:val="en-IN"/>
              </w:rPr>
              <w:t>0.0128</w:t>
            </w:r>
          </w:p>
        </w:tc>
        <w:tc>
          <w:tcPr>
            <w:tcW w:w="2227" w:type="dxa"/>
          </w:tcPr>
          <w:p w14:paraId="126708B4" w14:textId="0A628970" w:rsidR="009D0BE9" w:rsidRPr="006472C3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6472C3">
              <w:rPr>
                <w:rFonts w:cstheme="minorHAnsi"/>
                <w:lang w:val="en-IN"/>
              </w:rPr>
              <w:t>0.0746</w:t>
            </w:r>
          </w:p>
        </w:tc>
      </w:tr>
      <w:tr w:rsidR="00CA2802" w:rsidRPr="00137A6E" w14:paraId="1B09A3C0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B21779F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DF714BC" w14:textId="5BDBB432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1AE34172" w14:textId="53078570" w:rsidR="009D0BE9" w:rsidRPr="00D06942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06942">
              <w:rPr>
                <w:rFonts w:cstheme="minorHAnsi"/>
                <w:lang w:val="en-IN"/>
              </w:rPr>
              <w:t>0.0014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1477" w:type="dxa"/>
          </w:tcPr>
          <w:p w14:paraId="1B528164" w14:textId="5182FB92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473A9E0A" w14:textId="63DEF0CE" w:rsidR="009D0BE9" w:rsidRPr="006472C3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6472C3">
              <w:rPr>
                <w:rFonts w:cstheme="minorHAnsi"/>
                <w:lang w:val="en-IN"/>
              </w:rPr>
              <w:t>0.1607</w:t>
            </w:r>
          </w:p>
        </w:tc>
        <w:tc>
          <w:tcPr>
            <w:tcW w:w="1843" w:type="dxa"/>
          </w:tcPr>
          <w:p w14:paraId="2ECDAEC4" w14:textId="70E416A2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5" w:type="dxa"/>
          </w:tcPr>
          <w:p w14:paraId="23B65378" w14:textId="74D5ED5A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24ACFA43" w14:textId="01FE793B" w:rsidR="009D0BE9" w:rsidRPr="001A2344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1A2344">
              <w:rPr>
                <w:rFonts w:cstheme="minorHAnsi"/>
                <w:lang w:val="en-IN"/>
              </w:rPr>
              <w:t>0.142</w:t>
            </w:r>
          </w:p>
        </w:tc>
      </w:tr>
      <w:tr w:rsidR="009D0BE9" w:rsidRPr="00137A6E" w14:paraId="56EA0ECD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0D17666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EB7E552" w14:textId="6C46C382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5B83DD87" w14:textId="6A44BB2D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207</w:t>
            </w:r>
          </w:p>
        </w:tc>
        <w:tc>
          <w:tcPr>
            <w:tcW w:w="6195" w:type="dxa"/>
            <w:gridSpan w:val="3"/>
          </w:tcPr>
          <w:p w14:paraId="64F6460B" w14:textId="7ABFCCAD" w:rsidR="009D0BE9" w:rsidRPr="00DA0B6A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B5204">
              <w:rPr>
                <w:rFonts w:cstheme="minorHAnsi"/>
                <w:lang w:val="en-IN"/>
              </w:rPr>
              <w:t>0.223</w:t>
            </w:r>
          </w:p>
        </w:tc>
      </w:tr>
      <w:tr w:rsidR="009D0BE9" w:rsidRPr="00137A6E" w14:paraId="6AD05111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70F3689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DABED1B" w14:textId="54C2D75C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492DB790" w14:textId="5CE1468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39.86</w:t>
            </w:r>
          </w:p>
        </w:tc>
        <w:tc>
          <w:tcPr>
            <w:tcW w:w="6195" w:type="dxa"/>
            <w:gridSpan w:val="3"/>
          </w:tcPr>
          <w:p w14:paraId="1C545868" w14:textId="6BA21F9C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42.43</w:t>
            </w:r>
          </w:p>
        </w:tc>
      </w:tr>
      <w:tr w:rsidR="00CA2802" w:rsidRPr="00137A6E" w14:paraId="1D4CE2D5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6A19B197" w14:textId="680F03F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HIV/AIDS mortality</w:t>
            </w:r>
          </w:p>
        </w:tc>
        <w:tc>
          <w:tcPr>
            <w:tcW w:w="2144" w:type="dxa"/>
          </w:tcPr>
          <w:p w14:paraId="76BEE2F7" w14:textId="29A6CA3D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14161A44" w14:textId="6E9A69C6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F85D94">
              <w:rPr>
                <w:rFonts w:asciiTheme="minorHAnsi" w:hAnsiTheme="minorHAnsi" w:cstheme="minorHAnsi"/>
                <w:lang w:val="en-IN"/>
              </w:rPr>
              <w:t>0.000435</w:t>
            </w:r>
          </w:p>
        </w:tc>
        <w:tc>
          <w:tcPr>
            <w:tcW w:w="1477" w:type="dxa"/>
          </w:tcPr>
          <w:p w14:paraId="2EFA51FC" w14:textId="3BECC52B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A526AB">
              <w:rPr>
                <w:rFonts w:asciiTheme="minorHAnsi" w:hAnsiTheme="minorHAnsi" w:cstheme="minorHAnsi"/>
                <w:lang w:val="en-IN"/>
              </w:rPr>
              <w:t>0.1651</w:t>
            </w:r>
          </w:p>
        </w:tc>
        <w:tc>
          <w:tcPr>
            <w:tcW w:w="2126" w:type="dxa"/>
          </w:tcPr>
          <w:p w14:paraId="5427FBA0" w14:textId="7E7327CE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967D4">
              <w:rPr>
                <w:rFonts w:asciiTheme="minorHAnsi" w:hAnsiTheme="minorHAnsi" w:cstheme="minorHAnsi"/>
                <w:lang w:val="en-IN"/>
              </w:rPr>
              <w:t>0.305</w:t>
            </w:r>
          </w:p>
        </w:tc>
        <w:tc>
          <w:tcPr>
            <w:tcW w:w="1843" w:type="dxa"/>
          </w:tcPr>
          <w:p w14:paraId="1CED031E" w14:textId="0A33F1D1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A74DA7">
              <w:rPr>
                <w:rFonts w:asciiTheme="minorHAnsi" w:hAnsiTheme="minorHAnsi" w:cstheme="minorHAnsi"/>
                <w:lang w:val="en-IN"/>
              </w:rPr>
              <w:t>0.0280</w:t>
            </w:r>
          </w:p>
        </w:tc>
        <w:tc>
          <w:tcPr>
            <w:tcW w:w="2125" w:type="dxa"/>
          </w:tcPr>
          <w:p w14:paraId="4B9D4F25" w14:textId="7A18F5A0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4343D4">
              <w:rPr>
                <w:rFonts w:asciiTheme="minorHAnsi" w:hAnsiTheme="minorHAnsi" w:cstheme="minorHAnsi"/>
                <w:lang w:val="en-IN"/>
              </w:rPr>
              <w:t>0.1713</w:t>
            </w:r>
          </w:p>
        </w:tc>
        <w:tc>
          <w:tcPr>
            <w:tcW w:w="2227" w:type="dxa"/>
          </w:tcPr>
          <w:p w14:paraId="6CF20F96" w14:textId="55B40F9F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C2C33">
              <w:rPr>
                <w:rFonts w:asciiTheme="minorHAnsi" w:hAnsiTheme="minorHAnsi" w:cstheme="minorHAnsi"/>
                <w:lang w:val="en-IN"/>
              </w:rPr>
              <w:t>0.374</w:t>
            </w:r>
          </w:p>
        </w:tc>
      </w:tr>
      <w:tr w:rsidR="00CA2802" w:rsidRPr="00137A6E" w14:paraId="0EBABF8F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537AE0F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41D5415" w14:textId="2D538507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042F9348" w14:textId="0388D14B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72275B">
              <w:rPr>
                <w:rFonts w:asciiTheme="minorHAnsi" w:hAnsiTheme="minorHAnsi" w:cstheme="minorHAnsi"/>
                <w:lang w:val="en-IN"/>
              </w:rPr>
              <w:t>0.000848</w:t>
            </w:r>
          </w:p>
        </w:tc>
        <w:tc>
          <w:tcPr>
            <w:tcW w:w="1477" w:type="dxa"/>
          </w:tcPr>
          <w:p w14:paraId="3031E8FB" w14:textId="282764EC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D7AFE">
              <w:rPr>
                <w:rFonts w:asciiTheme="minorHAnsi" w:hAnsiTheme="minorHAnsi" w:cstheme="minorHAnsi"/>
                <w:lang w:val="en-IN"/>
              </w:rPr>
              <w:t>0.0553</w:t>
            </w:r>
          </w:p>
        </w:tc>
        <w:tc>
          <w:tcPr>
            <w:tcW w:w="2126" w:type="dxa"/>
          </w:tcPr>
          <w:p w14:paraId="05C3A507" w14:textId="0AAD0329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C7397">
              <w:rPr>
                <w:rFonts w:asciiTheme="minorHAnsi" w:hAnsiTheme="minorHAnsi" w:cstheme="minorHAnsi"/>
                <w:lang w:val="en-IN"/>
              </w:rPr>
              <w:t>0.324</w:t>
            </w:r>
          </w:p>
        </w:tc>
        <w:tc>
          <w:tcPr>
            <w:tcW w:w="1843" w:type="dxa"/>
          </w:tcPr>
          <w:p w14:paraId="3D9EA7BA" w14:textId="0C381289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9A220C">
              <w:rPr>
                <w:rFonts w:asciiTheme="minorHAnsi" w:hAnsiTheme="minorHAnsi" w:cstheme="minorHAnsi"/>
                <w:lang w:val="en-IN"/>
              </w:rPr>
              <w:t>0.0162</w:t>
            </w:r>
          </w:p>
        </w:tc>
        <w:tc>
          <w:tcPr>
            <w:tcW w:w="2125" w:type="dxa"/>
          </w:tcPr>
          <w:p w14:paraId="0A956E87" w14:textId="400EA03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06FBB">
              <w:rPr>
                <w:rFonts w:asciiTheme="minorHAnsi" w:hAnsiTheme="minorHAnsi" w:cstheme="minorHAnsi"/>
                <w:lang w:val="en-IN"/>
              </w:rPr>
              <w:t>0.0550</w:t>
            </w:r>
          </w:p>
        </w:tc>
        <w:tc>
          <w:tcPr>
            <w:tcW w:w="2227" w:type="dxa"/>
          </w:tcPr>
          <w:p w14:paraId="21BDF05C" w14:textId="2413814D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C2C33">
              <w:rPr>
                <w:rFonts w:asciiTheme="minorHAnsi" w:hAnsiTheme="minorHAnsi" w:cstheme="minorHAnsi"/>
                <w:lang w:val="en-IN"/>
              </w:rPr>
              <w:t>0.320</w:t>
            </w:r>
          </w:p>
        </w:tc>
      </w:tr>
      <w:tr w:rsidR="00CA2802" w:rsidRPr="00137A6E" w14:paraId="20277C58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04F1CC4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60F47AC" w14:textId="25DA07CC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533D5B5D" w14:textId="019683DF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72275B">
              <w:rPr>
                <w:rFonts w:asciiTheme="minorHAnsi" w:hAnsiTheme="minorHAnsi" w:cstheme="minorHAnsi"/>
                <w:lang w:val="en-IN"/>
              </w:rPr>
              <w:t>0.6079</w:t>
            </w:r>
          </w:p>
        </w:tc>
        <w:tc>
          <w:tcPr>
            <w:tcW w:w="1477" w:type="dxa"/>
          </w:tcPr>
          <w:p w14:paraId="73E6DC5E" w14:textId="4D1F388C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4343D4">
              <w:rPr>
                <w:rFonts w:asciiTheme="minorHAnsi" w:hAnsiTheme="minorHAnsi" w:cstheme="minorHAnsi"/>
                <w:lang w:val="en-IN"/>
              </w:rPr>
              <w:t>0.0029</w:t>
            </w:r>
            <w:r w:rsidRPr="00137A6E">
              <w:rPr>
                <w:rFonts w:asciiTheme="minorHAnsi" w:hAnsiTheme="minorHAnsi" w:cstheme="minorHAnsi"/>
                <w:lang w:val="en-IN"/>
              </w:rPr>
              <w:t>*8</w:t>
            </w:r>
          </w:p>
        </w:tc>
        <w:tc>
          <w:tcPr>
            <w:tcW w:w="2126" w:type="dxa"/>
          </w:tcPr>
          <w:p w14:paraId="7AA0FD54" w14:textId="4254386C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C2C33">
              <w:rPr>
                <w:rFonts w:asciiTheme="minorHAnsi" w:hAnsiTheme="minorHAnsi" w:cstheme="minorHAnsi"/>
                <w:lang w:val="en-IN"/>
              </w:rPr>
              <w:t>0.3466</w:t>
            </w:r>
          </w:p>
        </w:tc>
        <w:tc>
          <w:tcPr>
            <w:tcW w:w="1843" w:type="dxa"/>
          </w:tcPr>
          <w:p w14:paraId="0D237109" w14:textId="724C79F0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559A9">
              <w:rPr>
                <w:rFonts w:asciiTheme="minorHAnsi" w:hAnsiTheme="minorHAnsi" w:cstheme="minorHAnsi"/>
                <w:lang w:val="en-IN"/>
              </w:rPr>
              <w:t>0.0832</w:t>
            </w:r>
          </w:p>
        </w:tc>
        <w:tc>
          <w:tcPr>
            <w:tcW w:w="2125" w:type="dxa"/>
          </w:tcPr>
          <w:p w14:paraId="23B420F1" w14:textId="5E4BBA9F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306FBB">
              <w:rPr>
                <w:rFonts w:asciiTheme="minorHAnsi" w:hAnsiTheme="minorHAnsi" w:cstheme="minorHAnsi"/>
                <w:lang w:val="en-IN"/>
              </w:rPr>
              <w:t>0.0018</w:t>
            </w:r>
            <w:r w:rsidRPr="00137A6E">
              <w:rPr>
                <w:rFonts w:asciiTheme="minorHAnsi" w:hAnsiTheme="minorHAnsi" w:cstheme="minorHAnsi"/>
                <w:lang w:val="en-IN"/>
              </w:rPr>
              <w:t>**</w:t>
            </w:r>
          </w:p>
        </w:tc>
        <w:tc>
          <w:tcPr>
            <w:tcW w:w="2227" w:type="dxa"/>
          </w:tcPr>
          <w:p w14:paraId="506079A5" w14:textId="2376D954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ED4DEF">
              <w:rPr>
                <w:rFonts w:asciiTheme="minorHAnsi" w:hAnsiTheme="minorHAnsi" w:cstheme="minorHAnsi"/>
                <w:lang w:val="en-IN"/>
              </w:rPr>
              <w:t>0.2430</w:t>
            </w:r>
          </w:p>
        </w:tc>
      </w:tr>
      <w:tr w:rsidR="009D0BE9" w:rsidRPr="00137A6E" w14:paraId="38D81782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A7695DE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1260409D" w14:textId="550AA114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4527D415" w14:textId="52A1BD1C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36</w:t>
            </w:r>
          </w:p>
        </w:tc>
        <w:tc>
          <w:tcPr>
            <w:tcW w:w="6195" w:type="dxa"/>
            <w:gridSpan w:val="3"/>
          </w:tcPr>
          <w:p w14:paraId="78F70DC4" w14:textId="51EF5C6B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0.123</w:t>
            </w:r>
          </w:p>
        </w:tc>
      </w:tr>
      <w:tr w:rsidR="009D0BE9" w:rsidRPr="00137A6E" w14:paraId="62407D99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F6CF604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226D75C" w14:textId="5F1F513D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54684A7D" w14:textId="480516DE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3.13</w:t>
            </w:r>
          </w:p>
        </w:tc>
        <w:tc>
          <w:tcPr>
            <w:tcW w:w="6195" w:type="dxa"/>
            <w:gridSpan w:val="3"/>
          </w:tcPr>
          <w:p w14:paraId="2EEA014C" w14:textId="421C5E9F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4..08</w:t>
            </w:r>
          </w:p>
        </w:tc>
      </w:tr>
      <w:tr w:rsidR="00CA2802" w:rsidRPr="00137A6E" w14:paraId="1655E796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6FA3A5E4" w14:textId="188837A2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HIV/AIDS prevalence</w:t>
            </w:r>
          </w:p>
        </w:tc>
        <w:tc>
          <w:tcPr>
            <w:tcW w:w="2144" w:type="dxa"/>
          </w:tcPr>
          <w:p w14:paraId="74201B94" w14:textId="78A22FBE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0ECEF16F" w14:textId="71D12323" w:rsidR="009D0BE9" w:rsidRPr="00452B09" w:rsidRDefault="00452B0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52B09">
              <w:rPr>
                <w:rFonts w:cstheme="minorHAnsi"/>
                <w:lang w:val="en-IN"/>
              </w:rPr>
              <w:t>0.001183</w:t>
            </w:r>
          </w:p>
        </w:tc>
        <w:tc>
          <w:tcPr>
            <w:tcW w:w="1477" w:type="dxa"/>
          </w:tcPr>
          <w:p w14:paraId="3410DBC2" w14:textId="34457814" w:rsidR="009D0BE9" w:rsidRPr="00CA76D6" w:rsidRDefault="00CA76D6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A76D6">
              <w:rPr>
                <w:rFonts w:cstheme="minorHAnsi"/>
                <w:lang w:val="en-IN"/>
              </w:rPr>
              <w:t>-0.0701</w:t>
            </w:r>
          </w:p>
        </w:tc>
        <w:tc>
          <w:tcPr>
            <w:tcW w:w="2126" w:type="dxa"/>
          </w:tcPr>
          <w:p w14:paraId="05CB704E" w14:textId="3C61BA09" w:rsidR="009D0BE9" w:rsidRPr="002F0DF5" w:rsidRDefault="002F0DF5" w:rsidP="002F0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F0DF5">
              <w:rPr>
                <w:rFonts w:cstheme="minorHAnsi"/>
                <w:lang w:val="en-IN"/>
              </w:rPr>
              <w:t xml:space="preserve">0.182 </w:t>
            </w:r>
          </w:p>
        </w:tc>
        <w:tc>
          <w:tcPr>
            <w:tcW w:w="1843" w:type="dxa"/>
          </w:tcPr>
          <w:p w14:paraId="68A0171B" w14:textId="00506993" w:rsidR="009D0BE9" w:rsidRPr="00B22BE3" w:rsidRDefault="00B22BE3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2BE3">
              <w:rPr>
                <w:rFonts w:cstheme="minorHAnsi"/>
                <w:lang w:val="en-IN"/>
              </w:rPr>
              <w:t>0.0459</w:t>
            </w:r>
          </w:p>
        </w:tc>
        <w:tc>
          <w:tcPr>
            <w:tcW w:w="2125" w:type="dxa"/>
          </w:tcPr>
          <w:p w14:paraId="60A35E8B" w14:textId="2BC97CE8" w:rsidR="009D0BE9" w:rsidRPr="0023732C" w:rsidRDefault="0023732C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3732C">
              <w:rPr>
                <w:rFonts w:cstheme="minorHAnsi"/>
                <w:lang w:val="en-IN"/>
              </w:rPr>
              <w:t>-0.0579</w:t>
            </w:r>
          </w:p>
        </w:tc>
        <w:tc>
          <w:tcPr>
            <w:tcW w:w="2227" w:type="dxa"/>
          </w:tcPr>
          <w:p w14:paraId="766EDE5F" w14:textId="0FCC988B" w:rsidR="009D0BE9" w:rsidRPr="00011953" w:rsidRDefault="00011953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11953">
              <w:rPr>
                <w:rFonts w:cstheme="minorHAnsi"/>
                <w:lang w:val="en-IN"/>
              </w:rPr>
              <w:t>0.256</w:t>
            </w:r>
          </w:p>
        </w:tc>
      </w:tr>
      <w:tr w:rsidR="00CA2802" w:rsidRPr="00137A6E" w14:paraId="4BE1FF6F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7A70A188" w14:textId="77777777" w:rsidR="009D0BE9" w:rsidRPr="00137A6E" w:rsidRDefault="009D0BE9" w:rsidP="009D0BE9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DF1E175" w14:textId="38112DC6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53631381" w14:textId="521EB831" w:rsidR="009D0BE9" w:rsidRPr="00CA76D6" w:rsidRDefault="00CA76D6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A76D6">
              <w:rPr>
                <w:rFonts w:cstheme="minorHAnsi"/>
                <w:lang w:val="en-IN"/>
              </w:rPr>
              <w:t>0.000641</w:t>
            </w:r>
          </w:p>
        </w:tc>
        <w:tc>
          <w:tcPr>
            <w:tcW w:w="1477" w:type="dxa"/>
          </w:tcPr>
          <w:p w14:paraId="1AF01914" w14:textId="698A78D6" w:rsidR="009D0BE9" w:rsidRPr="0023732C" w:rsidRDefault="0023732C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3732C">
              <w:rPr>
                <w:rFonts w:cstheme="minorHAnsi"/>
                <w:lang w:val="en-IN"/>
              </w:rPr>
              <w:t>0.0418</w:t>
            </w:r>
          </w:p>
        </w:tc>
        <w:tc>
          <w:tcPr>
            <w:tcW w:w="2126" w:type="dxa"/>
          </w:tcPr>
          <w:p w14:paraId="07FEC63F" w14:textId="3C33B6F6" w:rsidR="009D0BE9" w:rsidRPr="002F0DF5" w:rsidRDefault="002F0DF5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F0DF5">
              <w:rPr>
                <w:rFonts w:cstheme="minorHAnsi"/>
                <w:lang w:val="en-IN"/>
              </w:rPr>
              <w:t>0.245</w:t>
            </w:r>
          </w:p>
        </w:tc>
        <w:tc>
          <w:tcPr>
            <w:tcW w:w="1843" w:type="dxa"/>
          </w:tcPr>
          <w:p w14:paraId="54081848" w14:textId="75931102" w:rsidR="009D0BE9" w:rsidRPr="00B22BE3" w:rsidRDefault="00B22BE3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2BE3">
              <w:rPr>
                <w:rFonts w:cstheme="minorHAnsi"/>
                <w:lang w:val="en-IN"/>
              </w:rPr>
              <w:t>0.0120</w:t>
            </w:r>
          </w:p>
        </w:tc>
        <w:tc>
          <w:tcPr>
            <w:tcW w:w="2125" w:type="dxa"/>
          </w:tcPr>
          <w:p w14:paraId="5598613D" w14:textId="5187E10A" w:rsidR="009D0BE9" w:rsidRPr="0023732C" w:rsidRDefault="0023732C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3732C">
              <w:rPr>
                <w:rFonts w:cstheme="minorHAnsi"/>
                <w:lang w:val="en-IN"/>
              </w:rPr>
              <w:t>0.0409</w:t>
            </w:r>
          </w:p>
        </w:tc>
        <w:tc>
          <w:tcPr>
            <w:tcW w:w="2227" w:type="dxa"/>
          </w:tcPr>
          <w:p w14:paraId="51D74E41" w14:textId="2363E996" w:rsidR="009D0BE9" w:rsidRPr="00011953" w:rsidRDefault="00011953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11953">
              <w:rPr>
                <w:rFonts w:cstheme="minorHAnsi"/>
                <w:lang w:val="en-IN"/>
              </w:rPr>
              <w:t>0.238</w:t>
            </w:r>
          </w:p>
        </w:tc>
      </w:tr>
      <w:tr w:rsidR="00CA2802" w:rsidRPr="00137A6E" w14:paraId="1DE4216D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26FACB80" w14:textId="77777777" w:rsidR="009D0BE9" w:rsidRPr="00137A6E" w:rsidRDefault="009D0BE9" w:rsidP="009D0BE9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7E5DACF6" w14:textId="53E3119D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6AC153CC" w14:textId="0332FB44" w:rsidR="009D0BE9" w:rsidRPr="00CA76D6" w:rsidRDefault="00CA76D6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A76D6">
              <w:rPr>
                <w:rFonts w:cstheme="minorHAnsi"/>
                <w:lang w:val="en-IN"/>
              </w:rPr>
              <w:t>0.064</w:t>
            </w:r>
          </w:p>
        </w:tc>
        <w:tc>
          <w:tcPr>
            <w:tcW w:w="1477" w:type="dxa"/>
          </w:tcPr>
          <w:p w14:paraId="15B8B1D2" w14:textId="29BCF0A3" w:rsidR="009D0BE9" w:rsidRPr="0023732C" w:rsidRDefault="0023732C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3732C">
              <w:rPr>
                <w:rFonts w:cstheme="minorHAnsi"/>
                <w:lang w:val="en-IN"/>
              </w:rPr>
              <w:t>0.093</w:t>
            </w:r>
          </w:p>
        </w:tc>
        <w:tc>
          <w:tcPr>
            <w:tcW w:w="2126" w:type="dxa"/>
          </w:tcPr>
          <w:p w14:paraId="698A90AA" w14:textId="66CDBD7A" w:rsidR="009D0BE9" w:rsidRPr="002F0DF5" w:rsidRDefault="002F0DF5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F0DF5">
              <w:rPr>
                <w:rFonts w:cstheme="minorHAnsi"/>
                <w:lang w:val="en-IN"/>
              </w:rPr>
              <w:t>0.457</w:t>
            </w:r>
          </w:p>
        </w:tc>
        <w:tc>
          <w:tcPr>
            <w:tcW w:w="1843" w:type="dxa"/>
          </w:tcPr>
          <w:p w14:paraId="03DCBFA0" w14:textId="6B3BC415" w:rsidR="009D0BE9" w:rsidRPr="00B22BE3" w:rsidRDefault="00B22BE3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2BE3">
              <w:rPr>
                <w:rFonts w:cstheme="minorHAnsi"/>
                <w:lang w:val="en-IN"/>
              </w:rPr>
              <w:t>0.01</w:t>
            </w:r>
            <w:r w:rsidR="007A2DEE">
              <w:rPr>
                <w:rFonts w:cstheme="minorHAnsi"/>
                <w:lang w:val="en-IN"/>
              </w:rPr>
              <w:t>*</w:t>
            </w:r>
          </w:p>
        </w:tc>
        <w:tc>
          <w:tcPr>
            <w:tcW w:w="2125" w:type="dxa"/>
          </w:tcPr>
          <w:p w14:paraId="46B005E3" w14:textId="69578701" w:rsidR="009D0BE9" w:rsidRPr="002F0DF5" w:rsidRDefault="002F0DF5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F0DF5">
              <w:rPr>
                <w:rFonts w:cstheme="minorHAnsi"/>
                <w:lang w:val="en-IN"/>
              </w:rPr>
              <w:t>0.156</w:t>
            </w:r>
          </w:p>
        </w:tc>
        <w:tc>
          <w:tcPr>
            <w:tcW w:w="2227" w:type="dxa"/>
          </w:tcPr>
          <w:p w14:paraId="69DEA81C" w14:textId="44FA12B5" w:rsidR="009D0BE9" w:rsidRPr="00011953" w:rsidRDefault="00011953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11953">
              <w:rPr>
                <w:rFonts w:cstheme="minorHAnsi"/>
                <w:lang w:val="en-IN"/>
              </w:rPr>
              <w:t>0.282</w:t>
            </w:r>
          </w:p>
        </w:tc>
      </w:tr>
      <w:tr w:rsidR="009D0BE9" w:rsidRPr="00137A6E" w14:paraId="008720C3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0DDD952B" w14:textId="77777777" w:rsidR="009D0BE9" w:rsidRPr="00137A6E" w:rsidRDefault="009D0BE9" w:rsidP="009D0BE9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8B05C94" w14:textId="5B008067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086B1EFF" w14:textId="7BCEDC3A" w:rsidR="009D0BE9" w:rsidRPr="00DF5C87" w:rsidRDefault="002B332F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B332F">
              <w:rPr>
                <w:rFonts w:cstheme="minorHAnsi"/>
                <w:lang w:val="en-IN"/>
              </w:rPr>
              <w:t>0.148</w:t>
            </w:r>
          </w:p>
        </w:tc>
        <w:tc>
          <w:tcPr>
            <w:tcW w:w="6195" w:type="dxa"/>
            <w:gridSpan w:val="3"/>
          </w:tcPr>
          <w:p w14:paraId="5498AF3A" w14:textId="392AEAF4" w:rsidR="009D0BE9" w:rsidRPr="00571F83" w:rsidRDefault="00571F83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71F83">
              <w:rPr>
                <w:rFonts w:cstheme="minorHAnsi"/>
                <w:lang w:val="en-IN"/>
              </w:rPr>
              <w:t>0.0988</w:t>
            </w:r>
          </w:p>
        </w:tc>
      </w:tr>
      <w:tr w:rsidR="009D0BE9" w:rsidRPr="00137A6E" w14:paraId="5E89F982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01997775" w14:textId="77777777" w:rsidR="009D0BE9" w:rsidRPr="00137A6E" w:rsidRDefault="009D0BE9" w:rsidP="009D0BE9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77887421" w14:textId="6E35DBB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F-statistic</w:t>
            </w:r>
          </w:p>
        </w:tc>
        <w:tc>
          <w:tcPr>
            <w:tcW w:w="5528" w:type="dxa"/>
            <w:gridSpan w:val="3"/>
          </w:tcPr>
          <w:p w14:paraId="22136AE2" w14:textId="33E15067" w:rsidR="009D0BE9" w:rsidRPr="005075E2" w:rsidRDefault="005075E2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075E2">
              <w:rPr>
                <w:rFonts w:cstheme="minorHAnsi"/>
                <w:lang w:val="en-IN"/>
              </w:rPr>
              <w:t>2.21</w:t>
            </w:r>
          </w:p>
        </w:tc>
        <w:tc>
          <w:tcPr>
            <w:tcW w:w="6195" w:type="dxa"/>
            <w:gridSpan w:val="3"/>
          </w:tcPr>
          <w:p w14:paraId="44E69FB7" w14:textId="71B47B0B" w:rsidR="009D0BE9" w:rsidRPr="0037293C" w:rsidRDefault="0037293C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37293C">
              <w:rPr>
                <w:rFonts w:cstheme="minorHAnsi"/>
                <w:lang w:val="en-IN"/>
              </w:rPr>
              <w:t>6.00</w:t>
            </w:r>
          </w:p>
        </w:tc>
      </w:tr>
      <w:tr w:rsidR="009D0BE9" w:rsidRPr="00137A6E" w14:paraId="0B5115AA" w14:textId="77777777" w:rsidTr="00CA2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1" w:type="dxa"/>
            <w:gridSpan w:val="8"/>
          </w:tcPr>
          <w:p w14:paraId="136B02A4" w14:textId="39CF8268" w:rsidR="009D0BE9" w:rsidRPr="00137A6E" w:rsidRDefault="009D0BE9" w:rsidP="009D0BE9">
            <w:pPr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Non-communicable disease outcomes</w:t>
            </w:r>
          </w:p>
        </w:tc>
      </w:tr>
      <w:tr w:rsidR="00CA2802" w:rsidRPr="00137A6E" w14:paraId="7E25AEDA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48C27AD6" w14:textId="0676EB26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Cardiovascular diseases mortality</w:t>
            </w:r>
          </w:p>
        </w:tc>
        <w:tc>
          <w:tcPr>
            <w:tcW w:w="2144" w:type="dxa"/>
          </w:tcPr>
          <w:p w14:paraId="67EF2DC5" w14:textId="06B1CFDE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5DBBCA16" w14:textId="3FB00514" w:rsidR="009D0BE9" w:rsidRPr="0036729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36729E">
              <w:rPr>
                <w:rFonts w:cstheme="minorHAnsi"/>
                <w:lang w:val="en-IN"/>
              </w:rPr>
              <w:t>0.00065</w:t>
            </w:r>
            <w:r>
              <w:rPr>
                <w:rFonts w:cstheme="minorHAnsi"/>
                <w:lang w:val="en-IN"/>
              </w:rPr>
              <w:t>5</w:t>
            </w:r>
          </w:p>
        </w:tc>
        <w:tc>
          <w:tcPr>
            <w:tcW w:w="1477" w:type="dxa"/>
          </w:tcPr>
          <w:p w14:paraId="0844A0F0" w14:textId="3F7AB70F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27</w:t>
            </w:r>
          </w:p>
        </w:tc>
        <w:tc>
          <w:tcPr>
            <w:tcW w:w="2126" w:type="dxa"/>
          </w:tcPr>
          <w:p w14:paraId="4BDEBCBA" w14:textId="7CDB55BC" w:rsidR="009D0BE9" w:rsidRPr="00A507FF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A507FF">
              <w:rPr>
                <w:rFonts w:cstheme="minorHAnsi"/>
                <w:lang w:val="en-IN"/>
              </w:rPr>
              <w:t>-0.0232</w:t>
            </w:r>
            <w:r>
              <w:rPr>
                <w:rFonts w:cstheme="minorHAnsi"/>
                <w:lang w:val="en-IN"/>
              </w:rPr>
              <w:t>05</w:t>
            </w:r>
          </w:p>
        </w:tc>
        <w:tc>
          <w:tcPr>
            <w:tcW w:w="1843" w:type="dxa"/>
          </w:tcPr>
          <w:p w14:paraId="3AFB057C" w14:textId="12C962FE" w:rsidR="009D0BE9" w:rsidRPr="00E167C1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167C1">
              <w:rPr>
                <w:rFonts w:cstheme="minorHAnsi"/>
                <w:lang w:val="en-IN"/>
              </w:rPr>
              <w:t>0.01323</w:t>
            </w:r>
          </w:p>
        </w:tc>
        <w:tc>
          <w:tcPr>
            <w:tcW w:w="2125" w:type="dxa"/>
          </w:tcPr>
          <w:p w14:paraId="4B0E3EB0" w14:textId="70A88FD5" w:rsidR="009D0BE9" w:rsidRPr="00B44E72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44E72">
              <w:rPr>
                <w:rFonts w:cstheme="minorHAnsi"/>
                <w:lang w:val="en-IN"/>
              </w:rPr>
              <w:t>0.0321</w:t>
            </w:r>
          </w:p>
        </w:tc>
        <w:tc>
          <w:tcPr>
            <w:tcW w:w="2227" w:type="dxa"/>
          </w:tcPr>
          <w:p w14:paraId="7C87BB34" w14:textId="1764A4BD" w:rsidR="009D0BE9" w:rsidRPr="00974D1C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74D1C">
              <w:rPr>
                <w:rFonts w:cstheme="minorHAnsi"/>
                <w:lang w:val="en-IN"/>
              </w:rPr>
              <w:t>-0.0280</w:t>
            </w:r>
          </w:p>
        </w:tc>
      </w:tr>
      <w:tr w:rsidR="00CA2802" w:rsidRPr="00137A6E" w14:paraId="7C6B05EB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423F208" w14:textId="7E89DDB5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20900CA" w14:textId="30CF09C6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2E6FFDBB" w14:textId="5E09F95B" w:rsidR="009D0BE9" w:rsidRPr="007A09D3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A09D3">
              <w:rPr>
                <w:rFonts w:cstheme="minorHAnsi"/>
                <w:lang w:val="en-IN"/>
              </w:rPr>
              <w:t>0.00019</w:t>
            </w:r>
            <w:r>
              <w:rPr>
                <w:rFonts w:cstheme="minorHAnsi"/>
                <w:lang w:val="en-IN"/>
              </w:rPr>
              <w:t>6</w:t>
            </w:r>
          </w:p>
        </w:tc>
        <w:tc>
          <w:tcPr>
            <w:tcW w:w="1477" w:type="dxa"/>
          </w:tcPr>
          <w:p w14:paraId="1965B931" w14:textId="65818E0A" w:rsidR="009D0BE9" w:rsidRPr="007A09D3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A09D3">
              <w:rPr>
                <w:rFonts w:cstheme="minorHAnsi"/>
                <w:lang w:val="en-IN"/>
              </w:rPr>
              <w:t>0.0128</w:t>
            </w:r>
          </w:p>
        </w:tc>
        <w:tc>
          <w:tcPr>
            <w:tcW w:w="2126" w:type="dxa"/>
          </w:tcPr>
          <w:p w14:paraId="6E7E5780" w14:textId="2CA87F40" w:rsidR="009D0BE9" w:rsidRPr="0076297B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6297B">
              <w:rPr>
                <w:rFonts w:cstheme="minorHAnsi"/>
                <w:lang w:val="en-IN"/>
              </w:rPr>
              <w:t>0.0748</w:t>
            </w:r>
            <w:r>
              <w:rPr>
                <w:rFonts w:cstheme="minorHAnsi"/>
                <w:lang w:val="en-IN"/>
              </w:rPr>
              <w:t>61</w:t>
            </w:r>
          </w:p>
        </w:tc>
        <w:tc>
          <w:tcPr>
            <w:tcW w:w="1843" w:type="dxa"/>
          </w:tcPr>
          <w:p w14:paraId="7FEFCD5F" w14:textId="317E8FF3" w:rsidR="009D0BE9" w:rsidRPr="000D3090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D3090">
              <w:rPr>
                <w:rFonts w:cstheme="minorHAnsi"/>
                <w:lang w:val="en-IN"/>
              </w:rPr>
              <w:t>0.00375</w:t>
            </w:r>
          </w:p>
        </w:tc>
        <w:tc>
          <w:tcPr>
            <w:tcW w:w="2125" w:type="dxa"/>
          </w:tcPr>
          <w:p w14:paraId="2DA6A9BA" w14:textId="31A2D679" w:rsidR="009D0BE9" w:rsidRPr="00B44E72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44E72">
              <w:rPr>
                <w:rFonts w:cstheme="minorHAnsi"/>
                <w:lang w:val="en-IN"/>
              </w:rPr>
              <w:t>0.0128</w:t>
            </w:r>
          </w:p>
        </w:tc>
        <w:tc>
          <w:tcPr>
            <w:tcW w:w="2227" w:type="dxa"/>
          </w:tcPr>
          <w:p w14:paraId="6DCA13EB" w14:textId="72F3F2C6" w:rsidR="009D0BE9" w:rsidRPr="00974D1C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74D1C">
              <w:rPr>
                <w:rFonts w:cstheme="minorHAnsi"/>
                <w:lang w:val="en-IN"/>
              </w:rPr>
              <w:t>0.0742</w:t>
            </w:r>
          </w:p>
        </w:tc>
      </w:tr>
      <w:tr w:rsidR="00CA2802" w:rsidRPr="00137A6E" w14:paraId="6F73B1B6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4DF779DB" w14:textId="6E48D025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A0AB4B4" w14:textId="44759831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77C337AD" w14:textId="1AA9B38E" w:rsidR="009D0BE9" w:rsidRPr="00DF3CAD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F3CAD">
              <w:rPr>
                <w:rFonts w:cstheme="minorHAnsi"/>
                <w:lang w:val="en-IN"/>
              </w:rPr>
              <w:t>0.0009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1477" w:type="dxa"/>
          </w:tcPr>
          <w:p w14:paraId="173BE355" w14:textId="2B3DFC40" w:rsidR="009D0BE9" w:rsidRPr="00A507FF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A507FF">
              <w:rPr>
                <w:rFonts w:cstheme="minorHAnsi"/>
                <w:lang w:val="en-IN"/>
              </w:rPr>
              <w:t>0.034</w:t>
            </w:r>
            <w:r>
              <w:rPr>
                <w:rFonts w:cstheme="minorHAnsi"/>
                <w:lang w:val="en-IN"/>
              </w:rPr>
              <w:t>*</w:t>
            </w:r>
          </w:p>
        </w:tc>
        <w:tc>
          <w:tcPr>
            <w:tcW w:w="2126" w:type="dxa"/>
          </w:tcPr>
          <w:p w14:paraId="6F8CF48A" w14:textId="5E41C933" w:rsidR="009D0BE9" w:rsidRPr="0076297B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6297B">
              <w:rPr>
                <w:rFonts w:cstheme="minorHAnsi"/>
                <w:lang w:val="en-IN"/>
              </w:rPr>
              <w:t>0.756</w:t>
            </w:r>
          </w:p>
        </w:tc>
        <w:tc>
          <w:tcPr>
            <w:tcW w:w="1843" w:type="dxa"/>
          </w:tcPr>
          <w:p w14:paraId="0D8E48F9" w14:textId="1FECA78A" w:rsidR="009D0BE9" w:rsidRPr="000D3090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D3090">
              <w:rPr>
                <w:rFonts w:cstheme="minorHAnsi"/>
                <w:lang w:val="en-IN"/>
              </w:rPr>
              <w:t>0.00041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2125" w:type="dxa"/>
          </w:tcPr>
          <w:p w14:paraId="26922F3B" w14:textId="1911F572" w:rsidR="009D0BE9" w:rsidRPr="00B44E72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44E72">
              <w:rPr>
                <w:rFonts w:cstheme="minorHAnsi"/>
                <w:lang w:val="en-IN"/>
              </w:rPr>
              <w:t>0.0118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2227" w:type="dxa"/>
          </w:tcPr>
          <w:p w14:paraId="512ABBCE" w14:textId="61BA765C" w:rsidR="009D0BE9" w:rsidRPr="00974D1C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74D1C">
              <w:rPr>
                <w:rFonts w:cstheme="minorHAnsi"/>
                <w:lang w:val="en-IN"/>
              </w:rPr>
              <w:t>0.70559</w:t>
            </w:r>
          </w:p>
        </w:tc>
      </w:tr>
      <w:tr w:rsidR="009D0BE9" w:rsidRPr="00137A6E" w14:paraId="56A33099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20481858" w14:textId="674BC9F8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8DAA231" w14:textId="17C0F5B4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6BAD8713" w14:textId="04A5E1F4" w:rsidR="009D0BE9" w:rsidRPr="00137A6E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DF5C87">
              <w:rPr>
                <w:rFonts w:cstheme="minorHAnsi"/>
                <w:lang w:val="en-IN"/>
              </w:rPr>
              <w:t>0.089</w:t>
            </w:r>
          </w:p>
        </w:tc>
        <w:tc>
          <w:tcPr>
            <w:tcW w:w="6195" w:type="dxa"/>
            <w:gridSpan w:val="3"/>
          </w:tcPr>
          <w:p w14:paraId="0701443B" w14:textId="7AFC9165" w:rsidR="009D0BE9" w:rsidRPr="00EF4ADA" w:rsidRDefault="009D0BE9" w:rsidP="009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F4ADA">
              <w:rPr>
                <w:rFonts w:cstheme="minorHAnsi"/>
                <w:lang w:val="en-IN"/>
              </w:rPr>
              <w:t>0.0837</w:t>
            </w:r>
          </w:p>
        </w:tc>
      </w:tr>
      <w:tr w:rsidR="009D0BE9" w:rsidRPr="00137A6E" w14:paraId="49F2F078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574E128" w14:textId="77777777" w:rsidR="009D0BE9" w:rsidRPr="00137A6E" w:rsidRDefault="009D0BE9" w:rsidP="009D0BE9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FEE827D" w14:textId="01E63BA2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6CB66B5B" w14:textId="6ADA0157" w:rsidR="009D0BE9" w:rsidRPr="00137A6E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6.77</w:t>
            </w:r>
          </w:p>
        </w:tc>
        <w:tc>
          <w:tcPr>
            <w:tcW w:w="6195" w:type="dxa"/>
            <w:gridSpan w:val="3"/>
          </w:tcPr>
          <w:p w14:paraId="096D8779" w14:textId="2C3CE1B6" w:rsidR="009D0BE9" w:rsidRPr="004521C2" w:rsidRDefault="009D0BE9" w:rsidP="009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521C2">
              <w:rPr>
                <w:rFonts w:cstheme="minorHAnsi"/>
                <w:lang w:val="en-IN"/>
              </w:rPr>
              <w:t>7.218</w:t>
            </w:r>
          </w:p>
        </w:tc>
      </w:tr>
      <w:tr w:rsidR="00CA2802" w:rsidRPr="00137A6E" w14:paraId="09F6D844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19DE6EF4" w14:textId="0A0B6EBB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bookmarkStart w:id="0" w:name="_Hlk168746853"/>
            <w:r w:rsidRPr="00137A6E">
              <w:rPr>
                <w:rFonts w:asciiTheme="minorHAnsi" w:hAnsiTheme="minorHAnsi" w:cstheme="minorHAnsi"/>
                <w:color w:val="auto"/>
              </w:rPr>
              <w:t xml:space="preserve">Cardiovascular diseases </w:t>
            </w:r>
            <w:bookmarkEnd w:id="0"/>
            <w:r w:rsidRPr="00137A6E">
              <w:rPr>
                <w:rFonts w:asciiTheme="minorHAnsi" w:hAnsiTheme="minorHAnsi" w:cstheme="minorHAnsi"/>
                <w:color w:val="auto"/>
              </w:rPr>
              <w:t>prevalence</w:t>
            </w:r>
          </w:p>
        </w:tc>
        <w:tc>
          <w:tcPr>
            <w:tcW w:w="2144" w:type="dxa"/>
          </w:tcPr>
          <w:p w14:paraId="0553388C" w14:textId="4691B1B0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64AD0549" w14:textId="60752901" w:rsidR="00226474" w:rsidRPr="008534F1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534F1">
              <w:rPr>
                <w:rFonts w:cstheme="minorHAnsi"/>
                <w:lang w:val="en-IN"/>
              </w:rPr>
              <w:t>0.000706</w:t>
            </w:r>
          </w:p>
        </w:tc>
        <w:tc>
          <w:tcPr>
            <w:tcW w:w="1477" w:type="dxa"/>
          </w:tcPr>
          <w:p w14:paraId="5CB0A4B9" w14:textId="15C74BD4" w:rsidR="00226474" w:rsidRPr="00771944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71944">
              <w:rPr>
                <w:rFonts w:cstheme="minorHAnsi"/>
                <w:lang w:val="en-IN"/>
              </w:rPr>
              <w:t>-0.0412</w:t>
            </w:r>
          </w:p>
        </w:tc>
        <w:tc>
          <w:tcPr>
            <w:tcW w:w="2126" w:type="dxa"/>
          </w:tcPr>
          <w:p w14:paraId="7FAC39ED" w14:textId="2B1FF7FF" w:rsidR="00226474" w:rsidRPr="00226474" w:rsidRDefault="00FB4B2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FB4B2B">
              <w:rPr>
                <w:rFonts w:cstheme="minorHAnsi"/>
                <w:lang w:val="en-IN"/>
              </w:rPr>
              <w:t>-0.000451</w:t>
            </w:r>
          </w:p>
        </w:tc>
        <w:tc>
          <w:tcPr>
            <w:tcW w:w="1843" w:type="dxa"/>
          </w:tcPr>
          <w:p w14:paraId="0D372872" w14:textId="5357684A" w:rsidR="00226474" w:rsidRPr="00725278" w:rsidRDefault="00725278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25278">
              <w:rPr>
                <w:rFonts w:cstheme="minorHAnsi"/>
                <w:lang w:val="en-IN"/>
              </w:rPr>
              <w:t>0.01401</w:t>
            </w:r>
          </w:p>
        </w:tc>
        <w:tc>
          <w:tcPr>
            <w:tcW w:w="2125" w:type="dxa"/>
          </w:tcPr>
          <w:p w14:paraId="18174DE5" w14:textId="2866CF50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26474">
              <w:rPr>
                <w:rFonts w:cstheme="minorHAnsi"/>
                <w:lang w:val="en-IN"/>
              </w:rPr>
              <w:t>-0.0361</w:t>
            </w:r>
          </w:p>
        </w:tc>
        <w:tc>
          <w:tcPr>
            <w:tcW w:w="2227" w:type="dxa"/>
          </w:tcPr>
          <w:p w14:paraId="511411AC" w14:textId="5A529F29" w:rsidR="00226474" w:rsidRPr="00FB4B2B" w:rsidRDefault="00FB4B2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FB4B2B">
              <w:rPr>
                <w:rFonts w:cstheme="minorHAnsi"/>
                <w:lang w:val="en-IN"/>
              </w:rPr>
              <w:t>-0.006530</w:t>
            </w:r>
          </w:p>
        </w:tc>
      </w:tr>
      <w:tr w:rsidR="00CA2802" w:rsidRPr="00137A6E" w14:paraId="0E0F1C5B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F963648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40AD7654" w14:textId="5E5A9995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59A14D01" w14:textId="05BE4610" w:rsidR="00226474" w:rsidRPr="008534F1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534F1">
              <w:rPr>
                <w:rFonts w:cstheme="minorHAnsi"/>
                <w:lang w:val="en-IN"/>
              </w:rPr>
              <w:t>0.000156</w:t>
            </w:r>
          </w:p>
        </w:tc>
        <w:tc>
          <w:tcPr>
            <w:tcW w:w="1477" w:type="dxa"/>
          </w:tcPr>
          <w:p w14:paraId="1C140D10" w14:textId="7B6BB752" w:rsidR="00226474" w:rsidRPr="00771944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71944">
              <w:rPr>
                <w:rFonts w:cstheme="minorHAnsi"/>
                <w:lang w:val="en-IN"/>
              </w:rPr>
              <w:t>0.0102</w:t>
            </w:r>
          </w:p>
        </w:tc>
        <w:tc>
          <w:tcPr>
            <w:tcW w:w="2126" w:type="dxa"/>
          </w:tcPr>
          <w:p w14:paraId="4845CF4A" w14:textId="2269AE2C" w:rsidR="00226474" w:rsidRPr="00226474" w:rsidRDefault="00FB4B2B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FB4B2B">
              <w:rPr>
                <w:rFonts w:cstheme="minorHAnsi"/>
                <w:lang w:val="en-IN"/>
              </w:rPr>
              <w:t>0.059647</w:t>
            </w:r>
          </w:p>
        </w:tc>
        <w:tc>
          <w:tcPr>
            <w:tcW w:w="1843" w:type="dxa"/>
          </w:tcPr>
          <w:p w14:paraId="392E37BA" w14:textId="451336B9" w:rsidR="00226474" w:rsidRPr="00725278" w:rsidRDefault="00725278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25278">
              <w:rPr>
                <w:rFonts w:cstheme="minorHAnsi"/>
                <w:lang w:val="en-IN"/>
              </w:rPr>
              <w:t>0.00298</w:t>
            </w:r>
          </w:p>
        </w:tc>
        <w:tc>
          <w:tcPr>
            <w:tcW w:w="2125" w:type="dxa"/>
          </w:tcPr>
          <w:p w14:paraId="3D1CBF59" w14:textId="0B2BEEA2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226474">
              <w:rPr>
                <w:rFonts w:cstheme="minorHAnsi"/>
                <w:lang w:val="en-IN"/>
              </w:rPr>
              <w:t>0.0102</w:t>
            </w:r>
          </w:p>
        </w:tc>
        <w:tc>
          <w:tcPr>
            <w:tcW w:w="2227" w:type="dxa"/>
          </w:tcPr>
          <w:p w14:paraId="12E59EF0" w14:textId="06B763A7" w:rsidR="00226474" w:rsidRPr="00806013" w:rsidRDefault="00806013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06013">
              <w:rPr>
                <w:rFonts w:cstheme="minorHAnsi"/>
                <w:lang w:val="en-IN"/>
              </w:rPr>
              <w:t>0.059108</w:t>
            </w:r>
          </w:p>
        </w:tc>
      </w:tr>
      <w:tr w:rsidR="00CA2802" w:rsidRPr="00137A6E" w14:paraId="7560EFF0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0F9C798A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0EF6898" w14:textId="54C2D181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7B8C514D" w14:textId="0481BC75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1477" w:type="dxa"/>
          </w:tcPr>
          <w:p w14:paraId="5117FF1E" w14:textId="68290668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20A308ED" w14:textId="698AF730" w:rsidR="00226474" w:rsidRPr="00806013" w:rsidRDefault="00806013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06013">
              <w:rPr>
                <w:rFonts w:cstheme="minorHAnsi"/>
                <w:lang w:val="en-IN"/>
              </w:rPr>
              <w:t>0.99</w:t>
            </w:r>
          </w:p>
        </w:tc>
        <w:tc>
          <w:tcPr>
            <w:tcW w:w="1843" w:type="dxa"/>
          </w:tcPr>
          <w:p w14:paraId="299A3C93" w14:textId="4F4A27BA" w:rsidR="00226474" w:rsidRPr="00137A6E" w:rsidRDefault="00725278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125" w:type="dxa"/>
          </w:tcPr>
          <w:p w14:paraId="1D128A07" w14:textId="2F6E63AA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0**</w:t>
            </w:r>
          </w:p>
        </w:tc>
        <w:tc>
          <w:tcPr>
            <w:tcW w:w="2227" w:type="dxa"/>
          </w:tcPr>
          <w:p w14:paraId="6B45F1FA" w14:textId="53F524E9" w:rsidR="00226474" w:rsidRPr="00806013" w:rsidRDefault="00806013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06013">
              <w:rPr>
                <w:rFonts w:cstheme="minorHAnsi"/>
                <w:lang w:val="en-IN"/>
              </w:rPr>
              <w:t>0.91</w:t>
            </w:r>
          </w:p>
        </w:tc>
      </w:tr>
      <w:tr w:rsidR="00226474" w:rsidRPr="00137A6E" w14:paraId="6319CC18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411B8796" w14:textId="73C768DF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82D6267" w14:textId="50EC1CAD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17D25894" w14:textId="66D84108" w:rsidR="00226474" w:rsidRPr="007F2A88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7F2A88">
              <w:rPr>
                <w:rFonts w:cstheme="minorHAnsi"/>
                <w:lang w:val="en-IN"/>
              </w:rPr>
              <w:t>0.033</w:t>
            </w:r>
          </w:p>
        </w:tc>
        <w:tc>
          <w:tcPr>
            <w:tcW w:w="6195" w:type="dxa"/>
            <w:gridSpan w:val="3"/>
          </w:tcPr>
          <w:p w14:paraId="1F322DF5" w14:textId="7F34FD70" w:rsidR="00226474" w:rsidRPr="008734BC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734BC">
              <w:rPr>
                <w:rFonts w:cstheme="minorHAnsi"/>
                <w:lang w:val="en-IN"/>
              </w:rPr>
              <w:t>0.027</w:t>
            </w:r>
          </w:p>
        </w:tc>
      </w:tr>
      <w:tr w:rsidR="00226474" w:rsidRPr="00137A6E" w14:paraId="2EDF248D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4C8414FB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225B81B" w14:textId="1A8C3936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485871E3" w14:textId="49CED032" w:rsidR="00226474" w:rsidRPr="00212516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212516">
              <w:rPr>
                <w:rFonts w:cstheme="minorHAnsi"/>
                <w:lang w:val="en-IN"/>
              </w:rPr>
              <w:t>11.53</w:t>
            </w:r>
          </w:p>
        </w:tc>
        <w:tc>
          <w:tcPr>
            <w:tcW w:w="6195" w:type="dxa"/>
            <w:gridSpan w:val="3"/>
          </w:tcPr>
          <w:p w14:paraId="333C6443" w14:textId="4940DF17" w:rsidR="00226474" w:rsidRPr="008734BC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734BC">
              <w:rPr>
                <w:rFonts w:cstheme="minorHAnsi"/>
                <w:lang w:val="en-IN"/>
              </w:rPr>
              <w:t>12.11</w:t>
            </w:r>
          </w:p>
        </w:tc>
      </w:tr>
      <w:tr w:rsidR="00CA2802" w:rsidRPr="00137A6E" w14:paraId="793F7BA7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33E7D10C" w14:textId="7A6618DE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Diabetes mellitus mortality</w:t>
            </w:r>
          </w:p>
        </w:tc>
        <w:tc>
          <w:tcPr>
            <w:tcW w:w="2144" w:type="dxa"/>
          </w:tcPr>
          <w:p w14:paraId="5F4B8CFA" w14:textId="1FAB1F89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706C47EE" w14:textId="527FB2B8" w:rsidR="00226474" w:rsidRPr="00C01455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01455">
              <w:rPr>
                <w:rFonts w:cstheme="minorHAnsi"/>
                <w:lang w:val="en-IN"/>
              </w:rPr>
              <w:t>0.001211</w:t>
            </w:r>
          </w:p>
        </w:tc>
        <w:tc>
          <w:tcPr>
            <w:tcW w:w="1477" w:type="dxa"/>
          </w:tcPr>
          <w:p w14:paraId="051071FF" w14:textId="0F1E47E6" w:rsidR="00226474" w:rsidRPr="00DC1CD3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C1CD3">
              <w:rPr>
                <w:rFonts w:cstheme="minorHAnsi"/>
                <w:lang w:val="en-IN"/>
              </w:rPr>
              <w:t xml:space="preserve">-0.0528 </w:t>
            </w:r>
          </w:p>
        </w:tc>
        <w:tc>
          <w:tcPr>
            <w:tcW w:w="2126" w:type="dxa"/>
          </w:tcPr>
          <w:p w14:paraId="62F1F2EA" w14:textId="1E3B97EA" w:rsidR="00226474" w:rsidRPr="004264A6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264A6">
              <w:rPr>
                <w:rFonts w:cstheme="minorHAnsi"/>
                <w:lang w:val="en-IN"/>
              </w:rPr>
              <w:t>0.0949</w:t>
            </w:r>
          </w:p>
        </w:tc>
        <w:tc>
          <w:tcPr>
            <w:tcW w:w="1843" w:type="dxa"/>
          </w:tcPr>
          <w:p w14:paraId="7700EC72" w14:textId="7CAB18A6" w:rsidR="00226474" w:rsidRPr="005D29B4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D29B4">
              <w:rPr>
                <w:rFonts w:cstheme="minorHAnsi"/>
                <w:lang w:val="en-IN"/>
              </w:rPr>
              <w:t>0.02620</w:t>
            </w:r>
          </w:p>
        </w:tc>
        <w:tc>
          <w:tcPr>
            <w:tcW w:w="2125" w:type="dxa"/>
          </w:tcPr>
          <w:p w14:paraId="797BD1C3" w14:textId="75C14A42" w:rsidR="00226474" w:rsidRPr="00DC1CD3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C1CD3">
              <w:rPr>
                <w:rFonts w:cstheme="minorHAnsi"/>
                <w:lang w:val="en-IN"/>
              </w:rPr>
              <w:t>-0.0437</w:t>
            </w:r>
          </w:p>
        </w:tc>
        <w:tc>
          <w:tcPr>
            <w:tcW w:w="2227" w:type="dxa"/>
          </w:tcPr>
          <w:p w14:paraId="1E2B2BE4" w14:textId="13431713" w:rsidR="00226474" w:rsidRPr="00B22576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2576">
              <w:rPr>
                <w:rFonts w:cstheme="minorHAnsi"/>
                <w:lang w:val="en-IN"/>
              </w:rPr>
              <w:t>0.0927</w:t>
            </w:r>
          </w:p>
        </w:tc>
      </w:tr>
      <w:tr w:rsidR="00CA2802" w:rsidRPr="00137A6E" w14:paraId="6338930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356DD997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24157F0" w14:textId="02E5A01E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2FD7631D" w14:textId="188F395F" w:rsidR="00226474" w:rsidRPr="00EE65C3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E65C3">
              <w:rPr>
                <w:rFonts w:cstheme="minorHAnsi"/>
                <w:lang w:val="en-IN"/>
              </w:rPr>
              <w:t>0.000364</w:t>
            </w:r>
          </w:p>
        </w:tc>
        <w:tc>
          <w:tcPr>
            <w:tcW w:w="1477" w:type="dxa"/>
          </w:tcPr>
          <w:p w14:paraId="7502099A" w14:textId="0B6F042B" w:rsidR="00226474" w:rsidRPr="00DC1CD3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DC1CD3">
              <w:rPr>
                <w:rFonts w:cstheme="minorHAnsi"/>
                <w:lang w:val="en-IN"/>
              </w:rPr>
              <w:t>0.0237</w:t>
            </w:r>
          </w:p>
        </w:tc>
        <w:tc>
          <w:tcPr>
            <w:tcW w:w="2126" w:type="dxa"/>
          </w:tcPr>
          <w:p w14:paraId="6A375061" w14:textId="348CEC7F" w:rsidR="00226474" w:rsidRPr="004264A6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4264A6">
              <w:rPr>
                <w:rFonts w:cstheme="minorHAnsi"/>
                <w:lang w:val="en-IN"/>
              </w:rPr>
              <w:t>0.1388</w:t>
            </w:r>
          </w:p>
        </w:tc>
        <w:tc>
          <w:tcPr>
            <w:tcW w:w="1843" w:type="dxa"/>
          </w:tcPr>
          <w:p w14:paraId="671387C1" w14:textId="3B628DF4" w:rsidR="00226474" w:rsidRPr="00B275C5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75C5">
              <w:rPr>
                <w:rFonts w:cstheme="minorHAnsi"/>
                <w:lang w:val="en-IN"/>
              </w:rPr>
              <w:t>0.00692</w:t>
            </w:r>
          </w:p>
        </w:tc>
        <w:tc>
          <w:tcPr>
            <w:tcW w:w="2125" w:type="dxa"/>
          </w:tcPr>
          <w:p w14:paraId="734BF43E" w14:textId="7057D12C" w:rsidR="00226474" w:rsidRPr="00527008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27008">
              <w:rPr>
                <w:rFonts w:cstheme="minorHAnsi"/>
                <w:lang w:val="en-IN"/>
              </w:rPr>
              <w:t>0.0236</w:t>
            </w:r>
          </w:p>
        </w:tc>
        <w:tc>
          <w:tcPr>
            <w:tcW w:w="2227" w:type="dxa"/>
          </w:tcPr>
          <w:p w14:paraId="43E5D566" w14:textId="73E2A56B" w:rsidR="00226474" w:rsidRPr="001F28DA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1F28DA">
              <w:rPr>
                <w:rFonts w:cstheme="minorHAnsi"/>
                <w:lang w:val="en-IN"/>
              </w:rPr>
              <w:t>0.1371</w:t>
            </w:r>
          </w:p>
        </w:tc>
      </w:tr>
      <w:tr w:rsidR="00CA2802" w:rsidRPr="00137A6E" w14:paraId="7B6530C6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75442791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52AED1CC" w14:textId="3E3C4E1B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17B35D26" w14:textId="05274436" w:rsidR="00226474" w:rsidRPr="00EE65C3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E65C3">
              <w:rPr>
                <w:rFonts w:cstheme="minorHAnsi"/>
                <w:lang w:val="en-IN"/>
              </w:rPr>
              <w:t>0.00087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1477" w:type="dxa"/>
          </w:tcPr>
          <w:p w14:paraId="57092CB5" w14:textId="1C0B04BD" w:rsidR="00226474" w:rsidRPr="00527008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27008">
              <w:rPr>
                <w:rFonts w:cstheme="minorHAnsi"/>
                <w:lang w:val="en-IN"/>
              </w:rPr>
              <w:t>0.026</w:t>
            </w:r>
            <w:r>
              <w:rPr>
                <w:rFonts w:cstheme="minorHAnsi"/>
                <w:lang w:val="en-IN"/>
              </w:rPr>
              <w:t>*</w:t>
            </w:r>
          </w:p>
        </w:tc>
        <w:tc>
          <w:tcPr>
            <w:tcW w:w="2126" w:type="dxa"/>
          </w:tcPr>
          <w:p w14:paraId="1604F48C" w14:textId="5C7BE2CF" w:rsidR="00226474" w:rsidRPr="00B22576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2576">
              <w:rPr>
                <w:rFonts w:cstheme="minorHAnsi"/>
                <w:lang w:val="en-IN"/>
              </w:rPr>
              <w:t>0.494</w:t>
            </w:r>
          </w:p>
        </w:tc>
        <w:tc>
          <w:tcPr>
            <w:tcW w:w="1843" w:type="dxa"/>
          </w:tcPr>
          <w:p w14:paraId="57265BB3" w14:textId="71137A89" w:rsidR="00226474" w:rsidRPr="00B275C5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275C5">
              <w:rPr>
                <w:rFonts w:cstheme="minorHAnsi"/>
                <w:lang w:val="en-IN"/>
              </w:rPr>
              <w:t>0.0001</w:t>
            </w:r>
            <w:r>
              <w:rPr>
                <w:rFonts w:cstheme="minorHAnsi"/>
                <w:lang w:val="en-IN"/>
              </w:rPr>
              <w:t>**</w:t>
            </w:r>
          </w:p>
        </w:tc>
        <w:tc>
          <w:tcPr>
            <w:tcW w:w="2125" w:type="dxa"/>
          </w:tcPr>
          <w:p w14:paraId="7598CEBF" w14:textId="6ED37EDA" w:rsidR="00226474" w:rsidRPr="00527008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27008">
              <w:rPr>
                <w:rFonts w:cstheme="minorHAnsi"/>
                <w:lang w:val="en-IN"/>
              </w:rPr>
              <w:t>0.039</w:t>
            </w:r>
            <w:r>
              <w:rPr>
                <w:rFonts w:cstheme="minorHAnsi"/>
                <w:lang w:val="en-IN"/>
              </w:rPr>
              <w:t>*</w:t>
            </w:r>
          </w:p>
        </w:tc>
        <w:tc>
          <w:tcPr>
            <w:tcW w:w="2227" w:type="dxa"/>
          </w:tcPr>
          <w:p w14:paraId="024064BC" w14:textId="5FB32A4B" w:rsidR="00226474" w:rsidRPr="005D29B4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5D29B4">
              <w:rPr>
                <w:rFonts w:cstheme="minorHAnsi"/>
                <w:lang w:val="en-IN"/>
              </w:rPr>
              <w:t>0.499</w:t>
            </w:r>
          </w:p>
        </w:tc>
      </w:tr>
      <w:tr w:rsidR="00226474" w:rsidRPr="00137A6E" w14:paraId="2A8C046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0FFE5EEE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2C8C80B7" w14:textId="5891A50E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6CFDD691" w14:textId="164A8A0C" w:rsidR="00226474" w:rsidRPr="0006699D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6699D">
              <w:rPr>
                <w:rFonts w:cstheme="minorHAnsi"/>
                <w:lang w:val="en-IN"/>
              </w:rPr>
              <w:t>0.109</w:t>
            </w:r>
          </w:p>
        </w:tc>
        <w:tc>
          <w:tcPr>
            <w:tcW w:w="6195" w:type="dxa"/>
            <w:gridSpan w:val="3"/>
          </w:tcPr>
          <w:p w14:paraId="4FF2A40A" w14:textId="7961E720" w:rsidR="00226474" w:rsidRPr="008E7ACC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E7ACC">
              <w:rPr>
                <w:rFonts w:cstheme="minorHAnsi"/>
                <w:lang w:val="en-IN"/>
              </w:rPr>
              <w:t>0.0952</w:t>
            </w:r>
          </w:p>
        </w:tc>
      </w:tr>
      <w:tr w:rsidR="00226474" w:rsidRPr="00137A6E" w14:paraId="2F855F5A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796F106" w14:textId="77777777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14A93EDC" w14:textId="4B731F7F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496F6E60" w14:textId="6A953970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5.186</w:t>
            </w:r>
          </w:p>
        </w:tc>
        <w:tc>
          <w:tcPr>
            <w:tcW w:w="6195" w:type="dxa"/>
            <w:gridSpan w:val="3"/>
          </w:tcPr>
          <w:p w14:paraId="6036C08A" w14:textId="27B9C7B9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6.28</w:t>
            </w:r>
          </w:p>
        </w:tc>
      </w:tr>
      <w:tr w:rsidR="00CA2802" w:rsidRPr="00137A6E" w14:paraId="4AF0FF38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5936C420" w14:textId="61902D0C" w:rsidR="00226474" w:rsidRPr="00137A6E" w:rsidRDefault="00226474" w:rsidP="00226474">
            <w:pPr>
              <w:jc w:val="center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color w:val="auto"/>
              </w:rPr>
              <w:t>Diabetes mellitus prevalence</w:t>
            </w:r>
          </w:p>
        </w:tc>
        <w:tc>
          <w:tcPr>
            <w:tcW w:w="2144" w:type="dxa"/>
          </w:tcPr>
          <w:p w14:paraId="250EE455" w14:textId="1A7BF052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Coefficient</w:t>
            </w:r>
          </w:p>
        </w:tc>
        <w:tc>
          <w:tcPr>
            <w:tcW w:w="1925" w:type="dxa"/>
          </w:tcPr>
          <w:p w14:paraId="475A4926" w14:textId="0D7B0EF1" w:rsidR="00226474" w:rsidRPr="006336B4" w:rsidRDefault="006336B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6336B4">
              <w:rPr>
                <w:rFonts w:cstheme="minorHAnsi"/>
                <w:lang w:val="en-IN"/>
              </w:rPr>
              <w:t>0.001653</w:t>
            </w:r>
          </w:p>
        </w:tc>
        <w:tc>
          <w:tcPr>
            <w:tcW w:w="1477" w:type="dxa"/>
          </w:tcPr>
          <w:p w14:paraId="6DB52073" w14:textId="09D56EA3" w:rsidR="00226474" w:rsidRPr="00E80AFB" w:rsidRDefault="00E80AF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80AFB">
              <w:rPr>
                <w:rFonts w:cstheme="minorHAnsi"/>
                <w:lang w:val="en-IN"/>
              </w:rPr>
              <w:t>-0.1957</w:t>
            </w:r>
          </w:p>
        </w:tc>
        <w:tc>
          <w:tcPr>
            <w:tcW w:w="2126" w:type="dxa"/>
          </w:tcPr>
          <w:p w14:paraId="58AAE053" w14:textId="7CECC71E" w:rsidR="00226474" w:rsidRPr="009070EE" w:rsidRDefault="009070EE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070EE">
              <w:rPr>
                <w:rFonts w:cstheme="minorHAnsi"/>
                <w:lang w:val="en-IN"/>
              </w:rPr>
              <w:t>0.0839</w:t>
            </w:r>
          </w:p>
        </w:tc>
        <w:tc>
          <w:tcPr>
            <w:tcW w:w="1843" w:type="dxa"/>
          </w:tcPr>
          <w:p w14:paraId="2E6CB66E" w14:textId="71A97AC1" w:rsidR="00226474" w:rsidRPr="009444BA" w:rsidRDefault="009444BA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444BA">
              <w:rPr>
                <w:rFonts w:cstheme="minorHAnsi"/>
                <w:lang w:val="en-IN"/>
              </w:rPr>
              <w:t>0.03666</w:t>
            </w:r>
          </w:p>
        </w:tc>
        <w:tc>
          <w:tcPr>
            <w:tcW w:w="2125" w:type="dxa"/>
          </w:tcPr>
          <w:p w14:paraId="1B9F717B" w14:textId="1385C631" w:rsidR="00226474" w:rsidRPr="00E80AFB" w:rsidRDefault="00E80AF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80AFB">
              <w:rPr>
                <w:rFonts w:cstheme="minorHAnsi"/>
                <w:lang w:val="en-IN"/>
              </w:rPr>
              <w:t>-0.1830</w:t>
            </w:r>
          </w:p>
        </w:tc>
        <w:tc>
          <w:tcPr>
            <w:tcW w:w="2227" w:type="dxa"/>
          </w:tcPr>
          <w:p w14:paraId="4ED13527" w14:textId="18988ED2" w:rsidR="00226474" w:rsidRPr="00060B3E" w:rsidRDefault="00060B3E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60B3E">
              <w:rPr>
                <w:rFonts w:cstheme="minorHAnsi"/>
                <w:lang w:val="en-IN"/>
              </w:rPr>
              <w:t>0.0842</w:t>
            </w:r>
          </w:p>
        </w:tc>
      </w:tr>
      <w:tr w:rsidR="00CA2802" w:rsidRPr="00137A6E" w14:paraId="68AE9A10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6B4CD26B" w14:textId="77777777" w:rsidR="00226474" w:rsidRPr="00137A6E" w:rsidRDefault="00226474" w:rsidP="00226474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7D313972" w14:textId="0D594D61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Standard Error</w:t>
            </w:r>
          </w:p>
        </w:tc>
        <w:tc>
          <w:tcPr>
            <w:tcW w:w="1925" w:type="dxa"/>
          </w:tcPr>
          <w:p w14:paraId="6475BDE0" w14:textId="342820BB" w:rsidR="00226474" w:rsidRPr="006336B4" w:rsidRDefault="006336B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6336B4">
              <w:rPr>
                <w:rFonts w:cstheme="minorHAnsi"/>
                <w:lang w:val="en-IN"/>
              </w:rPr>
              <w:t xml:space="preserve">0.000327 </w:t>
            </w:r>
          </w:p>
        </w:tc>
        <w:tc>
          <w:tcPr>
            <w:tcW w:w="1477" w:type="dxa"/>
          </w:tcPr>
          <w:p w14:paraId="14023722" w14:textId="024ED073" w:rsidR="00226474" w:rsidRPr="00E80AFB" w:rsidRDefault="00E80AFB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80AFB">
              <w:rPr>
                <w:rFonts w:cstheme="minorHAnsi"/>
                <w:lang w:val="en-IN"/>
              </w:rPr>
              <w:t>0.0213</w:t>
            </w:r>
          </w:p>
        </w:tc>
        <w:tc>
          <w:tcPr>
            <w:tcW w:w="2126" w:type="dxa"/>
          </w:tcPr>
          <w:p w14:paraId="3409D763" w14:textId="795FF0E6" w:rsidR="00226474" w:rsidRPr="009070EE" w:rsidRDefault="009070EE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070EE">
              <w:rPr>
                <w:rFonts w:cstheme="minorHAnsi"/>
                <w:lang w:val="en-IN"/>
              </w:rPr>
              <w:t xml:space="preserve">0.1247 </w:t>
            </w:r>
          </w:p>
        </w:tc>
        <w:tc>
          <w:tcPr>
            <w:tcW w:w="1843" w:type="dxa"/>
          </w:tcPr>
          <w:p w14:paraId="7898C81A" w14:textId="2350DDD5" w:rsidR="00226474" w:rsidRPr="009444BA" w:rsidRDefault="009444BA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444BA">
              <w:rPr>
                <w:rFonts w:cstheme="minorHAnsi"/>
                <w:lang w:val="en-IN"/>
              </w:rPr>
              <w:t>0.00615</w:t>
            </w:r>
          </w:p>
        </w:tc>
        <w:tc>
          <w:tcPr>
            <w:tcW w:w="2125" w:type="dxa"/>
          </w:tcPr>
          <w:p w14:paraId="1841972B" w14:textId="771DAC22" w:rsidR="00226474" w:rsidRPr="00E80AFB" w:rsidRDefault="00E80AFB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E80AFB">
              <w:rPr>
                <w:rFonts w:cstheme="minorHAnsi"/>
                <w:lang w:val="en-IN"/>
              </w:rPr>
              <w:t>0.0209</w:t>
            </w:r>
          </w:p>
        </w:tc>
        <w:tc>
          <w:tcPr>
            <w:tcW w:w="2227" w:type="dxa"/>
          </w:tcPr>
          <w:p w14:paraId="2750FAB4" w14:textId="65E5529A" w:rsidR="00226474" w:rsidRPr="00060B3E" w:rsidRDefault="00060B3E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0</w:t>
            </w:r>
            <w:r w:rsidRPr="00060B3E">
              <w:rPr>
                <w:rFonts w:cstheme="minorHAnsi"/>
                <w:lang w:val="en-IN"/>
              </w:rPr>
              <w:t>.1218</w:t>
            </w:r>
          </w:p>
        </w:tc>
      </w:tr>
      <w:tr w:rsidR="00CA2802" w:rsidRPr="00137A6E" w14:paraId="667F3C2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0A414320" w14:textId="77777777" w:rsidR="00226474" w:rsidRPr="00137A6E" w:rsidRDefault="00226474" w:rsidP="00226474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04B8D19C" w14:textId="3A337EE8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  <w:lang w:val="en-IN"/>
              </w:rPr>
              <w:t>p-value</w:t>
            </w:r>
          </w:p>
        </w:tc>
        <w:tc>
          <w:tcPr>
            <w:tcW w:w="1925" w:type="dxa"/>
          </w:tcPr>
          <w:p w14:paraId="414DFCE0" w14:textId="57194F83" w:rsidR="00226474" w:rsidRPr="00137A6E" w:rsidRDefault="006336B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1477" w:type="dxa"/>
          </w:tcPr>
          <w:p w14:paraId="67EB07D9" w14:textId="5DC2D2D3" w:rsidR="00226474" w:rsidRPr="00137A6E" w:rsidRDefault="00E80AF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6" w:type="dxa"/>
          </w:tcPr>
          <w:p w14:paraId="3E98EDF1" w14:textId="2F3F24B3" w:rsidR="00226474" w:rsidRPr="009070EE" w:rsidRDefault="009070EE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9070EE">
              <w:rPr>
                <w:rFonts w:cstheme="minorHAnsi"/>
                <w:lang w:val="en-IN"/>
              </w:rPr>
              <w:t>0.50</w:t>
            </w:r>
          </w:p>
        </w:tc>
        <w:tc>
          <w:tcPr>
            <w:tcW w:w="1843" w:type="dxa"/>
          </w:tcPr>
          <w:p w14:paraId="0BED15CA" w14:textId="77850204" w:rsidR="00226474" w:rsidRPr="00137A6E" w:rsidRDefault="009444BA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125" w:type="dxa"/>
          </w:tcPr>
          <w:p w14:paraId="216994B1" w14:textId="6E95BE95" w:rsidR="00226474" w:rsidRPr="00137A6E" w:rsidRDefault="00E80AF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>
              <w:rPr>
                <w:rFonts w:asciiTheme="minorHAnsi" w:hAnsiTheme="minorHAnsi" w:cstheme="minorHAnsi"/>
                <w:lang w:val="en-IN"/>
              </w:rPr>
              <w:t>0.0**</w:t>
            </w:r>
          </w:p>
        </w:tc>
        <w:tc>
          <w:tcPr>
            <w:tcW w:w="2227" w:type="dxa"/>
          </w:tcPr>
          <w:p w14:paraId="6A7A0784" w14:textId="66DDAC47" w:rsidR="00226474" w:rsidRPr="00060B3E" w:rsidRDefault="00060B3E" w:rsidP="0006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060B3E">
              <w:rPr>
                <w:rFonts w:cstheme="minorHAnsi"/>
                <w:lang w:val="en-IN"/>
              </w:rPr>
              <w:t>0.49</w:t>
            </w:r>
          </w:p>
        </w:tc>
      </w:tr>
      <w:tr w:rsidR="00226474" w:rsidRPr="00137A6E" w14:paraId="6CCE6AF8" w14:textId="77777777" w:rsidTr="00DB7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37F7A15C" w14:textId="77777777" w:rsidR="00226474" w:rsidRPr="00137A6E" w:rsidRDefault="00226474" w:rsidP="00226474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31F60BBB" w14:textId="45EAA21B" w:rsidR="00226474" w:rsidRPr="00137A6E" w:rsidRDefault="00226474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IN"/>
              </w:rPr>
            </w:pPr>
            <w:r w:rsidRPr="00137A6E">
              <w:rPr>
                <w:rFonts w:asciiTheme="minorHAnsi" w:hAnsiTheme="minorHAnsi" w:cstheme="minorHAnsi"/>
              </w:rPr>
              <w:t>Adjusted R-squared</w:t>
            </w:r>
          </w:p>
        </w:tc>
        <w:tc>
          <w:tcPr>
            <w:tcW w:w="5528" w:type="dxa"/>
            <w:gridSpan w:val="3"/>
          </w:tcPr>
          <w:p w14:paraId="4CBB5D5A" w14:textId="544DBC19" w:rsidR="00226474" w:rsidRPr="008A6595" w:rsidRDefault="008A6595" w:rsidP="00226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8A6595">
              <w:rPr>
                <w:rFonts w:cstheme="minorHAnsi"/>
                <w:lang w:val="en-IN"/>
              </w:rPr>
              <w:t>0.187</w:t>
            </w:r>
          </w:p>
        </w:tc>
        <w:tc>
          <w:tcPr>
            <w:tcW w:w="6195" w:type="dxa"/>
            <w:gridSpan w:val="3"/>
          </w:tcPr>
          <w:p w14:paraId="71ABF477" w14:textId="2A2E821E" w:rsidR="00226474" w:rsidRPr="00B74FA7" w:rsidRDefault="00B74FA7" w:rsidP="00B74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74FA7">
              <w:rPr>
                <w:rFonts w:cstheme="minorHAnsi"/>
                <w:lang w:val="en-IN"/>
              </w:rPr>
              <w:t>0.216</w:t>
            </w:r>
          </w:p>
        </w:tc>
      </w:tr>
      <w:tr w:rsidR="00226474" w:rsidRPr="00137A6E" w14:paraId="225BFB87" w14:textId="77777777" w:rsidTr="00DB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</w:tcPr>
          <w:p w14:paraId="07574CB9" w14:textId="322E75EB" w:rsidR="00226474" w:rsidRPr="00137A6E" w:rsidRDefault="00226474" w:rsidP="00226474">
            <w:pPr>
              <w:rPr>
                <w:rFonts w:asciiTheme="minorHAnsi" w:hAnsiTheme="minorHAnsi" w:cstheme="minorHAnsi"/>
                <w:lang w:val="en-IN"/>
              </w:rPr>
            </w:pPr>
          </w:p>
        </w:tc>
        <w:tc>
          <w:tcPr>
            <w:tcW w:w="2144" w:type="dxa"/>
          </w:tcPr>
          <w:p w14:paraId="3B26FB45" w14:textId="3B6E95CF" w:rsidR="00226474" w:rsidRPr="00137A6E" w:rsidRDefault="00226474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A6E">
              <w:rPr>
                <w:rFonts w:asciiTheme="minorHAnsi" w:hAnsiTheme="minorHAnsi" w:cstheme="minorHAnsi"/>
              </w:rPr>
              <w:t>F-statistic</w:t>
            </w:r>
          </w:p>
        </w:tc>
        <w:tc>
          <w:tcPr>
            <w:tcW w:w="5528" w:type="dxa"/>
            <w:gridSpan w:val="3"/>
          </w:tcPr>
          <w:p w14:paraId="0A9A0ABA" w14:textId="1F960676" w:rsidR="00226474" w:rsidRPr="00C245DB" w:rsidRDefault="00C245DB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C245DB">
              <w:rPr>
                <w:rFonts w:cstheme="minorHAnsi"/>
                <w:lang w:val="en-IN"/>
              </w:rPr>
              <w:t>36.85</w:t>
            </w:r>
          </w:p>
        </w:tc>
        <w:tc>
          <w:tcPr>
            <w:tcW w:w="6195" w:type="dxa"/>
            <w:gridSpan w:val="3"/>
          </w:tcPr>
          <w:p w14:paraId="1119B5B1" w14:textId="0310A84A" w:rsidR="00226474" w:rsidRPr="00B74FA7" w:rsidRDefault="00B74FA7" w:rsidP="00226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IN"/>
              </w:rPr>
            </w:pPr>
            <w:r w:rsidRPr="00B74FA7">
              <w:rPr>
                <w:rFonts w:cstheme="minorHAnsi"/>
                <w:lang w:val="en-IN"/>
              </w:rPr>
              <w:t>41.22</w:t>
            </w:r>
          </w:p>
        </w:tc>
      </w:tr>
    </w:tbl>
    <w:p w14:paraId="5FDBEF72" w14:textId="77777777" w:rsidR="00664DC4" w:rsidRPr="00137A6E" w:rsidRDefault="00664DC4">
      <w:pPr>
        <w:rPr>
          <w:rFonts w:cstheme="minorHAnsi"/>
          <w:sz w:val="24"/>
          <w:szCs w:val="24"/>
          <w:lang w:val="en-IN"/>
        </w:rPr>
      </w:pPr>
    </w:p>
    <w:p w14:paraId="3803FAF4" w14:textId="77777777" w:rsidR="00664DC4" w:rsidRPr="00137A6E" w:rsidRDefault="00664DC4">
      <w:pPr>
        <w:rPr>
          <w:rFonts w:cstheme="minorHAnsi"/>
          <w:sz w:val="24"/>
          <w:szCs w:val="24"/>
          <w:lang w:val="en-IN"/>
        </w:rPr>
      </w:pPr>
    </w:p>
    <w:sectPr w:rsidR="00664DC4" w:rsidRPr="00137A6E" w:rsidSect="00731F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C4"/>
    <w:rsid w:val="000117CE"/>
    <w:rsid w:val="00011953"/>
    <w:rsid w:val="00032429"/>
    <w:rsid w:val="00032EED"/>
    <w:rsid w:val="000337C6"/>
    <w:rsid w:val="00040BB4"/>
    <w:rsid w:val="00051453"/>
    <w:rsid w:val="000520C9"/>
    <w:rsid w:val="00055F84"/>
    <w:rsid w:val="00060B3E"/>
    <w:rsid w:val="0006699D"/>
    <w:rsid w:val="000706D2"/>
    <w:rsid w:val="00091A6B"/>
    <w:rsid w:val="000A1B5C"/>
    <w:rsid w:val="000A5649"/>
    <w:rsid w:val="000B2118"/>
    <w:rsid w:val="000C7D4D"/>
    <w:rsid w:val="000D1C6D"/>
    <w:rsid w:val="000D2FB7"/>
    <w:rsid w:val="000D3090"/>
    <w:rsid w:val="000D3BDE"/>
    <w:rsid w:val="000F3787"/>
    <w:rsid w:val="00137A6E"/>
    <w:rsid w:val="00177768"/>
    <w:rsid w:val="00182E60"/>
    <w:rsid w:val="001848EE"/>
    <w:rsid w:val="001910A6"/>
    <w:rsid w:val="00195B3B"/>
    <w:rsid w:val="001A2344"/>
    <w:rsid w:val="001A3E0E"/>
    <w:rsid w:val="001A79F2"/>
    <w:rsid w:val="001B485E"/>
    <w:rsid w:val="001B7496"/>
    <w:rsid w:val="001B7AC0"/>
    <w:rsid w:val="001C7397"/>
    <w:rsid w:val="001D4E7F"/>
    <w:rsid w:val="001E5A30"/>
    <w:rsid w:val="001F28DA"/>
    <w:rsid w:val="001F35A5"/>
    <w:rsid w:val="001F7356"/>
    <w:rsid w:val="002121E1"/>
    <w:rsid w:val="00212516"/>
    <w:rsid w:val="0022434A"/>
    <w:rsid w:val="00224C22"/>
    <w:rsid w:val="00226474"/>
    <w:rsid w:val="0023732C"/>
    <w:rsid w:val="002469DE"/>
    <w:rsid w:val="00253C81"/>
    <w:rsid w:val="002558BF"/>
    <w:rsid w:val="00256F7C"/>
    <w:rsid w:val="002617D8"/>
    <w:rsid w:val="00275724"/>
    <w:rsid w:val="00290825"/>
    <w:rsid w:val="0029404E"/>
    <w:rsid w:val="002967D4"/>
    <w:rsid w:val="002B24C8"/>
    <w:rsid w:val="002B332F"/>
    <w:rsid w:val="002B6BE6"/>
    <w:rsid w:val="002C1533"/>
    <w:rsid w:val="002C2C33"/>
    <w:rsid w:val="002C736E"/>
    <w:rsid w:val="002D2503"/>
    <w:rsid w:val="002D53E6"/>
    <w:rsid w:val="002E41B4"/>
    <w:rsid w:val="002F0DF5"/>
    <w:rsid w:val="00306FBB"/>
    <w:rsid w:val="00314C91"/>
    <w:rsid w:val="003216A9"/>
    <w:rsid w:val="0032687C"/>
    <w:rsid w:val="003511DA"/>
    <w:rsid w:val="003559A9"/>
    <w:rsid w:val="00357E5E"/>
    <w:rsid w:val="0036729E"/>
    <w:rsid w:val="003712FF"/>
    <w:rsid w:val="0037293C"/>
    <w:rsid w:val="00381F12"/>
    <w:rsid w:val="003A493D"/>
    <w:rsid w:val="003C34B9"/>
    <w:rsid w:val="003D2F81"/>
    <w:rsid w:val="003F4754"/>
    <w:rsid w:val="00413A3B"/>
    <w:rsid w:val="004145E9"/>
    <w:rsid w:val="004172D5"/>
    <w:rsid w:val="00421955"/>
    <w:rsid w:val="004264A6"/>
    <w:rsid w:val="004343D4"/>
    <w:rsid w:val="004439AC"/>
    <w:rsid w:val="004521C2"/>
    <w:rsid w:val="00452B09"/>
    <w:rsid w:val="00470382"/>
    <w:rsid w:val="004714CD"/>
    <w:rsid w:val="00474E06"/>
    <w:rsid w:val="00476025"/>
    <w:rsid w:val="0048749B"/>
    <w:rsid w:val="00491E59"/>
    <w:rsid w:val="004B26C9"/>
    <w:rsid w:val="004D10F0"/>
    <w:rsid w:val="004E4D21"/>
    <w:rsid w:val="004E6708"/>
    <w:rsid w:val="004F07BC"/>
    <w:rsid w:val="005075E2"/>
    <w:rsid w:val="005172A5"/>
    <w:rsid w:val="00527008"/>
    <w:rsid w:val="005321D6"/>
    <w:rsid w:val="00536ACE"/>
    <w:rsid w:val="00546B03"/>
    <w:rsid w:val="00555233"/>
    <w:rsid w:val="00560EF5"/>
    <w:rsid w:val="00571F83"/>
    <w:rsid w:val="00575D16"/>
    <w:rsid w:val="0059240A"/>
    <w:rsid w:val="005A05FD"/>
    <w:rsid w:val="005A4FC8"/>
    <w:rsid w:val="005A68C4"/>
    <w:rsid w:val="005D29B4"/>
    <w:rsid w:val="005E6A10"/>
    <w:rsid w:val="005F4E2A"/>
    <w:rsid w:val="00600160"/>
    <w:rsid w:val="006336B4"/>
    <w:rsid w:val="006472C3"/>
    <w:rsid w:val="00656070"/>
    <w:rsid w:val="00664C2F"/>
    <w:rsid w:val="00664DC4"/>
    <w:rsid w:val="00682B93"/>
    <w:rsid w:val="00691191"/>
    <w:rsid w:val="00694396"/>
    <w:rsid w:val="006A4026"/>
    <w:rsid w:val="006A64FC"/>
    <w:rsid w:val="006C5202"/>
    <w:rsid w:val="006C7C60"/>
    <w:rsid w:val="006E0A3C"/>
    <w:rsid w:val="006F4F9E"/>
    <w:rsid w:val="006F6989"/>
    <w:rsid w:val="00700695"/>
    <w:rsid w:val="0072275B"/>
    <w:rsid w:val="00725278"/>
    <w:rsid w:val="0073082F"/>
    <w:rsid w:val="00731FD0"/>
    <w:rsid w:val="00741622"/>
    <w:rsid w:val="00741C78"/>
    <w:rsid w:val="007434CF"/>
    <w:rsid w:val="007604F0"/>
    <w:rsid w:val="0076088B"/>
    <w:rsid w:val="0076297B"/>
    <w:rsid w:val="00771944"/>
    <w:rsid w:val="007A09D3"/>
    <w:rsid w:val="007A2DEE"/>
    <w:rsid w:val="007A60A3"/>
    <w:rsid w:val="007A76AA"/>
    <w:rsid w:val="007C4697"/>
    <w:rsid w:val="007C5C6A"/>
    <w:rsid w:val="007D0327"/>
    <w:rsid w:val="007D216D"/>
    <w:rsid w:val="007F2A88"/>
    <w:rsid w:val="007F5616"/>
    <w:rsid w:val="00806013"/>
    <w:rsid w:val="00813699"/>
    <w:rsid w:val="008221F0"/>
    <w:rsid w:val="008343D3"/>
    <w:rsid w:val="008534F1"/>
    <w:rsid w:val="00863EDB"/>
    <w:rsid w:val="00864289"/>
    <w:rsid w:val="00864894"/>
    <w:rsid w:val="00870A71"/>
    <w:rsid w:val="008732C8"/>
    <w:rsid w:val="008734BC"/>
    <w:rsid w:val="008943AB"/>
    <w:rsid w:val="008A10F2"/>
    <w:rsid w:val="008A1FB1"/>
    <w:rsid w:val="008A32CE"/>
    <w:rsid w:val="008A5A25"/>
    <w:rsid w:val="008A6595"/>
    <w:rsid w:val="008B7A22"/>
    <w:rsid w:val="008C33C1"/>
    <w:rsid w:val="008E0009"/>
    <w:rsid w:val="008E6C39"/>
    <w:rsid w:val="008E7ACC"/>
    <w:rsid w:val="009070EE"/>
    <w:rsid w:val="00911993"/>
    <w:rsid w:val="00930D9C"/>
    <w:rsid w:val="00932D22"/>
    <w:rsid w:val="00940863"/>
    <w:rsid w:val="009444BA"/>
    <w:rsid w:val="00950666"/>
    <w:rsid w:val="0095151C"/>
    <w:rsid w:val="00956901"/>
    <w:rsid w:val="009578F6"/>
    <w:rsid w:val="00974D1C"/>
    <w:rsid w:val="009763D6"/>
    <w:rsid w:val="0098209C"/>
    <w:rsid w:val="00994612"/>
    <w:rsid w:val="009A220C"/>
    <w:rsid w:val="009B1153"/>
    <w:rsid w:val="009B5046"/>
    <w:rsid w:val="009D0BE9"/>
    <w:rsid w:val="009D7AFE"/>
    <w:rsid w:val="009E30D0"/>
    <w:rsid w:val="009F0F74"/>
    <w:rsid w:val="00A16A5B"/>
    <w:rsid w:val="00A46DBE"/>
    <w:rsid w:val="00A507FF"/>
    <w:rsid w:val="00A526AB"/>
    <w:rsid w:val="00A52BDC"/>
    <w:rsid w:val="00A56538"/>
    <w:rsid w:val="00A67FDE"/>
    <w:rsid w:val="00A74DA7"/>
    <w:rsid w:val="00A810EC"/>
    <w:rsid w:val="00A852D8"/>
    <w:rsid w:val="00AE1B6A"/>
    <w:rsid w:val="00AF5283"/>
    <w:rsid w:val="00B14588"/>
    <w:rsid w:val="00B22576"/>
    <w:rsid w:val="00B22BE3"/>
    <w:rsid w:val="00B275C5"/>
    <w:rsid w:val="00B37AD2"/>
    <w:rsid w:val="00B44E72"/>
    <w:rsid w:val="00B50175"/>
    <w:rsid w:val="00B74750"/>
    <w:rsid w:val="00B74FA7"/>
    <w:rsid w:val="00B75E1F"/>
    <w:rsid w:val="00B80BE6"/>
    <w:rsid w:val="00B83F82"/>
    <w:rsid w:val="00BB13A3"/>
    <w:rsid w:val="00BB73B9"/>
    <w:rsid w:val="00C01455"/>
    <w:rsid w:val="00C105DC"/>
    <w:rsid w:val="00C245DB"/>
    <w:rsid w:val="00C30048"/>
    <w:rsid w:val="00C53C65"/>
    <w:rsid w:val="00C55E55"/>
    <w:rsid w:val="00C56516"/>
    <w:rsid w:val="00C770FE"/>
    <w:rsid w:val="00C97351"/>
    <w:rsid w:val="00CA0D84"/>
    <w:rsid w:val="00CA2802"/>
    <w:rsid w:val="00CA76D6"/>
    <w:rsid w:val="00CB519C"/>
    <w:rsid w:val="00CC5057"/>
    <w:rsid w:val="00CD451A"/>
    <w:rsid w:val="00CD7AD6"/>
    <w:rsid w:val="00CF7D63"/>
    <w:rsid w:val="00D06942"/>
    <w:rsid w:val="00D141B9"/>
    <w:rsid w:val="00D23902"/>
    <w:rsid w:val="00D54B62"/>
    <w:rsid w:val="00D85CB9"/>
    <w:rsid w:val="00D867BD"/>
    <w:rsid w:val="00DA0B6A"/>
    <w:rsid w:val="00DB7556"/>
    <w:rsid w:val="00DC1CD3"/>
    <w:rsid w:val="00DD1340"/>
    <w:rsid w:val="00DE6D98"/>
    <w:rsid w:val="00DF1704"/>
    <w:rsid w:val="00DF3CAD"/>
    <w:rsid w:val="00DF5C87"/>
    <w:rsid w:val="00E134FF"/>
    <w:rsid w:val="00E167C1"/>
    <w:rsid w:val="00E21D2D"/>
    <w:rsid w:val="00E402CD"/>
    <w:rsid w:val="00E437C5"/>
    <w:rsid w:val="00E6131F"/>
    <w:rsid w:val="00E721EA"/>
    <w:rsid w:val="00E80AFB"/>
    <w:rsid w:val="00E90AE6"/>
    <w:rsid w:val="00EB5204"/>
    <w:rsid w:val="00EC4E9C"/>
    <w:rsid w:val="00ED3BF2"/>
    <w:rsid w:val="00ED4DEF"/>
    <w:rsid w:val="00ED6E74"/>
    <w:rsid w:val="00EE65C3"/>
    <w:rsid w:val="00EF08A5"/>
    <w:rsid w:val="00EF4ADA"/>
    <w:rsid w:val="00F1495F"/>
    <w:rsid w:val="00F15344"/>
    <w:rsid w:val="00F44B82"/>
    <w:rsid w:val="00F4597F"/>
    <w:rsid w:val="00F55BC8"/>
    <w:rsid w:val="00F55F9D"/>
    <w:rsid w:val="00F5774B"/>
    <w:rsid w:val="00F7127B"/>
    <w:rsid w:val="00F85D94"/>
    <w:rsid w:val="00F9625C"/>
    <w:rsid w:val="00FA300B"/>
    <w:rsid w:val="00FB0813"/>
    <w:rsid w:val="00FB4B2B"/>
    <w:rsid w:val="00FC7794"/>
    <w:rsid w:val="00FD5628"/>
    <w:rsid w:val="00FD78A0"/>
    <w:rsid w:val="00FF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E44A"/>
  <w15:chartTrackingRefBased/>
  <w15:docId w15:val="{9BAF55A2-C37C-4325-B48E-8B851CA4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D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D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DC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D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DC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DC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DC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D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D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D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D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4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D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D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64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D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64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D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D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DC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64DC4"/>
    <w:rPr>
      <w:b/>
      <w:bCs/>
      <w:smallCaps/>
      <w:color w:val="2F5496" w:themeColor="accent1" w:themeShade="BF"/>
      <w:spacing w:val="5"/>
    </w:rPr>
  </w:style>
  <w:style w:type="table" w:styleId="GridTable5Dark">
    <w:name w:val="Grid Table 5 Dark"/>
    <w:basedOn w:val="TableNormal"/>
    <w:uiPriority w:val="50"/>
    <w:rsid w:val="00664DC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664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7A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7AD2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rth David</dc:creator>
  <cp:keywords/>
  <dc:description/>
  <cp:lastModifiedBy>Siddarth David</cp:lastModifiedBy>
  <cp:revision>294</cp:revision>
  <dcterms:created xsi:type="dcterms:W3CDTF">2025-02-17T07:17:00Z</dcterms:created>
  <dcterms:modified xsi:type="dcterms:W3CDTF">2025-02-19T15:43:00Z</dcterms:modified>
</cp:coreProperties>
</file>